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03F001" w14:textId="22A2D456" w:rsidR="00D13AE5" w:rsidRDefault="00C51705" w:rsidP="00D13AE5">
      <w:pPr>
        <w:spacing w:before="240" w:after="240"/>
        <w:jc w:val="both"/>
        <w:rPr>
          <w:rFonts w:eastAsia="Times New Roman"/>
          <w:bCs/>
          <w:color w:val="000000"/>
          <w:szCs w:val="24"/>
        </w:rPr>
      </w:pPr>
      <w:r>
        <w:rPr>
          <w:rFonts w:eastAsia="Times New Roman"/>
          <w:b/>
          <w:bCs/>
          <w:color w:val="000000"/>
          <w:szCs w:val="24"/>
        </w:rPr>
        <w:t>T</w:t>
      </w:r>
      <w:r w:rsidR="00D13AE5" w:rsidRPr="00C05DF6">
        <w:rPr>
          <w:rFonts w:eastAsia="Times New Roman"/>
          <w:b/>
          <w:bCs/>
          <w:color w:val="000000"/>
          <w:szCs w:val="24"/>
        </w:rPr>
        <w:t xml:space="preserve">able </w:t>
      </w:r>
      <w:r w:rsidR="00533F09">
        <w:rPr>
          <w:rFonts w:eastAsia="Times New Roman"/>
          <w:b/>
          <w:bCs/>
          <w:color w:val="000000"/>
          <w:szCs w:val="24"/>
        </w:rPr>
        <w:t>S</w:t>
      </w:r>
      <w:r w:rsidR="00D13AE5">
        <w:rPr>
          <w:rFonts w:eastAsia="Times New Roman"/>
          <w:b/>
          <w:bCs/>
          <w:color w:val="000000"/>
          <w:szCs w:val="24"/>
        </w:rPr>
        <w:t>1</w:t>
      </w:r>
      <w:r w:rsidR="00D13AE5" w:rsidRPr="00C05DF6">
        <w:rPr>
          <w:rFonts w:eastAsia="Times New Roman"/>
          <w:b/>
          <w:bCs/>
          <w:color w:val="000000"/>
          <w:szCs w:val="24"/>
        </w:rPr>
        <w:t xml:space="preserve"> </w:t>
      </w:r>
      <w:r w:rsidR="00D13AE5" w:rsidRPr="00BD4200">
        <w:rPr>
          <w:rFonts w:eastAsia="Times New Roman"/>
          <w:color w:val="000000"/>
          <w:szCs w:val="24"/>
        </w:rPr>
        <w:t xml:space="preserve">Primer </w:t>
      </w:r>
      <w:r w:rsidR="00D13AE5">
        <w:rPr>
          <w:rFonts w:eastAsia="Times New Roman"/>
          <w:color w:val="000000"/>
          <w:szCs w:val="24"/>
        </w:rPr>
        <w:t xml:space="preserve">details </w:t>
      </w:r>
      <w:r w:rsidR="00D13AE5" w:rsidRPr="00BD4200">
        <w:rPr>
          <w:rFonts w:eastAsia="Times New Roman"/>
          <w:color w:val="000000"/>
          <w:szCs w:val="24"/>
        </w:rPr>
        <w:t xml:space="preserve">for </w:t>
      </w:r>
      <w:r w:rsidR="00D13AE5">
        <w:rPr>
          <w:rFonts w:eastAsia="Times New Roman"/>
          <w:color w:val="000000"/>
          <w:szCs w:val="24"/>
        </w:rPr>
        <w:t xml:space="preserve">markers linked with </w:t>
      </w:r>
      <w:r w:rsidR="00020FA0">
        <w:rPr>
          <w:rFonts w:eastAsia="Times New Roman"/>
          <w:color w:val="000000"/>
          <w:szCs w:val="24"/>
        </w:rPr>
        <w:t xml:space="preserve">the </w:t>
      </w:r>
      <w:r w:rsidR="00D13AE5">
        <w:rPr>
          <w:rFonts w:eastAsia="Times New Roman"/>
          <w:color w:val="000000"/>
          <w:szCs w:val="24"/>
        </w:rPr>
        <w:t>all-stage resistance (</w:t>
      </w:r>
      <w:r w:rsidR="00D13AE5" w:rsidRPr="00823848">
        <w:rPr>
          <w:rFonts w:eastAsia="Times New Roman"/>
          <w:color w:val="000000"/>
          <w:szCs w:val="24"/>
        </w:rPr>
        <w:t>ASR</w:t>
      </w:r>
      <w:r w:rsidR="00D13AE5">
        <w:rPr>
          <w:rFonts w:eastAsia="Times New Roman"/>
          <w:color w:val="000000"/>
          <w:szCs w:val="24"/>
        </w:rPr>
        <w:t xml:space="preserve">) </w:t>
      </w:r>
      <w:r w:rsidR="00020FA0">
        <w:rPr>
          <w:rFonts w:eastAsia="Times New Roman"/>
          <w:color w:val="000000"/>
          <w:szCs w:val="24"/>
        </w:rPr>
        <w:t xml:space="preserve">genes </w:t>
      </w:r>
      <w:r w:rsidR="00D13AE5" w:rsidRPr="001C278C">
        <w:rPr>
          <w:rFonts w:eastAsia="Times New Roman"/>
          <w:i/>
          <w:iCs/>
          <w:color w:val="000000"/>
          <w:szCs w:val="24"/>
        </w:rPr>
        <w:t>Yr1</w:t>
      </w:r>
      <w:r w:rsidR="00D13AE5">
        <w:rPr>
          <w:rFonts w:eastAsia="Times New Roman"/>
          <w:color w:val="000000"/>
          <w:szCs w:val="24"/>
        </w:rPr>
        <w:t xml:space="preserve">, </w:t>
      </w:r>
      <w:r w:rsidR="00D13AE5" w:rsidRPr="001C278C">
        <w:rPr>
          <w:rFonts w:eastAsia="Times New Roman"/>
          <w:i/>
          <w:iCs/>
          <w:color w:val="000000"/>
          <w:szCs w:val="24"/>
        </w:rPr>
        <w:t>Yr5</w:t>
      </w:r>
      <w:r w:rsidR="00D13AE5">
        <w:rPr>
          <w:rFonts w:eastAsia="Times New Roman"/>
          <w:color w:val="000000"/>
          <w:szCs w:val="24"/>
        </w:rPr>
        <w:t xml:space="preserve">, </w:t>
      </w:r>
      <w:r w:rsidR="00D13AE5" w:rsidRPr="001C278C">
        <w:rPr>
          <w:rFonts w:eastAsia="Times New Roman"/>
          <w:i/>
          <w:iCs/>
          <w:color w:val="000000"/>
          <w:szCs w:val="24"/>
        </w:rPr>
        <w:t>Yr15</w:t>
      </w:r>
      <w:r w:rsidR="00D13AE5">
        <w:rPr>
          <w:rFonts w:eastAsia="Times New Roman"/>
          <w:color w:val="000000"/>
          <w:szCs w:val="24"/>
        </w:rPr>
        <w:t xml:space="preserve">, </w:t>
      </w:r>
      <w:r w:rsidR="00D13AE5" w:rsidRPr="001C278C">
        <w:rPr>
          <w:rFonts w:eastAsia="Times New Roman"/>
          <w:i/>
          <w:iCs/>
          <w:color w:val="000000"/>
          <w:szCs w:val="24"/>
        </w:rPr>
        <w:t>Yr32</w:t>
      </w:r>
      <w:r w:rsidR="00D13AE5">
        <w:rPr>
          <w:rFonts w:eastAsia="Times New Roman"/>
          <w:color w:val="000000"/>
          <w:szCs w:val="24"/>
        </w:rPr>
        <w:t xml:space="preserve">, </w:t>
      </w:r>
      <w:r w:rsidR="00020FA0">
        <w:rPr>
          <w:rFonts w:eastAsia="Times New Roman"/>
          <w:color w:val="000000"/>
          <w:szCs w:val="24"/>
        </w:rPr>
        <w:t xml:space="preserve">and </w:t>
      </w:r>
      <w:r w:rsidR="00D13AE5" w:rsidRPr="001C278C">
        <w:rPr>
          <w:rFonts w:eastAsia="Times New Roman"/>
          <w:i/>
          <w:iCs/>
          <w:color w:val="000000"/>
          <w:szCs w:val="24"/>
        </w:rPr>
        <w:t>Yr33</w:t>
      </w:r>
      <w:r w:rsidR="00020FA0">
        <w:rPr>
          <w:rFonts w:eastAsia="Times New Roman"/>
          <w:i/>
          <w:iCs/>
          <w:color w:val="000000"/>
          <w:szCs w:val="24"/>
        </w:rPr>
        <w:t>,</w:t>
      </w:r>
      <w:r w:rsidR="00D13AE5">
        <w:rPr>
          <w:rFonts w:eastAsia="Times New Roman"/>
          <w:color w:val="000000"/>
          <w:szCs w:val="24"/>
        </w:rPr>
        <w:t xml:space="preserve"> and </w:t>
      </w:r>
      <w:r w:rsidR="00020FA0">
        <w:rPr>
          <w:rFonts w:eastAsia="Times New Roman"/>
          <w:color w:val="000000"/>
          <w:szCs w:val="24"/>
        </w:rPr>
        <w:t xml:space="preserve">the </w:t>
      </w:r>
      <w:r w:rsidR="00D13AE5">
        <w:rPr>
          <w:rFonts w:eastAsia="Times New Roman"/>
          <w:color w:val="000000"/>
          <w:szCs w:val="24"/>
        </w:rPr>
        <w:t>adult</w:t>
      </w:r>
      <w:r w:rsidR="00020FA0">
        <w:rPr>
          <w:rFonts w:eastAsia="Times New Roman"/>
          <w:color w:val="000000"/>
          <w:szCs w:val="24"/>
        </w:rPr>
        <w:t>-</w:t>
      </w:r>
      <w:r w:rsidR="00D13AE5">
        <w:rPr>
          <w:rFonts w:eastAsia="Times New Roman"/>
          <w:color w:val="000000"/>
          <w:szCs w:val="24"/>
        </w:rPr>
        <w:t>plant resistance (</w:t>
      </w:r>
      <w:r w:rsidR="00D13AE5" w:rsidRPr="00823848">
        <w:rPr>
          <w:rFonts w:eastAsia="Times New Roman"/>
          <w:color w:val="000000"/>
          <w:szCs w:val="24"/>
        </w:rPr>
        <w:t>APR</w:t>
      </w:r>
      <w:r w:rsidR="00D13AE5">
        <w:rPr>
          <w:rFonts w:eastAsia="Times New Roman"/>
          <w:color w:val="000000"/>
          <w:szCs w:val="24"/>
        </w:rPr>
        <w:t xml:space="preserve">) </w:t>
      </w:r>
      <w:r w:rsidR="00020FA0">
        <w:rPr>
          <w:rFonts w:eastAsia="Times New Roman"/>
          <w:color w:val="000000"/>
          <w:szCs w:val="24"/>
        </w:rPr>
        <w:t xml:space="preserve">genes </w:t>
      </w:r>
      <w:r w:rsidR="00D13AE5" w:rsidRPr="001C278C">
        <w:rPr>
          <w:rFonts w:eastAsia="Times New Roman"/>
          <w:i/>
          <w:iCs/>
          <w:color w:val="000000"/>
          <w:szCs w:val="24"/>
        </w:rPr>
        <w:t>Yr18</w:t>
      </w:r>
      <w:r w:rsidR="00D13AE5">
        <w:rPr>
          <w:rFonts w:eastAsia="Times New Roman"/>
          <w:color w:val="000000"/>
          <w:szCs w:val="24"/>
        </w:rPr>
        <w:t xml:space="preserve"> and </w:t>
      </w:r>
      <w:r w:rsidR="00D13AE5" w:rsidRPr="001C278C">
        <w:rPr>
          <w:rFonts w:eastAsia="Times New Roman"/>
          <w:i/>
          <w:iCs/>
          <w:color w:val="000000"/>
          <w:szCs w:val="24"/>
        </w:rPr>
        <w:t>Yr46</w:t>
      </w:r>
      <w:r w:rsidR="00D13AE5">
        <w:rPr>
          <w:rFonts w:eastAsia="Times New Roman"/>
          <w:bCs/>
          <w:color w:val="000000"/>
          <w:szCs w:val="24"/>
        </w:rPr>
        <w:t xml:space="preserve"> 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843"/>
        <w:gridCol w:w="737"/>
        <w:gridCol w:w="1376"/>
        <w:gridCol w:w="4731"/>
        <w:gridCol w:w="1811"/>
      </w:tblGrid>
      <w:tr w:rsidR="00AA3809" w:rsidRPr="00F04153" w14:paraId="64B0C16D" w14:textId="4CAA9D69" w:rsidTr="00AA3809">
        <w:trPr>
          <w:trHeight w:val="245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1B2543" w14:textId="77777777" w:rsidR="00AA3809" w:rsidRPr="009A2B3B" w:rsidRDefault="00AA3809" w:rsidP="006D1D8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A2B3B">
              <w:rPr>
                <w:rFonts w:eastAsia="Times New Roman" w:cs="Times New Roman"/>
                <w:b/>
                <w:bCs/>
                <w:color w:val="000000"/>
                <w:szCs w:val="24"/>
              </w:rPr>
              <w:t>Gene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715F72" w14:textId="77777777" w:rsidR="00AA3809" w:rsidRPr="009A2B3B" w:rsidRDefault="00AA3809" w:rsidP="001A22E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A2B3B">
              <w:rPr>
                <w:rFonts w:eastAsia="Times New Roman" w:cs="Times New Roman"/>
                <w:b/>
                <w:bCs/>
                <w:color w:val="000000"/>
                <w:szCs w:val="24"/>
              </w:rPr>
              <w:t>Typ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6765AA" w14:textId="6657A3D3" w:rsidR="00AA3809" w:rsidRPr="009A2B3B" w:rsidRDefault="00AA3809" w:rsidP="002A5D0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A2B3B">
              <w:rPr>
                <w:rFonts w:eastAsia="Times New Roman" w:cs="Times New Roman"/>
                <w:b/>
                <w:bCs/>
                <w:color w:val="000000"/>
                <w:szCs w:val="24"/>
              </w:rPr>
              <w:t>Marker</w:t>
            </w:r>
          </w:p>
        </w:tc>
        <w:tc>
          <w:tcPr>
            <w:tcW w:w="4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B40F04" w14:textId="27BDB8A1" w:rsidR="00AA3809" w:rsidRPr="009A2B3B" w:rsidRDefault="00AA3809" w:rsidP="002A5D0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A2B3B">
              <w:rPr>
                <w:rFonts w:eastAsia="Times New Roman" w:cs="Times New Roman"/>
                <w:b/>
                <w:bCs/>
                <w:color w:val="000000"/>
                <w:szCs w:val="24"/>
              </w:rPr>
              <w:t>Sequence (5</w:t>
            </w:r>
            <w:r w:rsidR="00020FA0" w:rsidRPr="009A2B3B">
              <w:rPr>
                <w:rFonts w:eastAsia="Times New Roman" w:cs="Times New Roman"/>
                <w:b/>
                <w:bCs/>
                <w:color w:val="000000"/>
                <w:szCs w:val="24"/>
              </w:rPr>
              <w:t>′</w:t>
            </w:r>
            <w:r w:rsidRPr="009A2B3B">
              <w:rPr>
                <w:rFonts w:eastAsia="Times New Roman" w:cs="Times New Roman"/>
                <w:b/>
                <w:bCs/>
                <w:color w:val="000000"/>
                <w:szCs w:val="24"/>
              </w:rPr>
              <w:t>– 3</w:t>
            </w:r>
            <w:r w:rsidR="00020FA0" w:rsidRPr="009A2B3B">
              <w:rPr>
                <w:rFonts w:eastAsia="Times New Roman" w:cs="Times New Roman"/>
                <w:b/>
                <w:bCs/>
                <w:color w:val="000000"/>
                <w:szCs w:val="24"/>
              </w:rPr>
              <w:t>′</w:t>
            </w:r>
            <w:r w:rsidRPr="009A2B3B">
              <w:rPr>
                <w:rFonts w:eastAsia="Times New Roma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48659DA2" w14:textId="3069571D" w:rsidR="00AA3809" w:rsidRPr="009A2B3B" w:rsidRDefault="00AA3809" w:rsidP="002A5D0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A2B3B">
              <w:rPr>
                <w:rFonts w:eastAsia="Times New Roman" w:cs="Times New Roman"/>
                <w:b/>
                <w:bCs/>
                <w:color w:val="000000"/>
                <w:szCs w:val="24"/>
              </w:rPr>
              <w:t>Reference</w:t>
            </w:r>
          </w:p>
        </w:tc>
      </w:tr>
      <w:tr w:rsidR="00AA3809" w:rsidRPr="00F04153" w14:paraId="59F8105C" w14:textId="42B492F3" w:rsidTr="00AA3809">
        <w:trPr>
          <w:trHeight w:val="234"/>
        </w:trPr>
        <w:tc>
          <w:tcPr>
            <w:tcW w:w="8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F95C8B" w14:textId="77777777" w:rsidR="00AA3809" w:rsidRPr="00F04153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i/>
                <w:iCs/>
                <w:color w:val="000000"/>
                <w:szCs w:val="24"/>
              </w:rPr>
              <w:t>Yr1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603A8E" w14:textId="77777777" w:rsidR="00AA3809" w:rsidRPr="00823848" w:rsidRDefault="00AA3809" w:rsidP="005A751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23848">
              <w:rPr>
                <w:rFonts w:eastAsia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B32F60" w14:textId="77777777" w:rsidR="00AA3809" w:rsidRPr="009E0488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E0488">
              <w:rPr>
                <w:rFonts w:eastAsia="Times New Roman" w:cs="Times New Roman"/>
                <w:i/>
                <w:iCs/>
                <w:color w:val="000000"/>
                <w:szCs w:val="24"/>
              </w:rPr>
              <w:t>stm673acag</w:t>
            </w:r>
          </w:p>
        </w:tc>
        <w:tc>
          <w:tcPr>
            <w:tcW w:w="47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2D7541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color w:val="000000"/>
                <w:szCs w:val="24"/>
              </w:rPr>
              <w:t xml:space="preserve">FP*- TAACTCACAACACGTTCTGGTCGT </w:t>
            </w:r>
          </w:p>
        </w:tc>
        <w:tc>
          <w:tcPr>
            <w:tcW w:w="1874" w:type="dxa"/>
            <w:vMerge w:val="restart"/>
            <w:tcBorders>
              <w:top w:val="single" w:sz="4" w:space="0" w:color="auto"/>
            </w:tcBorders>
          </w:tcPr>
          <w:p w14:paraId="247639BD" w14:textId="041A9A1F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color w:val="000000"/>
                <w:szCs w:val="24"/>
              </w:rPr>
              <w:t>Bansal et al. 2009</w:t>
            </w:r>
          </w:p>
        </w:tc>
      </w:tr>
      <w:tr w:rsidR="00AA3809" w:rsidRPr="00F04153" w14:paraId="61B38E7F" w14:textId="4328FB09" w:rsidTr="00AA3809">
        <w:trPr>
          <w:trHeight w:val="234"/>
        </w:trPr>
        <w:tc>
          <w:tcPr>
            <w:tcW w:w="816" w:type="dxa"/>
            <w:vMerge/>
            <w:shd w:val="clear" w:color="auto" w:fill="auto"/>
            <w:hideMark/>
          </w:tcPr>
          <w:p w14:paraId="1C9879C8" w14:textId="77777777" w:rsidR="00AA3809" w:rsidRPr="00F04153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714" w:type="dxa"/>
            <w:vMerge/>
            <w:shd w:val="clear" w:color="auto" w:fill="auto"/>
            <w:hideMark/>
          </w:tcPr>
          <w:p w14:paraId="2084B7C3" w14:textId="77777777" w:rsidR="00AA3809" w:rsidRPr="00823848" w:rsidRDefault="00AA3809" w:rsidP="005A751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3" w:type="dxa"/>
            <w:vMerge/>
            <w:shd w:val="clear" w:color="auto" w:fill="auto"/>
            <w:hideMark/>
          </w:tcPr>
          <w:p w14:paraId="1E8A7FF8" w14:textId="77777777" w:rsidR="00AA3809" w:rsidRPr="009E0488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4731" w:type="dxa"/>
            <w:shd w:val="clear" w:color="auto" w:fill="auto"/>
            <w:noWrap/>
            <w:hideMark/>
          </w:tcPr>
          <w:p w14:paraId="425C158D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color w:val="000000"/>
                <w:szCs w:val="24"/>
              </w:rPr>
              <w:t>RP</w:t>
            </w:r>
            <w:r w:rsidRPr="00F04153">
              <w:rPr>
                <w:rFonts w:eastAsia="Times New Roman" w:cs="Times New Roman"/>
                <w:color w:val="000000"/>
                <w:szCs w:val="24"/>
                <w:vertAlign w:val="superscript"/>
              </w:rPr>
              <w:t>#</w:t>
            </w:r>
            <w:r w:rsidRPr="00F04153">
              <w:rPr>
                <w:rFonts w:eastAsia="Times New Roman" w:cs="Times New Roman"/>
                <w:color w:val="000000"/>
                <w:szCs w:val="24"/>
              </w:rPr>
              <w:t xml:space="preserve">- ACACACACACACACAGAGAGAG </w:t>
            </w:r>
          </w:p>
        </w:tc>
        <w:tc>
          <w:tcPr>
            <w:tcW w:w="1874" w:type="dxa"/>
            <w:vMerge/>
          </w:tcPr>
          <w:p w14:paraId="163352D4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A3809" w:rsidRPr="00F04153" w14:paraId="29D4C1A0" w14:textId="34891938" w:rsidTr="00AA3809">
        <w:trPr>
          <w:trHeight w:val="234"/>
        </w:trPr>
        <w:tc>
          <w:tcPr>
            <w:tcW w:w="816" w:type="dxa"/>
            <w:vMerge w:val="restart"/>
            <w:shd w:val="clear" w:color="auto" w:fill="auto"/>
            <w:noWrap/>
            <w:hideMark/>
          </w:tcPr>
          <w:p w14:paraId="406E9AE5" w14:textId="77777777" w:rsidR="00AA3809" w:rsidRPr="00F04153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i/>
                <w:iCs/>
                <w:color w:val="000000"/>
                <w:szCs w:val="24"/>
              </w:rPr>
              <w:t>Yr5</w:t>
            </w:r>
          </w:p>
        </w:tc>
        <w:tc>
          <w:tcPr>
            <w:tcW w:w="714" w:type="dxa"/>
            <w:vMerge w:val="restart"/>
            <w:shd w:val="clear" w:color="auto" w:fill="auto"/>
            <w:noWrap/>
            <w:hideMark/>
          </w:tcPr>
          <w:p w14:paraId="6E390739" w14:textId="77777777" w:rsidR="00AA3809" w:rsidRPr="00823848" w:rsidRDefault="00AA3809" w:rsidP="005A751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23848">
              <w:rPr>
                <w:rFonts w:eastAsia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hideMark/>
          </w:tcPr>
          <w:p w14:paraId="1CD71337" w14:textId="77777777" w:rsidR="00AA3809" w:rsidRPr="009E0488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E0488">
              <w:rPr>
                <w:rFonts w:eastAsia="Times New Roman" w:cs="Times New Roman"/>
                <w:i/>
                <w:iCs/>
                <w:color w:val="000000"/>
                <w:szCs w:val="24"/>
              </w:rPr>
              <w:t>Yr5-insertion</w:t>
            </w:r>
          </w:p>
        </w:tc>
        <w:tc>
          <w:tcPr>
            <w:tcW w:w="4731" w:type="dxa"/>
            <w:shd w:val="clear" w:color="auto" w:fill="auto"/>
            <w:noWrap/>
            <w:hideMark/>
          </w:tcPr>
          <w:p w14:paraId="0208E20D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color w:val="000000"/>
                <w:szCs w:val="24"/>
              </w:rPr>
              <w:t>FP- CTCACGCATTTGACCATATACAACT</w:t>
            </w:r>
          </w:p>
        </w:tc>
        <w:tc>
          <w:tcPr>
            <w:tcW w:w="1874" w:type="dxa"/>
            <w:vMerge w:val="restart"/>
          </w:tcPr>
          <w:p w14:paraId="0A993A89" w14:textId="5D3199ED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color w:val="000000"/>
                <w:szCs w:val="24"/>
              </w:rPr>
              <w:t>Marchal et al. 2018</w:t>
            </w:r>
          </w:p>
        </w:tc>
      </w:tr>
      <w:tr w:rsidR="00AA3809" w:rsidRPr="00F04153" w14:paraId="3E3C7DC4" w14:textId="5AD280CF" w:rsidTr="00AA3809">
        <w:trPr>
          <w:trHeight w:val="234"/>
        </w:trPr>
        <w:tc>
          <w:tcPr>
            <w:tcW w:w="816" w:type="dxa"/>
            <w:vMerge/>
            <w:shd w:val="clear" w:color="auto" w:fill="auto"/>
            <w:hideMark/>
          </w:tcPr>
          <w:p w14:paraId="6214D3BE" w14:textId="77777777" w:rsidR="00AA3809" w:rsidRPr="00F04153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714" w:type="dxa"/>
            <w:vMerge/>
            <w:shd w:val="clear" w:color="auto" w:fill="auto"/>
            <w:hideMark/>
          </w:tcPr>
          <w:p w14:paraId="540C0ED7" w14:textId="77777777" w:rsidR="00AA3809" w:rsidRPr="00823848" w:rsidRDefault="00AA3809" w:rsidP="005A751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3" w:type="dxa"/>
            <w:vMerge/>
            <w:shd w:val="clear" w:color="auto" w:fill="auto"/>
            <w:hideMark/>
          </w:tcPr>
          <w:p w14:paraId="6DA240BE" w14:textId="77777777" w:rsidR="00AA3809" w:rsidRPr="009E0488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4731" w:type="dxa"/>
            <w:shd w:val="clear" w:color="auto" w:fill="auto"/>
            <w:noWrap/>
            <w:hideMark/>
          </w:tcPr>
          <w:p w14:paraId="049AB5C8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color w:val="000000"/>
                <w:szCs w:val="24"/>
              </w:rPr>
              <w:t>RP- TATTGCATAACATGGCCTCCAGT</w:t>
            </w:r>
          </w:p>
        </w:tc>
        <w:tc>
          <w:tcPr>
            <w:tcW w:w="1874" w:type="dxa"/>
            <w:vMerge/>
          </w:tcPr>
          <w:p w14:paraId="58A458AB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A3809" w:rsidRPr="00F04153" w14:paraId="733BFAB5" w14:textId="308A4590" w:rsidTr="00AA3809">
        <w:trPr>
          <w:trHeight w:val="245"/>
        </w:trPr>
        <w:tc>
          <w:tcPr>
            <w:tcW w:w="816" w:type="dxa"/>
            <w:vMerge w:val="restart"/>
            <w:shd w:val="clear" w:color="auto" w:fill="auto"/>
            <w:noWrap/>
            <w:hideMark/>
          </w:tcPr>
          <w:p w14:paraId="31B1A650" w14:textId="77777777" w:rsidR="00AA3809" w:rsidRPr="00F04153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i/>
                <w:iCs/>
                <w:color w:val="000000"/>
                <w:szCs w:val="24"/>
              </w:rPr>
              <w:t>Yr15</w:t>
            </w:r>
          </w:p>
        </w:tc>
        <w:tc>
          <w:tcPr>
            <w:tcW w:w="714" w:type="dxa"/>
            <w:vMerge w:val="restart"/>
            <w:shd w:val="clear" w:color="auto" w:fill="auto"/>
            <w:noWrap/>
            <w:hideMark/>
          </w:tcPr>
          <w:p w14:paraId="07462A4D" w14:textId="77777777" w:rsidR="00AA3809" w:rsidRPr="00823848" w:rsidRDefault="00AA3809" w:rsidP="005A751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23848">
              <w:rPr>
                <w:rFonts w:eastAsia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hideMark/>
          </w:tcPr>
          <w:p w14:paraId="29D17A48" w14:textId="77777777" w:rsidR="00AA3809" w:rsidRPr="009E0488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E0488">
              <w:rPr>
                <w:rFonts w:eastAsia="Times New Roman" w:cs="Times New Roman"/>
                <w:i/>
                <w:iCs/>
                <w:color w:val="000000"/>
                <w:szCs w:val="24"/>
              </w:rPr>
              <w:t>Yr15KIN1</w:t>
            </w:r>
          </w:p>
        </w:tc>
        <w:tc>
          <w:tcPr>
            <w:tcW w:w="4731" w:type="dxa"/>
            <w:shd w:val="clear" w:color="auto" w:fill="auto"/>
            <w:noWrap/>
            <w:hideMark/>
          </w:tcPr>
          <w:p w14:paraId="644CD95F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color w:val="000000"/>
                <w:szCs w:val="24"/>
              </w:rPr>
              <w:t>FP- GGAGATAGAGCACATTACAGAC</w:t>
            </w:r>
          </w:p>
        </w:tc>
        <w:tc>
          <w:tcPr>
            <w:tcW w:w="1874" w:type="dxa"/>
            <w:vMerge w:val="restart"/>
          </w:tcPr>
          <w:p w14:paraId="439B697F" w14:textId="3DDBEA2D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color w:val="000000"/>
                <w:szCs w:val="24"/>
              </w:rPr>
              <w:t>Klymiuk et al. 2018</w:t>
            </w:r>
          </w:p>
        </w:tc>
      </w:tr>
      <w:tr w:rsidR="00AA3809" w:rsidRPr="00F04153" w14:paraId="5B06D359" w14:textId="0B8BA4C4" w:rsidTr="00AA3809">
        <w:trPr>
          <w:trHeight w:val="245"/>
        </w:trPr>
        <w:tc>
          <w:tcPr>
            <w:tcW w:w="816" w:type="dxa"/>
            <w:vMerge/>
            <w:shd w:val="clear" w:color="auto" w:fill="auto"/>
            <w:hideMark/>
          </w:tcPr>
          <w:p w14:paraId="5F0DF2DB" w14:textId="77777777" w:rsidR="00AA3809" w:rsidRPr="00F04153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714" w:type="dxa"/>
            <w:vMerge/>
            <w:shd w:val="clear" w:color="auto" w:fill="auto"/>
            <w:hideMark/>
          </w:tcPr>
          <w:p w14:paraId="352A9433" w14:textId="77777777" w:rsidR="00AA3809" w:rsidRPr="00823848" w:rsidRDefault="00AA3809" w:rsidP="005A751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3" w:type="dxa"/>
            <w:vMerge/>
            <w:shd w:val="clear" w:color="auto" w:fill="auto"/>
            <w:hideMark/>
          </w:tcPr>
          <w:p w14:paraId="3D843DCC" w14:textId="77777777" w:rsidR="00AA3809" w:rsidRPr="009E0488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4731" w:type="dxa"/>
            <w:shd w:val="clear" w:color="auto" w:fill="auto"/>
            <w:noWrap/>
            <w:hideMark/>
          </w:tcPr>
          <w:p w14:paraId="154389B6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color w:val="000000"/>
                <w:szCs w:val="24"/>
              </w:rPr>
              <w:t>RP- TTTCGCATCCCACCCTACTG</w:t>
            </w:r>
          </w:p>
        </w:tc>
        <w:tc>
          <w:tcPr>
            <w:tcW w:w="1874" w:type="dxa"/>
            <w:vMerge/>
          </w:tcPr>
          <w:p w14:paraId="073CACE7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A3809" w:rsidRPr="00F04153" w14:paraId="10886CD0" w14:textId="77BC6DD3" w:rsidTr="00AA3809">
        <w:trPr>
          <w:trHeight w:val="234"/>
        </w:trPr>
        <w:tc>
          <w:tcPr>
            <w:tcW w:w="816" w:type="dxa"/>
            <w:vMerge w:val="restart"/>
            <w:shd w:val="clear" w:color="auto" w:fill="auto"/>
            <w:noWrap/>
            <w:hideMark/>
          </w:tcPr>
          <w:p w14:paraId="2FE6DB12" w14:textId="77777777" w:rsidR="00AA3809" w:rsidRPr="00F04153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i/>
                <w:iCs/>
                <w:color w:val="000000"/>
                <w:szCs w:val="24"/>
              </w:rPr>
              <w:t>Yr32</w:t>
            </w:r>
          </w:p>
        </w:tc>
        <w:tc>
          <w:tcPr>
            <w:tcW w:w="714" w:type="dxa"/>
            <w:vMerge w:val="restart"/>
            <w:shd w:val="clear" w:color="auto" w:fill="auto"/>
            <w:noWrap/>
            <w:hideMark/>
          </w:tcPr>
          <w:p w14:paraId="466EFDEE" w14:textId="77777777" w:rsidR="00AA3809" w:rsidRPr="00823848" w:rsidRDefault="00AA3809" w:rsidP="005A751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23848">
              <w:rPr>
                <w:rFonts w:eastAsia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hideMark/>
          </w:tcPr>
          <w:p w14:paraId="2B107CBD" w14:textId="57EC7EEB" w:rsidR="00AA3809" w:rsidRPr="009E0488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E0488">
              <w:rPr>
                <w:rFonts w:eastAsia="Times New Roman" w:cs="Times New Roman"/>
                <w:i/>
                <w:iCs/>
                <w:color w:val="000000"/>
                <w:szCs w:val="24"/>
              </w:rPr>
              <w:t>WMS198</w:t>
            </w:r>
          </w:p>
        </w:tc>
        <w:tc>
          <w:tcPr>
            <w:tcW w:w="4731" w:type="dxa"/>
            <w:shd w:val="clear" w:color="auto" w:fill="auto"/>
            <w:noWrap/>
            <w:hideMark/>
          </w:tcPr>
          <w:p w14:paraId="328E1A01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color w:val="000000"/>
                <w:szCs w:val="24"/>
              </w:rPr>
              <w:t xml:space="preserve">FP- CACGCTGCCATCACTTTTAC </w:t>
            </w:r>
          </w:p>
        </w:tc>
        <w:tc>
          <w:tcPr>
            <w:tcW w:w="1874" w:type="dxa"/>
            <w:vMerge w:val="restart"/>
          </w:tcPr>
          <w:p w14:paraId="12CE3862" w14:textId="2A93260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color w:val="000000"/>
                <w:szCs w:val="24"/>
              </w:rPr>
              <w:t>Eriksen et al. 2004</w:t>
            </w:r>
          </w:p>
        </w:tc>
      </w:tr>
      <w:tr w:rsidR="00AA3809" w:rsidRPr="00F04153" w14:paraId="56210DE1" w14:textId="10FB7015" w:rsidTr="00AA3809">
        <w:trPr>
          <w:trHeight w:val="234"/>
        </w:trPr>
        <w:tc>
          <w:tcPr>
            <w:tcW w:w="816" w:type="dxa"/>
            <w:vMerge/>
            <w:shd w:val="clear" w:color="auto" w:fill="auto"/>
            <w:hideMark/>
          </w:tcPr>
          <w:p w14:paraId="5CC30FDF" w14:textId="77777777" w:rsidR="00AA3809" w:rsidRPr="00F04153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714" w:type="dxa"/>
            <w:vMerge/>
            <w:shd w:val="clear" w:color="auto" w:fill="auto"/>
            <w:hideMark/>
          </w:tcPr>
          <w:p w14:paraId="4244D393" w14:textId="77777777" w:rsidR="00AA3809" w:rsidRPr="00823848" w:rsidRDefault="00AA3809" w:rsidP="005A751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3" w:type="dxa"/>
            <w:vMerge/>
            <w:shd w:val="clear" w:color="auto" w:fill="auto"/>
            <w:hideMark/>
          </w:tcPr>
          <w:p w14:paraId="65758804" w14:textId="77777777" w:rsidR="00AA3809" w:rsidRPr="009E0488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4731" w:type="dxa"/>
            <w:shd w:val="clear" w:color="auto" w:fill="auto"/>
            <w:noWrap/>
            <w:hideMark/>
          </w:tcPr>
          <w:p w14:paraId="68EFE495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color w:val="000000"/>
                <w:szCs w:val="24"/>
              </w:rPr>
              <w:t xml:space="preserve">RP- TTGAAGTGGTCATTGTTGCT </w:t>
            </w:r>
          </w:p>
        </w:tc>
        <w:tc>
          <w:tcPr>
            <w:tcW w:w="1874" w:type="dxa"/>
            <w:vMerge/>
          </w:tcPr>
          <w:p w14:paraId="1907897B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A3809" w:rsidRPr="00F04153" w14:paraId="1D7075BA" w14:textId="0C2E9225" w:rsidTr="00AA3809">
        <w:trPr>
          <w:trHeight w:val="234"/>
        </w:trPr>
        <w:tc>
          <w:tcPr>
            <w:tcW w:w="816" w:type="dxa"/>
            <w:vMerge w:val="restart"/>
            <w:shd w:val="clear" w:color="auto" w:fill="auto"/>
            <w:noWrap/>
            <w:hideMark/>
          </w:tcPr>
          <w:p w14:paraId="4D1E6434" w14:textId="77777777" w:rsidR="00AA3809" w:rsidRPr="00F04153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i/>
                <w:iCs/>
                <w:color w:val="000000"/>
                <w:szCs w:val="24"/>
              </w:rPr>
              <w:t>Yr33</w:t>
            </w:r>
          </w:p>
        </w:tc>
        <w:tc>
          <w:tcPr>
            <w:tcW w:w="714" w:type="dxa"/>
            <w:vMerge w:val="restart"/>
            <w:shd w:val="clear" w:color="auto" w:fill="auto"/>
            <w:noWrap/>
            <w:hideMark/>
          </w:tcPr>
          <w:p w14:paraId="21F6F536" w14:textId="77777777" w:rsidR="00AA3809" w:rsidRPr="00823848" w:rsidRDefault="00AA3809" w:rsidP="005A751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23848">
              <w:rPr>
                <w:rFonts w:eastAsia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hideMark/>
          </w:tcPr>
          <w:p w14:paraId="1A29D5B0" w14:textId="26CDF568" w:rsidR="00AA3809" w:rsidRPr="009E0488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E0488">
              <w:rPr>
                <w:rFonts w:eastAsia="Times New Roman" w:cs="Times New Roman"/>
                <w:i/>
                <w:iCs/>
                <w:color w:val="000000"/>
                <w:szCs w:val="24"/>
              </w:rPr>
              <w:t>GWM437</w:t>
            </w:r>
          </w:p>
        </w:tc>
        <w:tc>
          <w:tcPr>
            <w:tcW w:w="4731" w:type="dxa"/>
            <w:shd w:val="clear" w:color="auto" w:fill="auto"/>
            <w:noWrap/>
            <w:hideMark/>
          </w:tcPr>
          <w:p w14:paraId="51F775D6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color w:val="000000"/>
                <w:szCs w:val="24"/>
              </w:rPr>
              <w:t xml:space="preserve">FP- GATCAAGACTTTTGTATCTCTC </w:t>
            </w:r>
          </w:p>
        </w:tc>
        <w:tc>
          <w:tcPr>
            <w:tcW w:w="1874" w:type="dxa"/>
            <w:vMerge w:val="restart"/>
          </w:tcPr>
          <w:p w14:paraId="71A94F95" w14:textId="733C50DC" w:rsidR="00AA3809" w:rsidRPr="00F04153" w:rsidRDefault="00DD40B8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/>
                <w:bCs/>
                <w:iCs/>
                <w:color w:val="000000"/>
                <w:szCs w:val="24"/>
              </w:rPr>
              <w:t>Zhou et al. 2022</w:t>
            </w:r>
          </w:p>
        </w:tc>
      </w:tr>
      <w:tr w:rsidR="00AA3809" w:rsidRPr="00F04153" w14:paraId="3F79134B" w14:textId="12AF021C" w:rsidTr="00AA3809">
        <w:trPr>
          <w:trHeight w:val="234"/>
        </w:trPr>
        <w:tc>
          <w:tcPr>
            <w:tcW w:w="816" w:type="dxa"/>
            <w:vMerge/>
            <w:shd w:val="clear" w:color="auto" w:fill="auto"/>
            <w:hideMark/>
          </w:tcPr>
          <w:p w14:paraId="7E611205" w14:textId="77777777" w:rsidR="00AA3809" w:rsidRPr="00F04153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714" w:type="dxa"/>
            <w:vMerge/>
            <w:shd w:val="clear" w:color="auto" w:fill="auto"/>
            <w:hideMark/>
          </w:tcPr>
          <w:p w14:paraId="6CFD4585" w14:textId="77777777" w:rsidR="00AA3809" w:rsidRPr="00823848" w:rsidRDefault="00AA3809" w:rsidP="005A751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3" w:type="dxa"/>
            <w:vMerge/>
            <w:shd w:val="clear" w:color="auto" w:fill="auto"/>
            <w:hideMark/>
          </w:tcPr>
          <w:p w14:paraId="4B60FB53" w14:textId="77777777" w:rsidR="00AA3809" w:rsidRPr="009E0488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4731" w:type="dxa"/>
            <w:shd w:val="clear" w:color="auto" w:fill="auto"/>
            <w:noWrap/>
            <w:hideMark/>
          </w:tcPr>
          <w:p w14:paraId="62966A4E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color w:val="000000"/>
                <w:szCs w:val="24"/>
              </w:rPr>
              <w:t xml:space="preserve">RP- GATGTCCAACAGTTAGCTTA </w:t>
            </w:r>
          </w:p>
        </w:tc>
        <w:tc>
          <w:tcPr>
            <w:tcW w:w="1874" w:type="dxa"/>
            <w:vMerge/>
          </w:tcPr>
          <w:p w14:paraId="5EF0AD48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A3809" w:rsidRPr="00F04153" w14:paraId="16E8FAA6" w14:textId="63AD0EBE" w:rsidTr="00AA3809">
        <w:trPr>
          <w:trHeight w:val="234"/>
        </w:trPr>
        <w:tc>
          <w:tcPr>
            <w:tcW w:w="816" w:type="dxa"/>
            <w:vMerge w:val="restart"/>
            <w:shd w:val="clear" w:color="auto" w:fill="auto"/>
            <w:noWrap/>
            <w:hideMark/>
          </w:tcPr>
          <w:p w14:paraId="22E5FFBC" w14:textId="77777777" w:rsidR="00AA3809" w:rsidRPr="00F04153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i/>
                <w:iCs/>
                <w:color w:val="000000"/>
                <w:szCs w:val="24"/>
              </w:rPr>
              <w:t>Yr18</w:t>
            </w:r>
          </w:p>
        </w:tc>
        <w:tc>
          <w:tcPr>
            <w:tcW w:w="714" w:type="dxa"/>
            <w:vMerge w:val="restart"/>
            <w:shd w:val="clear" w:color="auto" w:fill="auto"/>
            <w:noWrap/>
            <w:hideMark/>
          </w:tcPr>
          <w:p w14:paraId="6C90A0D1" w14:textId="77777777" w:rsidR="00AA3809" w:rsidRPr="00823848" w:rsidRDefault="00AA3809" w:rsidP="005A751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23848">
              <w:rPr>
                <w:rFonts w:eastAsia="Times New Roman" w:cs="Times New Roman"/>
                <w:color w:val="000000"/>
                <w:szCs w:val="24"/>
              </w:rPr>
              <w:t>APR</w:t>
            </w:r>
          </w:p>
        </w:tc>
        <w:tc>
          <w:tcPr>
            <w:tcW w:w="1363" w:type="dxa"/>
            <w:vMerge w:val="restart"/>
            <w:shd w:val="clear" w:color="auto" w:fill="auto"/>
            <w:noWrap/>
            <w:hideMark/>
          </w:tcPr>
          <w:p w14:paraId="037663BF" w14:textId="77777777" w:rsidR="00AA3809" w:rsidRPr="009E0488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E0488">
              <w:rPr>
                <w:rFonts w:eastAsia="Times New Roman" w:cs="Times New Roman"/>
                <w:i/>
                <w:iCs/>
                <w:color w:val="000000"/>
                <w:szCs w:val="24"/>
              </w:rPr>
              <w:t>Lr34-GS</w:t>
            </w:r>
          </w:p>
        </w:tc>
        <w:tc>
          <w:tcPr>
            <w:tcW w:w="4731" w:type="dxa"/>
            <w:shd w:val="clear" w:color="auto" w:fill="auto"/>
            <w:noWrap/>
            <w:hideMark/>
          </w:tcPr>
          <w:p w14:paraId="6FDD4690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color w:val="000000"/>
                <w:szCs w:val="24"/>
                <w:lang w:val="en-AU"/>
              </w:rPr>
              <w:t>FP- GGGAGCATTATTTTTTTCCATCATG</w:t>
            </w:r>
          </w:p>
        </w:tc>
        <w:tc>
          <w:tcPr>
            <w:tcW w:w="1874" w:type="dxa"/>
            <w:vMerge w:val="restart"/>
          </w:tcPr>
          <w:p w14:paraId="011B8C62" w14:textId="3EB0AA02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04153">
              <w:rPr>
                <w:rFonts w:eastAsia="Times New Roman" w:cs="Times New Roman"/>
                <w:color w:val="000000"/>
                <w:szCs w:val="24"/>
                <w:lang w:val="en-AU"/>
              </w:rPr>
              <w:t>Krattinger et al. 2011</w:t>
            </w:r>
          </w:p>
        </w:tc>
      </w:tr>
      <w:tr w:rsidR="00AA3809" w:rsidRPr="00F04153" w14:paraId="4966EF11" w14:textId="2B167B88" w:rsidTr="00AA3809">
        <w:trPr>
          <w:trHeight w:val="234"/>
        </w:trPr>
        <w:tc>
          <w:tcPr>
            <w:tcW w:w="816" w:type="dxa"/>
            <w:vMerge/>
            <w:shd w:val="clear" w:color="auto" w:fill="auto"/>
            <w:hideMark/>
          </w:tcPr>
          <w:p w14:paraId="02E4815C" w14:textId="77777777" w:rsidR="00AA3809" w:rsidRPr="00F04153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714" w:type="dxa"/>
            <w:vMerge/>
            <w:shd w:val="clear" w:color="auto" w:fill="auto"/>
            <w:hideMark/>
          </w:tcPr>
          <w:p w14:paraId="13434BBD" w14:textId="77777777" w:rsidR="00AA3809" w:rsidRPr="00823848" w:rsidRDefault="00AA3809" w:rsidP="005A751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3" w:type="dxa"/>
            <w:vMerge/>
            <w:shd w:val="clear" w:color="auto" w:fill="auto"/>
            <w:hideMark/>
          </w:tcPr>
          <w:p w14:paraId="17BD56AD" w14:textId="77777777" w:rsidR="00AA3809" w:rsidRPr="009E0488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4731" w:type="dxa"/>
            <w:shd w:val="clear" w:color="auto" w:fill="auto"/>
            <w:noWrap/>
            <w:hideMark/>
          </w:tcPr>
          <w:p w14:paraId="55B2DA20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color w:val="000000"/>
                <w:szCs w:val="24"/>
                <w:lang w:val="en-AU"/>
              </w:rPr>
              <w:t>RP- ACTTTCCTGAAAATAATACAAGCA</w:t>
            </w:r>
          </w:p>
        </w:tc>
        <w:tc>
          <w:tcPr>
            <w:tcW w:w="1874" w:type="dxa"/>
            <w:vMerge/>
          </w:tcPr>
          <w:p w14:paraId="188DD72E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</w:tr>
      <w:tr w:rsidR="00AA3809" w:rsidRPr="00F04153" w14:paraId="178325B4" w14:textId="2E834B3A" w:rsidTr="00AA3809">
        <w:trPr>
          <w:trHeight w:val="245"/>
        </w:trPr>
        <w:tc>
          <w:tcPr>
            <w:tcW w:w="816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EE392B" w14:textId="77777777" w:rsidR="00AA3809" w:rsidRPr="00F04153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i/>
                <w:iCs/>
                <w:color w:val="000000"/>
                <w:szCs w:val="24"/>
              </w:rPr>
              <w:t>Yr46</w:t>
            </w:r>
          </w:p>
        </w:tc>
        <w:tc>
          <w:tcPr>
            <w:tcW w:w="714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13DFDE" w14:textId="77777777" w:rsidR="00AA3809" w:rsidRPr="00823848" w:rsidRDefault="00AA3809" w:rsidP="005A751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23848">
              <w:rPr>
                <w:rFonts w:eastAsia="Times New Roman" w:cs="Times New Roman"/>
                <w:color w:val="000000"/>
                <w:szCs w:val="24"/>
              </w:rPr>
              <w:t>APR</w:t>
            </w:r>
          </w:p>
        </w:tc>
        <w:tc>
          <w:tcPr>
            <w:tcW w:w="1363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8018CB" w14:textId="77777777" w:rsidR="00AA3809" w:rsidRPr="009E0488" w:rsidRDefault="00AA3809" w:rsidP="005A7514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E0488">
              <w:rPr>
                <w:rFonts w:eastAsia="Times New Roman" w:cs="Times New Roman"/>
                <w:i/>
                <w:iCs/>
                <w:color w:val="000000"/>
                <w:szCs w:val="24"/>
              </w:rPr>
              <w:t>SNP1-TM4</w:t>
            </w:r>
          </w:p>
        </w:tc>
        <w:tc>
          <w:tcPr>
            <w:tcW w:w="4731" w:type="dxa"/>
            <w:shd w:val="clear" w:color="auto" w:fill="auto"/>
            <w:noWrap/>
            <w:hideMark/>
          </w:tcPr>
          <w:p w14:paraId="68441915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color w:val="000000"/>
                <w:szCs w:val="24"/>
              </w:rPr>
              <w:t>FP- TCATCATCGGCAGGATCCTGCTTC</w:t>
            </w:r>
          </w:p>
        </w:tc>
        <w:tc>
          <w:tcPr>
            <w:tcW w:w="1874" w:type="dxa"/>
            <w:vMerge w:val="restart"/>
          </w:tcPr>
          <w:p w14:paraId="7DE9C9AE" w14:textId="1669BBBD" w:rsidR="00AA3809" w:rsidRPr="00F04153" w:rsidRDefault="00823848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E.</w:t>
            </w:r>
            <w:r w:rsidRPr="00F0415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AA3809" w:rsidRPr="00F04153">
              <w:rPr>
                <w:rFonts w:eastAsia="Times New Roman" w:cs="Times New Roman"/>
                <w:color w:val="000000"/>
                <w:szCs w:val="24"/>
              </w:rPr>
              <w:t>Lagudah</w:t>
            </w:r>
            <w:r>
              <w:rPr>
                <w:rFonts w:eastAsia="Times New Roman" w:cs="Times New Roman"/>
                <w:color w:val="000000"/>
                <w:szCs w:val="24"/>
              </w:rPr>
              <w:t>, unpublished</w:t>
            </w:r>
            <w:r w:rsidR="00AA3809" w:rsidRPr="00F04153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F04153">
              <w:rPr>
                <w:rFonts w:eastAsia="Times New Roman" w:cs="Times New Roman"/>
                <w:color w:val="000000"/>
                <w:szCs w:val="24"/>
              </w:rPr>
              <w:t>Pers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F0415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AA3809" w:rsidRPr="00F04153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AA3809" w:rsidRPr="00F04153" w14:paraId="522E2494" w14:textId="3EA5246A" w:rsidTr="00AA3809">
        <w:trPr>
          <w:trHeight w:val="252"/>
        </w:trPr>
        <w:tc>
          <w:tcPr>
            <w:tcW w:w="816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D4A3386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71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2A759F2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9327095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7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15CB8A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04153">
              <w:rPr>
                <w:rFonts w:eastAsia="Times New Roman" w:cs="Times New Roman"/>
                <w:color w:val="000000"/>
                <w:szCs w:val="24"/>
              </w:rPr>
              <w:t>RP- TCATCATCGGCAGGATCCTGCTTG</w:t>
            </w:r>
          </w:p>
        </w:tc>
        <w:tc>
          <w:tcPr>
            <w:tcW w:w="1874" w:type="dxa"/>
            <w:vMerge/>
            <w:tcBorders>
              <w:bottom w:val="single" w:sz="4" w:space="0" w:color="auto"/>
            </w:tcBorders>
          </w:tcPr>
          <w:p w14:paraId="6072C8B4" w14:textId="77777777" w:rsidR="00AA3809" w:rsidRPr="00F04153" w:rsidRDefault="00AA3809" w:rsidP="006D1D85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4F3E2B7D" w14:textId="038285C4" w:rsidR="00D13AE5" w:rsidRPr="00F04153" w:rsidRDefault="00D13AE5" w:rsidP="00CA48DB">
      <w:pPr>
        <w:spacing w:after="120"/>
        <w:rPr>
          <w:rFonts w:eastAsia="Times New Roman" w:cs="Times New Roman"/>
          <w:color w:val="000000"/>
          <w:szCs w:val="24"/>
        </w:rPr>
      </w:pPr>
      <w:r w:rsidRPr="00F04153">
        <w:rPr>
          <w:rFonts w:eastAsia="Times New Roman" w:cs="Times New Roman"/>
          <w:color w:val="000000"/>
          <w:szCs w:val="24"/>
        </w:rPr>
        <w:t xml:space="preserve">*FP - forward primer; </w:t>
      </w:r>
      <w:r w:rsidRPr="00F04153">
        <w:rPr>
          <w:rFonts w:eastAsia="Times New Roman" w:cs="Times New Roman"/>
          <w:color w:val="000000"/>
          <w:szCs w:val="24"/>
          <w:vertAlign w:val="superscript"/>
        </w:rPr>
        <w:t>#</w:t>
      </w:r>
      <w:r w:rsidRPr="00F04153">
        <w:rPr>
          <w:rFonts w:eastAsia="Times New Roman" w:cs="Times New Roman"/>
          <w:color w:val="000000"/>
          <w:szCs w:val="24"/>
        </w:rPr>
        <w:t>RP - reverse primer</w:t>
      </w:r>
    </w:p>
    <w:p w14:paraId="4E94FC76" w14:textId="44A618C1" w:rsidR="00D13AE5" w:rsidRDefault="00D13AE5" w:rsidP="00D13AE5">
      <w:pPr>
        <w:spacing w:after="120"/>
        <w:ind w:firstLine="720"/>
        <w:jc w:val="both"/>
        <w:rPr>
          <w:rFonts w:eastAsia="Times New Roman"/>
          <w:bCs/>
          <w:color w:val="000000"/>
          <w:szCs w:val="24"/>
        </w:rPr>
      </w:pPr>
    </w:p>
    <w:p w14:paraId="33106E71" w14:textId="1869C616" w:rsidR="00D13AE5" w:rsidRDefault="00D13AE5" w:rsidP="00D13AE5">
      <w:pPr>
        <w:spacing w:after="120"/>
        <w:ind w:firstLine="720"/>
        <w:jc w:val="both"/>
        <w:rPr>
          <w:rFonts w:eastAsia="Times New Roman"/>
          <w:bCs/>
          <w:color w:val="000000"/>
          <w:szCs w:val="24"/>
        </w:rPr>
      </w:pPr>
    </w:p>
    <w:p w14:paraId="2CE0F616" w14:textId="6F4BEBDC" w:rsidR="00D13AE5" w:rsidRDefault="00D13AE5" w:rsidP="00D13AE5">
      <w:pPr>
        <w:spacing w:after="120"/>
        <w:ind w:firstLine="720"/>
        <w:jc w:val="both"/>
        <w:rPr>
          <w:rFonts w:eastAsia="Times New Roman"/>
          <w:bCs/>
          <w:color w:val="000000"/>
          <w:szCs w:val="24"/>
        </w:rPr>
      </w:pPr>
    </w:p>
    <w:p w14:paraId="1460DDA0" w14:textId="77777777" w:rsidR="00896126" w:rsidRDefault="00896126" w:rsidP="00D13AE5">
      <w:pPr>
        <w:spacing w:after="120"/>
        <w:ind w:firstLine="720"/>
        <w:jc w:val="both"/>
        <w:rPr>
          <w:rFonts w:eastAsia="Times New Roman"/>
          <w:bCs/>
          <w:color w:val="000000"/>
          <w:szCs w:val="24"/>
        </w:rPr>
      </w:pPr>
    </w:p>
    <w:p w14:paraId="4F94C108" w14:textId="77777777" w:rsidR="00896126" w:rsidRDefault="00896126" w:rsidP="00D13AE5">
      <w:pPr>
        <w:spacing w:after="120"/>
        <w:ind w:firstLine="720"/>
        <w:jc w:val="both"/>
        <w:rPr>
          <w:rFonts w:eastAsia="Times New Roman"/>
          <w:bCs/>
          <w:color w:val="000000"/>
          <w:szCs w:val="24"/>
        </w:rPr>
      </w:pPr>
    </w:p>
    <w:p w14:paraId="5168A0AA" w14:textId="77777777" w:rsidR="00896126" w:rsidRDefault="00896126" w:rsidP="00D13AE5">
      <w:pPr>
        <w:spacing w:after="120"/>
        <w:ind w:firstLine="720"/>
        <w:jc w:val="both"/>
        <w:rPr>
          <w:rFonts w:eastAsia="Times New Roman"/>
          <w:bCs/>
          <w:color w:val="000000"/>
          <w:szCs w:val="24"/>
        </w:rPr>
      </w:pPr>
    </w:p>
    <w:p w14:paraId="307C93B4" w14:textId="77777777" w:rsidR="00896126" w:rsidRDefault="00896126" w:rsidP="00D13AE5">
      <w:pPr>
        <w:spacing w:after="120"/>
        <w:ind w:firstLine="720"/>
        <w:jc w:val="both"/>
        <w:rPr>
          <w:rFonts w:eastAsia="Times New Roman"/>
          <w:bCs/>
          <w:color w:val="000000"/>
          <w:szCs w:val="24"/>
        </w:rPr>
      </w:pPr>
    </w:p>
    <w:p w14:paraId="1A217081" w14:textId="77777777" w:rsidR="00896126" w:rsidRDefault="00896126" w:rsidP="00D13AE5">
      <w:pPr>
        <w:spacing w:after="120"/>
        <w:ind w:firstLine="720"/>
        <w:jc w:val="both"/>
        <w:rPr>
          <w:rFonts w:eastAsia="Times New Roman"/>
          <w:bCs/>
          <w:color w:val="000000"/>
          <w:szCs w:val="24"/>
        </w:rPr>
      </w:pPr>
    </w:p>
    <w:p w14:paraId="7BE62760" w14:textId="77777777" w:rsidR="00896126" w:rsidRDefault="00896126" w:rsidP="00D13AE5">
      <w:pPr>
        <w:spacing w:after="120"/>
        <w:ind w:firstLine="720"/>
        <w:jc w:val="both"/>
        <w:rPr>
          <w:rFonts w:eastAsia="Times New Roman"/>
          <w:bCs/>
          <w:color w:val="000000"/>
          <w:szCs w:val="24"/>
        </w:rPr>
      </w:pPr>
    </w:p>
    <w:p w14:paraId="50CFA007" w14:textId="77777777" w:rsidR="00896126" w:rsidRDefault="00896126" w:rsidP="00D13AE5">
      <w:pPr>
        <w:spacing w:after="120"/>
        <w:ind w:firstLine="720"/>
        <w:jc w:val="both"/>
        <w:rPr>
          <w:rFonts w:eastAsia="Times New Roman"/>
          <w:bCs/>
          <w:color w:val="000000"/>
          <w:szCs w:val="24"/>
        </w:rPr>
      </w:pPr>
    </w:p>
    <w:p w14:paraId="1D8FF6D5" w14:textId="77777777" w:rsidR="00896126" w:rsidRDefault="00896126" w:rsidP="00D13AE5">
      <w:pPr>
        <w:spacing w:after="120"/>
        <w:ind w:firstLine="720"/>
        <w:jc w:val="both"/>
        <w:rPr>
          <w:rFonts w:eastAsia="Times New Roman"/>
          <w:bCs/>
          <w:color w:val="000000"/>
          <w:szCs w:val="24"/>
        </w:rPr>
      </w:pPr>
    </w:p>
    <w:p w14:paraId="266E21D7" w14:textId="77777777" w:rsidR="00896126" w:rsidRDefault="00896126" w:rsidP="00D13AE5">
      <w:pPr>
        <w:spacing w:after="120"/>
        <w:ind w:firstLine="720"/>
        <w:jc w:val="both"/>
        <w:rPr>
          <w:rFonts w:eastAsia="Times New Roman"/>
          <w:bCs/>
          <w:color w:val="000000"/>
          <w:szCs w:val="24"/>
        </w:rPr>
      </w:pPr>
    </w:p>
    <w:p w14:paraId="40CC3B0C" w14:textId="77777777" w:rsidR="00896126" w:rsidRDefault="00896126" w:rsidP="00D13AE5">
      <w:pPr>
        <w:spacing w:after="120"/>
        <w:ind w:firstLine="720"/>
        <w:jc w:val="both"/>
        <w:rPr>
          <w:rFonts w:eastAsia="Times New Roman"/>
          <w:bCs/>
          <w:color w:val="000000"/>
          <w:szCs w:val="24"/>
        </w:rPr>
      </w:pPr>
    </w:p>
    <w:p w14:paraId="4B529BE9" w14:textId="77777777" w:rsidR="00896126" w:rsidRDefault="00896126" w:rsidP="00D13AE5">
      <w:pPr>
        <w:spacing w:after="120"/>
        <w:ind w:firstLine="720"/>
        <w:jc w:val="both"/>
        <w:rPr>
          <w:rFonts w:eastAsia="Times New Roman"/>
          <w:bCs/>
          <w:color w:val="000000"/>
          <w:szCs w:val="24"/>
        </w:rPr>
      </w:pPr>
    </w:p>
    <w:p w14:paraId="59B97840" w14:textId="77777777" w:rsidR="00896126" w:rsidRDefault="00896126" w:rsidP="00D13AE5">
      <w:pPr>
        <w:spacing w:after="120"/>
        <w:ind w:firstLine="720"/>
        <w:jc w:val="both"/>
        <w:rPr>
          <w:rFonts w:eastAsia="Times New Roman"/>
          <w:bCs/>
          <w:color w:val="000000"/>
          <w:szCs w:val="24"/>
        </w:rPr>
      </w:pPr>
    </w:p>
    <w:p w14:paraId="301A7EAF" w14:textId="77777777" w:rsidR="00896126" w:rsidRDefault="00896126" w:rsidP="00D13AE5">
      <w:pPr>
        <w:spacing w:after="120"/>
        <w:ind w:firstLine="720"/>
        <w:jc w:val="both"/>
        <w:rPr>
          <w:rFonts w:eastAsia="Times New Roman"/>
          <w:bCs/>
          <w:color w:val="000000"/>
          <w:szCs w:val="24"/>
        </w:rPr>
      </w:pPr>
    </w:p>
    <w:p w14:paraId="029E4900" w14:textId="0AD5BE3B" w:rsidR="00896126" w:rsidRPr="00F55EF9" w:rsidRDefault="00896126" w:rsidP="00896126">
      <w:pPr>
        <w:spacing w:before="240" w:after="240"/>
        <w:jc w:val="both"/>
        <w:rPr>
          <w:bCs/>
          <w:szCs w:val="24"/>
        </w:rPr>
      </w:pPr>
      <w:r w:rsidRPr="00F55EF9">
        <w:rPr>
          <w:b/>
          <w:szCs w:val="24"/>
        </w:rPr>
        <w:lastRenderedPageBreak/>
        <w:t xml:space="preserve">Table </w:t>
      </w:r>
      <w:r w:rsidR="004E054A">
        <w:rPr>
          <w:b/>
          <w:szCs w:val="24"/>
        </w:rPr>
        <w:t>S</w:t>
      </w:r>
      <w:r>
        <w:rPr>
          <w:b/>
          <w:szCs w:val="24"/>
        </w:rPr>
        <w:t>2</w:t>
      </w:r>
      <w:r w:rsidRPr="00F55EF9">
        <w:rPr>
          <w:b/>
          <w:szCs w:val="24"/>
        </w:rPr>
        <w:t xml:space="preserve"> </w:t>
      </w:r>
      <w:r w:rsidRPr="00F55EF9">
        <w:rPr>
          <w:bCs/>
          <w:szCs w:val="24"/>
        </w:rPr>
        <w:t xml:space="preserve">KASP markers used for mapping </w:t>
      </w:r>
      <w:r w:rsidRPr="00F55EF9">
        <w:rPr>
          <w:bCs/>
          <w:i/>
          <w:szCs w:val="24"/>
        </w:rPr>
        <w:t xml:space="preserve">YrV1 </w:t>
      </w:r>
      <w:r w:rsidRPr="00F55EF9">
        <w:rPr>
          <w:bCs/>
          <w:iCs/>
          <w:szCs w:val="24"/>
        </w:rPr>
        <w:t xml:space="preserve">on chromosome arm 3BS. </w:t>
      </w:r>
    </w:p>
    <w:tbl>
      <w:tblPr>
        <w:tblW w:w="6521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560"/>
        <w:gridCol w:w="4961"/>
      </w:tblGrid>
      <w:tr w:rsidR="00896126" w:rsidRPr="00EB3A8B" w14:paraId="51F82625" w14:textId="77777777" w:rsidTr="00F24555">
        <w:trPr>
          <w:trHeight w:val="322"/>
        </w:trPr>
        <w:tc>
          <w:tcPr>
            <w:tcW w:w="1560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0D632BD1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961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3094A7DA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896126" w:rsidRPr="00EB3A8B" w14:paraId="59F81856" w14:textId="77777777" w:rsidTr="00F24555">
        <w:trPr>
          <w:trHeight w:val="283"/>
        </w:trPr>
        <w:tc>
          <w:tcPr>
            <w:tcW w:w="1560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7DC2C03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WB72133 </w:t>
            </w:r>
          </w:p>
          <w:p w14:paraId="14914F60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259ED903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FAM-TCCTTCAACGTCGTGGGT</w:t>
            </w:r>
          </w:p>
        </w:tc>
      </w:tr>
      <w:tr w:rsidR="00896126" w:rsidRPr="00EB3A8B" w14:paraId="6B89BB4B" w14:textId="77777777" w:rsidTr="00F24555">
        <w:trPr>
          <w:trHeight w:val="283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1DCA89B0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10F4BC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HEX-TCCTTCAACGTCGTGGGC</w:t>
            </w:r>
          </w:p>
        </w:tc>
      </w:tr>
      <w:tr w:rsidR="00896126" w:rsidRPr="00EB3A8B" w14:paraId="4EE88496" w14:textId="77777777" w:rsidTr="00F24555">
        <w:trPr>
          <w:trHeight w:val="283"/>
        </w:trPr>
        <w:tc>
          <w:tcPr>
            <w:tcW w:w="1560" w:type="dxa"/>
            <w:vMerge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1DE314C6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A0B265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COM-AGAAAGTGAGGGTGAGGCG</w:t>
            </w:r>
          </w:p>
        </w:tc>
      </w:tr>
      <w:tr w:rsidR="00896126" w:rsidRPr="00EB3A8B" w14:paraId="41A7E193" w14:textId="77777777" w:rsidTr="00F24555">
        <w:trPr>
          <w:trHeight w:val="283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335BAA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WB11112 </w:t>
            </w:r>
          </w:p>
          <w:p w14:paraId="5250552F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E0D067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FAM-TCCTTCAACGTCGTGGGT</w:t>
            </w:r>
          </w:p>
        </w:tc>
      </w:tr>
      <w:tr w:rsidR="00896126" w:rsidRPr="00EB3A8B" w14:paraId="3439A42E" w14:textId="77777777" w:rsidTr="00F24555">
        <w:trPr>
          <w:trHeight w:val="283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859C71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CF854E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HEX-TCCTTCAACGTCGTGGGC</w:t>
            </w:r>
          </w:p>
        </w:tc>
      </w:tr>
      <w:tr w:rsidR="00896126" w:rsidRPr="00EB3A8B" w14:paraId="5D8BF2CC" w14:textId="77777777" w:rsidTr="00F24555">
        <w:trPr>
          <w:trHeight w:val="283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5C3DF3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C14BF6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COM-AGAAAGTGAGGGTGAGGCG</w:t>
            </w:r>
          </w:p>
        </w:tc>
      </w:tr>
      <w:tr w:rsidR="00896126" w:rsidRPr="00EB3A8B" w14:paraId="398B3394" w14:textId="77777777" w:rsidTr="00F24555">
        <w:trPr>
          <w:trHeight w:val="283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EE56C5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WB72134 </w:t>
            </w:r>
          </w:p>
          <w:p w14:paraId="3E83BB87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BDFC76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FAM-TGATGAGGAAAGCACTCAAAGA</w:t>
            </w:r>
          </w:p>
        </w:tc>
      </w:tr>
      <w:tr w:rsidR="00896126" w:rsidRPr="00EB3A8B" w14:paraId="7A121EAC" w14:textId="77777777" w:rsidTr="00F24555">
        <w:trPr>
          <w:trHeight w:val="283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468025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AEDAF1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HEX-TGATGAGGAAAGCACTCAAAGG</w:t>
            </w:r>
          </w:p>
        </w:tc>
      </w:tr>
      <w:tr w:rsidR="00896126" w:rsidRPr="00EB3A8B" w14:paraId="5EAC3D6D" w14:textId="77777777" w:rsidTr="00F24555">
        <w:trPr>
          <w:trHeight w:val="283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2FA57F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ECBA19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COM-CACCGGATTCACTTCCTGAC</w:t>
            </w:r>
          </w:p>
        </w:tc>
      </w:tr>
      <w:tr w:rsidR="00896126" w:rsidRPr="00EB3A8B" w14:paraId="08D81984" w14:textId="77777777" w:rsidTr="00F24555">
        <w:trPr>
          <w:trHeight w:val="283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BD7177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WB71814 </w:t>
            </w:r>
          </w:p>
          <w:p w14:paraId="4EB6A72A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37D44B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FAM-GGTAGATCACATGGATGGCTTT</w:t>
            </w:r>
          </w:p>
        </w:tc>
      </w:tr>
      <w:tr w:rsidR="00896126" w:rsidRPr="00EB3A8B" w14:paraId="6D6E5EC5" w14:textId="77777777" w:rsidTr="00F24555">
        <w:trPr>
          <w:trHeight w:val="283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578F61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245F71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HEX-GGTAGATCACATGGATGGCTTC</w:t>
            </w:r>
          </w:p>
        </w:tc>
      </w:tr>
      <w:tr w:rsidR="00896126" w:rsidRPr="00EB3A8B" w14:paraId="0EF313EA" w14:textId="77777777" w:rsidTr="00F24555">
        <w:trPr>
          <w:trHeight w:val="283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369AFC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E49348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COM-GCGCTTGGTTATAATCCCATG</w:t>
            </w:r>
          </w:p>
        </w:tc>
      </w:tr>
      <w:tr w:rsidR="00896126" w:rsidRPr="00EB3A8B" w14:paraId="7A50FEDD" w14:textId="77777777" w:rsidTr="00F24555">
        <w:trPr>
          <w:trHeight w:val="283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4FBAEC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WB64176 </w:t>
            </w:r>
          </w:p>
          <w:p w14:paraId="73C2AB13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29F2B7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FAM-GCTCATTATTTTCAGGCAGCGA</w:t>
            </w:r>
          </w:p>
        </w:tc>
      </w:tr>
      <w:tr w:rsidR="00896126" w:rsidRPr="00EB3A8B" w14:paraId="5260371E" w14:textId="77777777" w:rsidTr="00F24555">
        <w:trPr>
          <w:trHeight w:val="283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4E60D2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E50792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HEX-GCTCATTATTTTCAGGCAGCGC</w:t>
            </w:r>
          </w:p>
        </w:tc>
      </w:tr>
      <w:tr w:rsidR="00896126" w:rsidRPr="00EB3A8B" w14:paraId="435FA90D" w14:textId="77777777" w:rsidTr="00F24555">
        <w:trPr>
          <w:trHeight w:val="283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2F53E3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B20B13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COM-GCCTGCTGACCCTAAAACAAG</w:t>
            </w:r>
          </w:p>
        </w:tc>
      </w:tr>
      <w:tr w:rsidR="00896126" w:rsidRPr="00EB3A8B" w14:paraId="07D64604" w14:textId="77777777" w:rsidTr="00F24555">
        <w:trPr>
          <w:trHeight w:val="283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E526B2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WB71498 </w:t>
            </w:r>
          </w:p>
          <w:p w14:paraId="3D0A65BD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EDCCCA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FAM-AGGTTAGGGGAAGAAGCAGA</w:t>
            </w:r>
          </w:p>
        </w:tc>
      </w:tr>
      <w:tr w:rsidR="00896126" w:rsidRPr="00EB3A8B" w14:paraId="328908EA" w14:textId="77777777" w:rsidTr="00F24555">
        <w:trPr>
          <w:trHeight w:val="283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48B8C2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E4B1E1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HEX-AGGTTAGGGGAAGAAGCAGG</w:t>
            </w:r>
          </w:p>
        </w:tc>
      </w:tr>
      <w:tr w:rsidR="00896126" w:rsidRPr="00EB3A8B" w14:paraId="6C26370D" w14:textId="77777777" w:rsidTr="00F24555">
        <w:trPr>
          <w:trHeight w:val="283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27BC5E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72474D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COM-CGACCCGATGTACGACATGA</w:t>
            </w:r>
          </w:p>
        </w:tc>
      </w:tr>
      <w:tr w:rsidR="00896126" w:rsidRPr="00EB3A8B" w14:paraId="6372C119" w14:textId="77777777" w:rsidTr="00F24555">
        <w:trPr>
          <w:trHeight w:val="283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1AE503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WB10800 </w:t>
            </w:r>
          </w:p>
          <w:p w14:paraId="4FD05E29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B91BF9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FAM-CCGTAAGCTATTTTGTGTTCAGATA</w:t>
            </w:r>
          </w:p>
        </w:tc>
      </w:tr>
      <w:tr w:rsidR="00896126" w:rsidRPr="00EB3A8B" w14:paraId="7A408202" w14:textId="77777777" w:rsidTr="00F24555">
        <w:trPr>
          <w:trHeight w:val="283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66CB47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912B8D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HEX-CCGTAAGCTATTTTGTGTTCAGATG</w:t>
            </w:r>
          </w:p>
        </w:tc>
      </w:tr>
      <w:tr w:rsidR="00896126" w:rsidRPr="00EB3A8B" w14:paraId="4A4F0CB2" w14:textId="77777777" w:rsidTr="00F24555">
        <w:trPr>
          <w:trHeight w:val="283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C87300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F08C9B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COM-GGCCTACCAACAACCAACCA</w:t>
            </w:r>
          </w:p>
        </w:tc>
      </w:tr>
      <w:tr w:rsidR="00896126" w:rsidRPr="00EB3A8B" w14:paraId="12862F63" w14:textId="77777777" w:rsidTr="00F24555">
        <w:trPr>
          <w:trHeight w:val="283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A6E234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WB8467 </w:t>
            </w:r>
          </w:p>
          <w:p w14:paraId="7E40C10D" w14:textId="77777777" w:rsidR="00896126" w:rsidRPr="00EC73BE" w:rsidRDefault="00896126" w:rsidP="00F2455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3AF999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FAM-ACACAATGACAACACTGGGT</w:t>
            </w:r>
          </w:p>
        </w:tc>
      </w:tr>
      <w:tr w:rsidR="00896126" w:rsidRPr="00EB3A8B" w14:paraId="3126466E" w14:textId="77777777" w:rsidTr="00F24555">
        <w:trPr>
          <w:trHeight w:val="283"/>
        </w:trPr>
        <w:tc>
          <w:tcPr>
            <w:tcW w:w="1560" w:type="dxa"/>
            <w:vMerge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14:paraId="40D4A369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8DC0B2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HEX-ACACAATGACAACACTGGGC</w:t>
            </w:r>
          </w:p>
        </w:tc>
      </w:tr>
      <w:tr w:rsidR="00896126" w:rsidRPr="00EB3A8B" w14:paraId="580813EA" w14:textId="77777777" w:rsidTr="00F24555">
        <w:trPr>
          <w:trHeight w:val="283"/>
        </w:trPr>
        <w:tc>
          <w:tcPr>
            <w:tcW w:w="1560" w:type="dxa"/>
            <w:vMerge/>
            <w:shd w:val="clear" w:color="auto" w:fill="auto"/>
            <w:noWrap/>
            <w:hideMark/>
          </w:tcPr>
          <w:p w14:paraId="2468B4AB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noWrap/>
            <w:hideMark/>
          </w:tcPr>
          <w:p w14:paraId="5FE7BB44" w14:textId="77777777" w:rsidR="00896126" w:rsidRPr="000C1315" w:rsidRDefault="00896126" w:rsidP="00F2455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1315">
              <w:rPr>
                <w:rFonts w:eastAsia="Times New Roman" w:cs="Times New Roman"/>
                <w:color w:val="000000"/>
                <w:sz w:val="20"/>
                <w:szCs w:val="20"/>
              </w:rPr>
              <w:t>COM-GAGGACGGTGATGCTTGTGA</w:t>
            </w:r>
          </w:p>
        </w:tc>
      </w:tr>
    </w:tbl>
    <w:p w14:paraId="48F0EDA5" w14:textId="77777777" w:rsidR="00896126" w:rsidRDefault="00896126" w:rsidP="00896126">
      <w:pPr>
        <w:spacing w:before="240" w:after="240"/>
        <w:jc w:val="both"/>
        <w:rPr>
          <w:rFonts w:eastAsia="Times New Roman"/>
          <w:b/>
          <w:bCs/>
          <w:color w:val="000000"/>
          <w:szCs w:val="24"/>
        </w:rPr>
      </w:pPr>
    </w:p>
    <w:p w14:paraId="5DD9B386" w14:textId="77777777" w:rsidR="00896126" w:rsidRDefault="00896126" w:rsidP="00896126">
      <w:pPr>
        <w:spacing w:before="240" w:after="240"/>
        <w:jc w:val="both"/>
        <w:rPr>
          <w:rFonts w:eastAsia="Times New Roman"/>
          <w:b/>
          <w:bCs/>
          <w:color w:val="000000"/>
          <w:szCs w:val="24"/>
        </w:rPr>
      </w:pPr>
    </w:p>
    <w:p w14:paraId="03C8FAB1" w14:textId="77777777" w:rsidR="00896126" w:rsidRDefault="00896126" w:rsidP="00896126">
      <w:pPr>
        <w:spacing w:before="240" w:after="240"/>
        <w:jc w:val="both"/>
        <w:rPr>
          <w:rFonts w:eastAsia="Times New Roman"/>
          <w:b/>
          <w:bCs/>
          <w:color w:val="000000"/>
          <w:szCs w:val="24"/>
        </w:rPr>
      </w:pPr>
    </w:p>
    <w:p w14:paraId="50461810" w14:textId="77777777" w:rsidR="00896126" w:rsidRDefault="00896126" w:rsidP="00896126">
      <w:pPr>
        <w:spacing w:before="240" w:after="240"/>
        <w:jc w:val="both"/>
        <w:rPr>
          <w:rFonts w:eastAsia="Times New Roman"/>
          <w:b/>
          <w:bCs/>
          <w:color w:val="000000"/>
          <w:szCs w:val="24"/>
        </w:rPr>
      </w:pPr>
    </w:p>
    <w:p w14:paraId="2C160DC2" w14:textId="77777777" w:rsidR="00896126" w:rsidRDefault="00896126" w:rsidP="00896126">
      <w:pPr>
        <w:spacing w:before="240" w:after="240"/>
        <w:jc w:val="both"/>
        <w:rPr>
          <w:rFonts w:eastAsia="Times New Roman"/>
          <w:b/>
          <w:bCs/>
          <w:color w:val="000000"/>
          <w:szCs w:val="24"/>
        </w:rPr>
      </w:pPr>
    </w:p>
    <w:p w14:paraId="651A8D30" w14:textId="77777777" w:rsidR="00896126" w:rsidRDefault="00896126" w:rsidP="00896126">
      <w:pPr>
        <w:spacing w:before="240" w:after="240"/>
        <w:jc w:val="both"/>
        <w:rPr>
          <w:rFonts w:eastAsia="Times New Roman"/>
          <w:b/>
          <w:bCs/>
          <w:color w:val="000000"/>
          <w:szCs w:val="24"/>
        </w:rPr>
      </w:pPr>
    </w:p>
    <w:p w14:paraId="46A74FBE" w14:textId="77777777" w:rsidR="00896126" w:rsidRDefault="00896126" w:rsidP="00896126">
      <w:pPr>
        <w:spacing w:before="240" w:after="240"/>
        <w:jc w:val="both"/>
        <w:rPr>
          <w:rFonts w:eastAsia="Times New Roman"/>
          <w:b/>
          <w:bCs/>
          <w:color w:val="000000"/>
          <w:szCs w:val="24"/>
        </w:rPr>
      </w:pPr>
    </w:p>
    <w:p w14:paraId="1BAAF5AE" w14:textId="77777777" w:rsidR="00896126" w:rsidRDefault="00896126" w:rsidP="00896126">
      <w:pPr>
        <w:spacing w:before="240" w:after="240"/>
        <w:jc w:val="both"/>
        <w:rPr>
          <w:rFonts w:eastAsia="Times New Roman"/>
          <w:b/>
          <w:bCs/>
          <w:color w:val="000000"/>
          <w:szCs w:val="24"/>
        </w:rPr>
      </w:pPr>
    </w:p>
    <w:p w14:paraId="089FDCE5" w14:textId="77777777" w:rsidR="00896126" w:rsidRDefault="00896126" w:rsidP="00896126">
      <w:pPr>
        <w:spacing w:before="240" w:after="240"/>
        <w:jc w:val="both"/>
        <w:rPr>
          <w:rFonts w:eastAsia="Times New Roman"/>
          <w:b/>
          <w:bCs/>
          <w:color w:val="000000"/>
          <w:szCs w:val="24"/>
        </w:rPr>
      </w:pPr>
    </w:p>
    <w:p w14:paraId="77E9F802" w14:textId="77777777" w:rsidR="00896126" w:rsidRDefault="00896126" w:rsidP="00896126">
      <w:pPr>
        <w:spacing w:before="240" w:after="240"/>
        <w:jc w:val="both"/>
        <w:rPr>
          <w:rFonts w:eastAsia="Times New Roman"/>
          <w:b/>
          <w:bCs/>
          <w:color w:val="000000"/>
          <w:szCs w:val="24"/>
        </w:rPr>
      </w:pPr>
    </w:p>
    <w:p w14:paraId="65DC551E" w14:textId="44EF9E2C" w:rsidR="00896126" w:rsidRPr="00251EA3" w:rsidRDefault="00896126" w:rsidP="00896126">
      <w:pPr>
        <w:spacing w:before="240" w:after="240"/>
        <w:jc w:val="both"/>
        <w:rPr>
          <w:bCs/>
          <w:szCs w:val="24"/>
        </w:rPr>
      </w:pPr>
      <w:r w:rsidRPr="00EF2FC9">
        <w:rPr>
          <w:b/>
          <w:szCs w:val="24"/>
        </w:rPr>
        <w:lastRenderedPageBreak/>
        <w:t xml:space="preserve">Table </w:t>
      </w:r>
      <w:r w:rsidR="004E054A">
        <w:rPr>
          <w:b/>
          <w:szCs w:val="24"/>
        </w:rPr>
        <w:t>S</w:t>
      </w:r>
      <w:r>
        <w:rPr>
          <w:b/>
          <w:szCs w:val="24"/>
        </w:rPr>
        <w:t>3</w:t>
      </w:r>
      <w:r w:rsidRPr="00EF2FC9">
        <w:rPr>
          <w:b/>
          <w:szCs w:val="24"/>
        </w:rPr>
        <w:t xml:space="preserve"> </w:t>
      </w:r>
      <w:r w:rsidRPr="00251EA3">
        <w:rPr>
          <w:bCs/>
          <w:szCs w:val="24"/>
        </w:rPr>
        <w:t xml:space="preserve">SNP </w:t>
      </w:r>
      <w:r>
        <w:rPr>
          <w:bCs/>
          <w:szCs w:val="24"/>
        </w:rPr>
        <w:t xml:space="preserve">and derived KASP </w:t>
      </w:r>
      <w:r w:rsidRPr="00251EA3">
        <w:rPr>
          <w:bCs/>
          <w:szCs w:val="24"/>
        </w:rPr>
        <w:t xml:space="preserve">markers used for </w:t>
      </w:r>
      <w:r>
        <w:rPr>
          <w:bCs/>
          <w:szCs w:val="24"/>
        </w:rPr>
        <w:t xml:space="preserve">mapping </w:t>
      </w:r>
      <w:r w:rsidRPr="00251EA3">
        <w:rPr>
          <w:bCs/>
          <w:i/>
          <w:szCs w:val="24"/>
        </w:rPr>
        <w:t xml:space="preserve">YrV2 </w:t>
      </w:r>
      <w:r>
        <w:rPr>
          <w:bCs/>
          <w:iCs/>
          <w:szCs w:val="24"/>
        </w:rPr>
        <w:t>on chromosome arm 7BL</w:t>
      </w:r>
      <w:r w:rsidRPr="00251EA3">
        <w:rPr>
          <w:bCs/>
          <w:szCs w:val="24"/>
        </w:rPr>
        <w:t>.</w:t>
      </w:r>
    </w:p>
    <w:tbl>
      <w:tblPr>
        <w:tblW w:w="7366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801"/>
        <w:gridCol w:w="5565"/>
      </w:tblGrid>
      <w:tr w:rsidR="00896126" w:rsidRPr="003B447F" w14:paraId="22990978" w14:textId="77777777" w:rsidTr="00F24555">
        <w:trPr>
          <w:trHeight w:val="296"/>
        </w:trPr>
        <w:tc>
          <w:tcPr>
            <w:tcW w:w="1801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4B6B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rimer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3B447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me</w:t>
            </w:r>
          </w:p>
        </w:tc>
        <w:tc>
          <w:tcPr>
            <w:tcW w:w="5565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3AD0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896126" w:rsidRPr="003B447F" w14:paraId="55E5E2E5" w14:textId="77777777" w:rsidTr="00F24555">
        <w:trPr>
          <w:trHeight w:val="296"/>
        </w:trPr>
        <w:tc>
          <w:tcPr>
            <w:tcW w:w="180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0CF424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WB857</w:t>
            </w: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F0814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FAM-GCTTCGGTTCCTCTCGTCT</w:t>
            </w:r>
          </w:p>
        </w:tc>
      </w:tr>
      <w:tr w:rsidR="00896126" w:rsidRPr="003B447F" w14:paraId="3F396493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6F3E6027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BA6C3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HEX-GCTTCGGTTCCTCTCGTCC</w:t>
            </w:r>
          </w:p>
        </w:tc>
      </w:tr>
      <w:tr w:rsidR="00896126" w:rsidRPr="003B447F" w14:paraId="68BE598A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7D43E29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616DCE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-</w:t>
            </w:r>
            <w:r w:rsidRPr="003B447F">
              <w:rPr>
                <w:rFonts w:eastAsia="Times New Roman"/>
                <w:color w:val="000000"/>
                <w:sz w:val="20"/>
                <w:szCs w:val="20"/>
              </w:rPr>
              <w:t>GGGGCATATGAATATACCTGAACG</w:t>
            </w:r>
          </w:p>
        </w:tc>
      </w:tr>
      <w:tr w:rsidR="00896126" w:rsidRPr="003B447F" w14:paraId="5997E145" w14:textId="77777777" w:rsidTr="00F24555">
        <w:trPr>
          <w:trHeight w:val="296"/>
        </w:trPr>
        <w:tc>
          <w:tcPr>
            <w:tcW w:w="180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7DFDF0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WB858</w:t>
            </w: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3D53A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FAM-AATCATGCGCTCTTTAGGGAT</w:t>
            </w:r>
          </w:p>
        </w:tc>
      </w:tr>
      <w:tr w:rsidR="00896126" w:rsidRPr="003B447F" w14:paraId="4F29625C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2A9EDAF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00F57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HEX-AATCATGCGCTCTTTAGGGAC</w:t>
            </w:r>
          </w:p>
        </w:tc>
      </w:tr>
      <w:tr w:rsidR="00896126" w:rsidRPr="003B447F" w14:paraId="51E0CC11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1AF3087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55AFF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-</w:t>
            </w:r>
            <w:r w:rsidRPr="003B447F">
              <w:rPr>
                <w:rFonts w:eastAsia="Times New Roman"/>
                <w:color w:val="000000"/>
                <w:sz w:val="20"/>
                <w:szCs w:val="20"/>
              </w:rPr>
              <w:t>ATGCTGACCAGAATTTTGTCTTT</w:t>
            </w:r>
          </w:p>
        </w:tc>
      </w:tr>
      <w:tr w:rsidR="00896126" w:rsidRPr="003B447F" w14:paraId="6EA76E5E" w14:textId="77777777" w:rsidTr="00F24555">
        <w:trPr>
          <w:trHeight w:val="296"/>
        </w:trPr>
        <w:tc>
          <w:tcPr>
            <w:tcW w:w="180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019A71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WB50373</w:t>
            </w: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EBAF7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FAM-ACTTTGATGTTATCCGCAATCCA</w:t>
            </w:r>
          </w:p>
        </w:tc>
      </w:tr>
      <w:tr w:rsidR="00896126" w:rsidRPr="003B447F" w14:paraId="673335F2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84207C8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15269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HEX-ACTTTGATGTTATCCGCAATCCG</w:t>
            </w:r>
          </w:p>
        </w:tc>
      </w:tr>
      <w:tr w:rsidR="00896126" w:rsidRPr="003B447F" w14:paraId="2FA339C5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2A980C6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DE913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-</w:t>
            </w:r>
            <w:r w:rsidRPr="003B447F">
              <w:rPr>
                <w:rFonts w:eastAsia="Times New Roman"/>
                <w:color w:val="000000"/>
                <w:sz w:val="20"/>
                <w:szCs w:val="20"/>
              </w:rPr>
              <w:t>TTTCTTCTTGACAGTGCCCAG</w:t>
            </w:r>
          </w:p>
        </w:tc>
      </w:tr>
      <w:tr w:rsidR="00896126" w:rsidRPr="003B447F" w14:paraId="73471134" w14:textId="77777777" w:rsidTr="00F24555">
        <w:trPr>
          <w:trHeight w:val="296"/>
        </w:trPr>
        <w:tc>
          <w:tcPr>
            <w:tcW w:w="180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EC196D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WB41869</w:t>
            </w: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842CA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FAM-CAGTGTTTCTTTGCATGGTTCA</w:t>
            </w:r>
          </w:p>
        </w:tc>
      </w:tr>
      <w:tr w:rsidR="00896126" w:rsidRPr="003B447F" w14:paraId="375D9BE4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86BDF38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F2D67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HEX-CAGTGTTTCTTTGCATGGTTCA</w:t>
            </w:r>
          </w:p>
        </w:tc>
      </w:tr>
      <w:tr w:rsidR="00896126" w:rsidRPr="003B447F" w14:paraId="4DD455A7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D323AA5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083FD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-</w:t>
            </w:r>
            <w:r w:rsidRPr="003B447F">
              <w:rPr>
                <w:rFonts w:eastAsia="Times New Roman"/>
                <w:color w:val="000000"/>
                <w:sz w:val="20"/>
                <w:szCs w:val="20"/>
              </w:rPr>
              <w:t>CAGTGTTTCTTTGCATGGTTCG</w:t>
            </w:r>
          </w:p>
        </w:tc>
      </w:tr>
      <w:tr w:rsidR="00896126" w:rsidRPr="003B447F" w14:paraId="2E33B390" w14:textId="77777777" w:rsidTr="00F24555">
        <w:trPr>
          <w:trHeight w:val="296"/>
        </w:trPr>
        <w:tc>
          <w:tcPr>
            <w:tcW w:w="180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E6D237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WB69562</w:t>
            </w: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B6D0F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FAM-GCGAGATCCTCATGGCTCT</w:t>
            </w:r>
          </w:p>
        </w:tc>
      </w:tr>
      <w:tr w:rsidR="00896126" w:rsidRPr="003B447F" w14:paraId="4388DA7E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07C705C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F331F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HEX-GCGAGATCCTCATGGCTCG</w:t>
            </w:r>
          </w:p>
        </w:tc>
      </w:tr>
      <w:tr w:rsidR="00896126" w:rsidRPr="003B447F" w14:paraId="748E542C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432F062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CCCEC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-</w:t>
            </w:r>
            <w:r w:rsidRPr="003B447F">
              <w:rPr>
                <w:rFonts w:eastAsia="Times New Roman"/>
                <w:color w:val="000000"/>
                <w:sz w:val="20"/>
                <w:szCs w:val="20"/>
              </w:rPr>
              <w:t>AGGCTGAAGTTTCTCGAAGG</w:t>
            </w:r>
          </w:p>
        </w:tc>
      </w:tr>
      <w:tr w:rsidR="00896126" w:rsidRPr="003B447F" w14:paraId="2ED0F6D6" w14:textId="77777777" w:rsidTr="00F24555">
        <w:trPr>
          <w:trHeight w:val="296"/>
        </w:trPr>
        <w:tc>
          <w:tcPr>
            <w:tcW w:w="180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3FFF0B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WB71994</w:t>
            </w: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80192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FAM-GGCGGCGATGATGATGACA</w:t>
            </w:r>
          </w:p>
        </w:tc>
      </w:tr>
      <w:tr w:rsidR="00896126" w:rsidRPr="003B447F" w14:paraId="26E75194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19A3D72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3FFC1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HEX-GGCGGCGATGATGATGACG</w:t>
            </w:r>
          </w:p>
        </w:tc>
      </w:tr>
      <w:tr w:rsidR="00896126" w:rsidRPr="003B447F" w14:paraId="4ECB291A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33152AA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D0A90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-</w:t>
            </w:r>
            <w:r w:rsidRPr="003B447F">
              <w:rPr>
                <w:rFonts w:eastAsia="Times New Roman"/>
                <w:color w:val="000000"/>
                <w:sz w:val="20"/>
                <w:szCs w:val="20"/>
              </w:rPr>
              <w:t>CCACCCTAGAGAAGCGGAAA</w:t>
            </w:r>
          </w:p>
        </w:tc>
      </w:tr>
      <w:tr w:rsidR="00896126" w:rsidRPr="003B447F" w14:paraId="732C57E1" w14:textId="77777777" w:rsidTr="00F24555">
        <w:trPr>
          <w:trHeight w:val="296"/>
        </w:trPr>
        <w:tc>
          <w:tcPr>
            <w:tcW w:w="180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F4AEC6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WB71995</w:t>
            </w: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1C416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FAM-GGTGGCGCTCTGATCCGT</w:t>
            </w:r>
          </w:p>
        </w:tc>
      </w:tr>
      <w:tr w:rsidR="00896126" w:rsidRPr="003B447F" w14:paraId="6D083F7C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734556B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D94F4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HEX-GGTGGCGCTCTGATCCGC</w:t>
            </w:r>
          </w:p>
        </w:tc>
      </w:tr>
      <w:tr w:rsidR="00896126" w:rsidRPr="003B447F" w14:paraId="38420DC2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0787925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C7F72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-</w:t>
            </w:r>
            <w:r w:rsidRPr="003B447F">
              <w:rPr>
                <w:rFonts w:eastAsia="Times New Roman"/>
                <w:color w:val="000000"/>
                <w:sz w:val="20"/>
                <w:szCs w:val="20"/>
              </w:rPr>
              <w:t>GCGCCCATCGACATTAAACA</w:t>
            </w:r>
          </w:p>
        </w:tc>
      </w:tr>
      <w:tr w:rsidR="00896126" w:rsidRPr="003B447F" w14:paraId="5F6A92B4" w14:textId="77777777" w:rsidTr="00F24555">
        <w:trPr>
          <w:trHeight w:val="296"/>
        </w:trPr>
        <w:tc>
          <w:tcPr>
            <w:tcW w:w="180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16A10B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WB44507</w:t>
            </w: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D0D78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FAM-TGAAGAAGCTGGAGTCGAGT</w:t>
            </w:r>
          </w:p>
        </w:tc>
      </w:tr>
      <w:tr w:rsidR="00896126" w:rsidRPr="003B447F" w14:paraId="48039753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68AE2A1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4E8CB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HEX-TGAAGAAGCTGGAGTCGAGC</w:t>
            </w:r>
          </w:p>
        </w:tc>
      </w:tr>
      <w:tr w:rsidR="00896126" w:rsidRPr="003B447F" w14:paraId="6C3EE9E3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CD1345A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23B70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-</w:t>
            </w:r>
            <w:r w:rsidRPr="003B447F">
              <w:rPr>
                <w:rFonts w:eastAsia="Times New Roman"/>
                <w:color w:val="000000"/>
                <w:sz w:val="20"/>
                <w:szCs w:val="20"/>
              </w:rPr>
              <w:t>TAGTCCTTGCCAAAGTCCGC</w:t>
            </w:r>
          </w:p>
        </w:tc>
      </w:tr>
      <w:tr w:rsidR="00896126" w:rsidRPr="003B447F" w14:paraId="2EB02FD8" w14:textId="77777777" w:rsidTr="00F24555">
        <w:trPr>
          <w:trHeight w:val="296"/>
        </w:trPr>
        <w:tc>
          <w:tcPr>
            <w:tcW w:w="180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9F9E21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WB23473</w:t>
            </w: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22AC9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FAM-CAATCTTCTTGCTGAACCCAAAT</w:t>
            </w:r>
          </w:p>
        </w:tc>
      </w:tr>
      <w:tr w:rsidR="00896126" w:rsidRPr="003B447F" w14:paraId="5C1C3417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8284E9B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C61AD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HEX-CAATCTTCTTGCTGAACCCAAAC</w:t>
            </w:r>
          </w:p>
        </w:tc>
      </w:tr>
      <w:tr w:rsidR="00896126" w:rsidRPr="003B447F" w14:paraId="10839AEB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1073524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E774D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-</w:t>
            </w:r>
            <w:r w:rsidRPr="003B447F">
              <w:rPr>
                <w:rFonts w:eastAsia="Times New Roman"/>
                <w:color w:val="000000"/>
                <w:sz w:val="20"/>
                <w:szCs w:val="20"/>
              </w:rPr>
              <w:t>GGCAAGACAATGTGACAACC</w:t>
            </w:r>
          </w:p>
        </w:tc>
      </w:tr>
      <w:tr w:rsidR="00896126" w:rsidRPr="003B447F" w14:paraId="76C18B1E" w14:textId="77777777" w:rsidTr="00F24555">
        <w:trPr>
          <w:trHeight w:val="296"/>
        </w:trPr>
        <w:tc>
          <w:tcPr>
            <w:tcW w:w="180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DAE9F6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C73B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WB34320</w:t>
            </w: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E4BE0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FAM-TTGCCAGATTGCCCAAGCA</w:t>
            </w:r>
          </w:p>
        </w:tc>
      </w:tr>
      <w:tr w:rsidR="00896126" w:rsidRPr="003B447F" w14:paraId="7B926278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A02E752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12481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447F">
              <w:rPr>
                <w:rFonts w:eastAsia="Times New Roman"/>
                <w:color w:val="000000"/>
                <w:sz w:val="20"/>
                <w:szCs w:val="20"/>
              </w:rPr>
              <w:t>HEX-TTGCCAGATTGCCCAAGCG</w:t>
            </w:r>
          </w:p>
        </w:tc>
      </w:tr>
      <w:tr w:rsidR="00896126" w:rsidRPr="003B447F" w14:paraId="64EBBED4" w14:textId="77777777" w:rsidTr="00F24555">
        <w:trPr>
          <w:trHeight w:val="296"/>
        </w:trPr>
        <w:tc>
          <w:tcPr>
            <w:tcW w:w="18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9D88E3B" w14:textId="77777777" w:rsidR="00896126" w:rsidRPr="00EC73BE" w:rsidRDefault="00896126" w:rsidP="00F24555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31FE" w14:textId="77777777" w:rsidR="00896126" w:rsidRPr="003B447F" w:rsidRDefault="00896126" w:rsidP="00F245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-</w:t>
            </w:r>
            <w:r w:rsidRPr="003B447F">
              <w:rPr>
                <w:rFonts w:eastAsia="Times New Roman"/>
                <w:color w:val="000000"/>
                <w:sz w:val="20"/>
                <w:szCs w:val="20"/>
              </w:rPr>
              <w:t>CACAGCCCGACCATCTCA</w:t>
            </w:r>
          </w:p>
        </w:tc>
      </w:tr>
    </w:tbl>
    <w:p w14:paraId="4304B7E3" w14:textId="77777777" w:rsidR="00896126" w:rsidRDefault="00896126" w:rsidP="00896126">
      <w:pPr>
        <w:widowControl/>
        <w:spacing w:after="160" w:line="259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28F31674" w14:textId="3D6F8F77" w:rsidR="00670C1E" w:rsidRDefault="00C51705" w:rsidP="00670C1E">
      <w:pPr>
        <w:spacing w:after="120"/>
        <w:jc w:val="both"/>
        <w:rPr>
          <w:rFonts w:eastAsia="Times New Roman"/>
          <w:bCs/>
          <w:color w:val="000000"/>
          <w:szCs w:val="24"/>
        </w:rPr>
      </w:pPr>
      <w:r>
        <w:rPr>
          <w:rFonts w:eastAsia="Times New Roman"/>
          <w:b/>
          <w:bCs/>
          <w:color w:val="000000"/>
          <w:szCs w:val="24"/>
        </w:rPr>
        <w:t>T</w:t>
      </w:r>
      <w:r w:rsidR="00670C1E" w:rsidRPr="00C05DF6">
        <w:rPr>
          <w:rFonts w:eastAsia="Times New Roman"/>
          <w:b/>
          <w:bCs/>
          <w:color w:val="000000"/>
          <w:szCs w:val="24"/>
        </w:rPr>
        <w:t xml:space="preserve">able </w:t>
      </w:r>
      <w:r w:rsidR="00670C1E">
        <w:rPr>
          <w:rFonts w:eastAsia="Times New Roman"/>
          <w:b/>
          <w:bCs/>
          <w:color w:val="000000"/>
          <w:szCs w:val="24"/>
        </w:rPr>
        <w:t>S</w:t>
      </w:r>
      <w:r w:rsidR="004E054A">
        <w:rPr>
          <w:rFonts w:eastAsia="Times New Roman"/>
          <w:b/>
          <w:bCs/>
          <w:color w:val="000000"/>
          <w:szCs w:val="24"/>
        </w:rPr>
        <w:t>4</w:t>
      </w:r>
      <w:r w:rsidR="00670C1E">
        <w:rPr>
          <w:rFonts w:eastAsia="Times New Roman"/>
          <w:b/>
          <w:bCs/>
          <w:color w:val="000000"/>
          <w:szCs w:val="24"/>
        </w:rPr>
        <w:t xml:space="preserve"> </w:t>
      </w:r>
      <w:r w:rsidR="00E73B23" w:rsidRPr="00E73B23">
        <w:rPr>
          <w:rFonts w:eastAsia="Times New Roman"/>
          <w:i/>
          <w:iCs/>
          <w:color w:val="000000"/>
          <w:szCs w:val="24"/>
        </w:rPr>
        <w:t>Triticum sphaerococcum</w:t>
      </w:r>
      <w:r w:rsidR="00E73B23">
        <w:rPr>
          <w:rFonts w:eastAsia="Times New Roman"/>
          <w:color w:val="000000"/>
          <w:szCs w:val="24"/>
        </w:rPr>
        <w:t xml:space="preserve"> germplasm used for testing </w:t>
      </w:r>
      <w:r w:rsidR="004E7B44">
        <w:rPr>
          <w:rFonts w:eastAsia="Times New Roman"/>
          <w:color w:val="000000"/>
          <w:szCs w:val="24"/>
        </w:rPr>
        <w:t xml:space="preserve">KASP marker </w:t>
      </w:r>
      <w:r w:rsidR="00507953" w:rsidRPr="009E0488">
        <w:rPr>
          <w:rFonts w:eastAsia="Times New Roman"/>
          <w:i/>
          <w:iCs/>
          <w:color w:val="000000"/>
          <w:szCs w:val="24"/>
        </w:rPr>
        <w:t>IWB69562</w:t>
      </w:r>
      <w:r w:rsidR="009B5250">
        <w:rPr>
          <w:rFonts w:eastAsia="Times New Roman"/>
          <w:color w:val="000000"/>
          <w:szCs w:val="24"/>
        </w:rPr>
        <w:t xml:space="preserve"> </w:t>
      </w:r>
      <w:r w:rsidR="00585963">
        <w:rPr>
          <w:rFonts w:eastAsia="Times New Roman"/>
          <w:color w:val="000000"/>
          <w:szCs w:val="24"/>
        </w:rPr>
        <w:t xml:space="preserve">linked with </w:t>
      </w:r>
      <w:r w:rsidR="00E4124A" w:rsidRPr="00E4124A">
        <w:rPr>
          <w:rFonts w:eastAsia="Times New Roman"/>
          <w:i/>
          <w:iCs/>
          <w:color w:val="000000"/>
          <w:szCs w:val="24"/>
        </w:rPr>
        <w:t>YrV2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4395"/>
        <w:gridCol w:w="3260"/>
      </w:tblGrid>
      <w:tr w:rsidR="008B2389" w:rsidRPr="004C7CFA" w14:paraId="557DE7F4" w14:textId="77777777" w:rsidTr="008D4E54">
        <w:trPr>
          <w:trHeight w:val="276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21FE5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114FF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  <w:t>T. sphaerococcum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 xml:space="preserve"> (</w:t>
            </w:r>
            <w:r w:rsidRPr="004C7CFA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AGG No.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E78D2" w14:textId="732418D6" w:rsidR="008B2389" w:rsidRPr="004C7CFA" w:rsidRDefault="00C36389" w:rsidP="008D4E54">
            <w:pPr>
              <w:widowControl/>
              <w:spacing w:line="240" w:lineRule="auto"/>
              <w:rPr>
                <w:rFonts w:eastAsia="Times New Roman" w:cs="Times New Roman"/>
                <w:b/>
                <w:bCs/>
                <w:szCs w:val="24"/>
                <w:lang w:val="en-AU" w:eastAsia="en-AU"/>
              </w:rPr>
            </w:pPr>
            <w:r w:rsidRPr="009E0488">
              <w:rPr>
                <w:rFonts w:eastAsia="Times New Roman" w:cs="Times New Roman"/>
                <w:b/>
                <w:bCs/>
                <w:i/>
                <w:iCs/>
                <w:szCs w:val="24"/>
                <w:lang w:val="en-AU" w:eastAsia="en-AU"/>
              </w:rPr>
              <w:t>IW</w:t>
            </w:r>
            <w:r w:rsidR="00507953" w:rsidRPr="009E0488">
              <w:rPr>
                <w:rFonts w:eastAsia="Times New Roman" w:cs="Times New Roman"/>
                <w:b/>
                <w:bCs/>
                <w:i/>
                <w:iCs/>
                <w:szCs w:val="24"/>
                <w:lang w:val="en-AU" w:eastAsia="en-AU"/>
              </w:rPr>
              <w:t>B</w:t>
            </w:r>
            <w:r w:rsidRPr="009E0488">
              <w:rPr>
                <w:rFonts w:eastAsia="Times New Roman" w:cs="Times New Roman"/>
                <w:b/>
                <w:bCs/>
                <w:i/>
                <w:iCs/>
                <w:szCs w:val="24"/>
                <w:lang w:val="en-AU" w:eastAsia="en-AU"/>
              </w:rPr>
              <w:t>69562</w:t>
            </w:r>
            <w:r w:rsidR="008B2389" w:rsidRPr="00AA72BF">
              <w:rPr>
                <w:rFonts w:eastAsia="Times New Roman" w:cs="Times New Roman"/>
                <w:b/>
                <w:bCs/>
                <w:szCs w:val="24"/>
                <w:lang w:val="en-AU" w:eastAsia="en-AU"/>
              </w:rPr>
              <w:t xml:space="preserve"> Allele</w:t>
            </w:r>
          </w:p>
        </w:tc>
      </w:tr>
      <w:tr w:rsidR="008B2389" w:rsidRPr="00F52100" w14:paraId="061A805E" w14:textId="77777777" w:rsidTr="008D4E54">
        <w:trPr>
          <w:trHeight w:val="276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6969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866WHEA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BEF4" w14:textId="4FDEC8BD" w:rsidR="008B2389" w:rsidRPr="004C7CFA" w:rsidRDefault="000745F7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5124F0FD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54F0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879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5D45" w14:textId="575B98CA" w:rsidR="008B2389" w:rsidRPr="004C7CFA" w:rsidRDefault="00F759E4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20E21501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FA59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967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D30B" w14:textId="7EC6B403" w:rsidR="008B2389" w:rsidRPr="004C7CFA" w:rsidRDefault="00F759E4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225E9D86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9032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1201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96EB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 w:rsidRPr="00F52100">
              <w:rPr>
                <w:rFonts w:eastAsia="Times New Roman" w:cs="Times New Roman"/>
                <w:szCs w:val="24"/>
                <w:lang w:val="en-AU" w:eastAsia="en-AU"/>
              </w:rPr>
              <w:t>-</w:t>
            </w:r>
          </w:p>
        </w:tc>
      </w:tr>
      <w:tr w:rsidR="008B2389" w:rsidRPr="00F52100" w14:paraId="695A0E62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E397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1779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DD63" w14:textId="78139D0F" w:rsidR="008B2389" w:rsidRPr="004C7CFA" w:rsidRDefault="00F759E4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1EF44206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A343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1906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1D21" w14:textId="150EC663" w:rsidR="008B2389" w:rsidRPr="004C7CFA" w:rsidRDefault="00F759E4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7221E0D8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9B27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311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D8C5" w14:textId="343C273C" w:rsidR="008B2389" w:rsidRPr="004C7CFA" w:rsidRDefault="00F759E4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0B672A2F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B229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693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93C0" w14:textId="326ED6A2" w:rsidR="008B2389" w:rsidRPr="004C7CFA" w:rsidRDefault="00F759E4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09F0F8A6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0340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860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6E3D" w14:textId="0FA7A927" w:rsidR="008B2389" w:rsidRPr="004C7CFA" w:rsidRDefault="00F759E4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2EFD6C3F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ADA6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861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C618" w14:textId="5DDAF9DC" w:rsidR="008B2389" w:rsidRPr="004C7CFA" w:rsidRDefault="00F759E4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00EDB607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8B72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862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7718" w14:textId="694F9BBE" w:rsidR="008B2389" w:rsidRPr="004C7CFA" w:rsidRDefault="00F759E4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3FF5C9C5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EA02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863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22CB" w14:textId="392C2057" w:rsidR="008B2389" w:rsidRPr="004C7CFA" w:rsidRDefault="00F759E4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28A9BF78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6681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864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37D4" w14:textId="209EAF7C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2CD69AAB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3750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865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ADF0" w14:textId="734843B0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3EDCCC2C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5ABA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866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6BC9" w14:textId="29529A16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50F47344" w14:textId="77777777" w:rsidTr="008D4E5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78C5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867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EDAA" w14:textId="242CF091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336DC4A3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CFBE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868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9646" w14:textId="3CBC3227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4DA1C0EF" w14:textId="77777777" w:rsidTr="008D4E5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6674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869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1D53" w14:textId="24811AF4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7BAF49B1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6B1D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870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0CA7" w14:textId="2FDCFDB0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6381DD91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0224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871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D5DA" w14:textId="459FA6D5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54295ADD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E78F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873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114B" w14:textId="011C616B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37346790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AA6C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875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DEC8" w14:textId="6846B4CD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43A50055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CF09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876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704C" w14:textId="504DC93E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491613D5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85EF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877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FF7C" w14:textId="2D79E082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396E1262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BFC6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4637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F042" w14:textId="11C21BBF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5E207585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FD90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4641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4D7C" w14:textId="020E91CD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1A529FF1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699A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4642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FD36" w14:textId="7BCE577F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10CE75B7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912E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4649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72A2" w14:textId="2AE79964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06FB8049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9E2F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4650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4D76" w14:textId="676A11AE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1BF1386F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30E1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4671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2911" w14:textId="73A4A34F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36DD2065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CA33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4718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D222" w14:textId="160A85E5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60507554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8573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4719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86E9" w14:textId="45D8952D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3AB83FBA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0BCF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4866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B415" w14:textId="440C3E60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00337C3B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A1F4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4867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F040" w14:textId="361BB1E4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305443AD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80A8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7977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80BA" w14:textId="6E97A8D2" w:rsidR="008B2389" w:rsidRPr="004C7CFA" w:rsidRDefault="00C40BC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160E4E6F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111A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11453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D056" w14:textId="13D23C99" w:rsidR="008B2389" w:rsidRPr="004C7CFA" w:rsidRDefault="00847286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3059C8A9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ADF9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15265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0564" w14:textId="162B3D10" w:rsidR="008B2389" w:rsidRPr="004C7CFA" w:rsidRDefault="00847286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61382213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D47B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15952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71C4" w14:textId="47E341B3" w:rsidR="008B2389" w:rsidRPr="004C7CFA" w:rsidRDefault="00847286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42F9D07D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23BF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16309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1EFD" w14:textId="6959F064" w:rsidR="008B2389" w:rsidRPr="004C7CFA" w:rsidRDefault="00847286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4409852E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1990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16454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6E18" w14:textId="4B29CB49" w:rsidR="008B2389" w:rsidRPr="004C7CFA" w:rsidRDefault="00847286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</w:tr>
      <w:tr w:rsidR="008B2389" w:rsidRPr="00F52100" w14:paraId="51C8ABD9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1638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18373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3A63" w14:textId="4E284311" w:rsidR="008B2389" w:rsidRPr="004C7CFA" w:rsidRDefault="00847286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64F42936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9367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18374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9BA7" w14:textId="4F8095BC" w:rsidR="008B2389" w:rsidRPr="004C7CFA" w:rsidRDefault="00847286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3F2B681B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EAC4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18375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1521" w14:textId="135D8C34" w:rsidR="008B2389" w:rsidRPr="004C7CFA" w:rsidRDefault="00847286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52003F1E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BAD5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18376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7437" w14:textId="34CA9CED" w:rsidR="008B2389" w:rsidRPr="004C7CFA" w:rsidRDefault="00847286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561E3FB3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3345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19387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C1F3" w14:textId="1352EA93" w:rsidR="008B2389" w:rsidRPr="004C7CFA" w:rsidRDefault="00847286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756AD6C0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873F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19388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7831" w14:textId="16526047" w:rsidR="008B2389" w:rsidRPr="004C7CFA" w:rsidRDefault="00847286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3224FF29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739F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19389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5594" w14:textId="612022B4" w:rsidR="008B2389" w:rsidRPr="004C7CFA" w:rsidRDefault="00847286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031A2BAA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8D0D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19390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1EAA" w14:textId="3BF77950" w:rsidR="008B2389" w:rsidRPr="004C7CFA" w:rsidRDefault="00847286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2258B4E1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CC50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19391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CB57" w14:textId="3F69759C" w:rsidR="008B2389" w:rsidRPr="004C7CFA" w:rsidRDefault="0070717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1662F39A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E159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0265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E35C" w14:textId="45F41AB4" w:rsidR="008B2389" w:rsidRPr="004C7CFA" w:rsidRDefault="0070717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56086E5B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10BE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1034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32E6" w14:textId="6D6606D5" w:rsidR="008B2389" w:rsidRPr="004C7CFA" w:rsidRDefault="0070717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571F094A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79DE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1757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0733" w14:textId="56C55C1D" w:rsidR="008B2389" w:rsidRPr="004C7CFA" w:rsidRDefault="0070717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66478A3B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4CF3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1825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E3CB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 w:rsidRPr="00F52100"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</w:tr>
      <w:tr w:rsidR="008B2389" w:rsidRPr="00F52100" w14:paraId="30389246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EF12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2404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661F" w14:textId="5EAA5A03" w:rsidR="008B2389" w:rsidRPr="004C7CFA" w:rsidRDefault="00EC249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5D83EB19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4733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2405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12BE" w14:textId="2B56AA65" w:rsidR="008B2389" w:rsidRPr="004C7CFA" w:rsidRDefault="00EC249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755E2454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0376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2406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967E" w14:textId="72782DA3" w:rsidR="008B2389" w:rsidRPr="004C7CFA" w:rsidRDefault="00EC249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6DCAC9D2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B270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2407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3958" w14:textId="32DC642B" w:rsidR="008B2389" w:rsidRPr="004C7CFA" w:rsidRDefault="00EC249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3DA69B52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69DD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8812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FE67" w14:textId="0CC87E92" w:rsidR="008B2389" w:rsidRPr="004C7CFA" w:rsidRDefault="00EC249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68BE0888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73D4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8813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5A17" w14:textId="2BA00E87" w:rsidR="008B2389" w:rsidRPr="004C7CFA" w:rsidRDefault="00EC249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72D37E8E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43FD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8814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210A" w14:textId="3B20B4CE" w:rsidR="008B2389" w:rsidRPr="004C7CFA" w:rsidRDefault="00EC249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62A2C418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0C97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8815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D233" w14:textId="536E7B97" w:rsidR="008B2389" w:rsidRPr="004C7CFA" w:rsidRDefault="00EC249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4160B9E1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B732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8816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B0E9" w14:textId="13B157F5" w:rsidR="008B2389" w:rsidRPr="004C7CFA" w:rsidRDefault="00EC249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29BC309F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C168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8817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965D" w14:textId="215AADEC" w:rsidR="008B2389" w:rsidRPr="004C7CFA" w:rsidRDefault="00EC249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532B737A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1E80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8818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ED10" w14:textId="562C468F" w:rsidR="008B2389" w:rsidRPr="004C7CFA" w:rsidRDefault="00EC249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43EC0158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E21E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8819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67B9" w14:textId="225CF83E" w:rsidR="008B2389" w:rsidRPr="004C7CFA" w:rsidRDefault="00EC249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</w:tr>
      <w:tr w:rsidR="008B2389" w:rsidRPr="00F52100" w14:paraId="0D445AC2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5E57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8820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137D" w14:textId="33672D73" w:rsidR="008B2389" w:rsidRPr="004C7CFA" w:rsidRDefault="00C3638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40159E37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8EBC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8821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7600" w14:textId="0806AE17" w:rsidR="008B2389" w:rsidRPr="004C7CFA" w:rsidRDefault="00C3638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407BA574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7102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8822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2914" w14:textId="6450BFA2" w:rsidR="008B2389" w:rsidRPr="004C7CFA" w:rsidRDefault="00C3638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7C4AF76A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2E07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28823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A90B" w14:textId="5FAF993A" w:rsidR="008B2389" w:rsidRPr="004C7CFA" w:rsidRDefault="00C3638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0B03DFD5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976A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3889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ABB9" w14:textId="13AE78A7" w:rsidR="008B2389" w:rsidRPr="004C7CFA" w:rsidRDefault="00C3638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7BED5581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992A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3890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AF3B" w14:textId="5B396FA6" w:rsidR="008B2389" w:rsidRPr="004C7CFA" w:rsidRDefault="00C3638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11B1995E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256E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C7CF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G36731WHE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D8A2" w14:textId="69E110F0" w:rsidR="008B2389" w:rsidRPr="004C7CFA" w:rsidRDefault="00C3638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318150E2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56ECF" w14:textId="40132F55" w:rsidR="008B2389" w:rsidRPr="00F52100" w:rsidRDefault="00885CC9" w:rsidP="008D4E54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szCs w:val="24"/>
              </w:rPr>
              <w:t>AGG40807WHEA1</w:t>
            </w:r>
            <w:r w:rsidR="008B2389" w:rsidRPr="00F52100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(</w:t>
            </w:r>
            <w:r w:rsidR="008B2389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Positive </w:t>
            </w:r>
            <w:r w:rsidR="008B2389" w:rsidRPr="00F52100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ontrol</w:t>
            </w:r>
            <w:r w:rsidR="00CE69D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for </w:t>
            </w:r>
            <w:r w:rsidR="00E4124A" w:rsidRPr="00E4124A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YrV2</w:t>
            </w:r>
            <w:r w:rsidR="008B2389" w:rsidRPr="00F52100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8D5DD" w14:textId="794EED6E" w:rsidR="008B2389" w:rsidRPr="00F52100" w:rsidRDefault="00C3638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</w:p>
        </w:tc>
      </w:tr>
      <w:tr w:rsidR="008B2389" w:rsidRPr="00F52100" w14:paraId="65EA82EB" w14:textId="77777777" w:rsidTr="008D4E54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C086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6100"/>
                <w:szCs w:val="24"/>
                <w:lang w:val="en-AU" w:eastAsia="en-AU"/>
              </w:rPr>
            </w:pPr>
            <w:r w:rsidRPr="00F52100">
              <w:rPr>
                <w:rFonts w:eastAsia="Times New Roman" w:cs="Times New Roman"/>
                <w:szCs w:val="24"/>
                <w:lang w:val="en-AU" w:eastAsia="en-AU"/>
              </w:rPr>
              <w:t>Avocet S (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 xml:space="preserve">Negative </w:t>
            </w:r>
            <w:r w:rsidRPr="00F52100">
              <w:rPr>
                <w:rFonts w:eastAsia="Times New Roman" w:cs="Times New Roman"/>
                <w:szCs w:val="24"/>
                <w:lang w:val="en-AU" w:eastAsia="en-AU"/>
              </w:rPr>
              <w:t>control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EA706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szCs w:val="24"/>
                <w:lang w:val="en-AU" w:eastAsia="en-AU"/>
              </w:rPr>
            </w:pPr>
            <w:r w:rsidRPr="00F52100"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</w:tr>
      <w:tr w:rsidR="008B2389" w:rsidRPr="00CF68BC" w14:paraId="4763F7AA" w14:textId="77777777" w:rsidTr="008D4E54">
        <w:trPr>
          <w:gridAfter w:val="1"/>
          <w:wAfter w:w="3260" w:type="dxa"/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962C" w14:textId="77777777" w:rsidR="009227CB" w:rsidRPr="00404923" w:rsidRDefault="009227CB" w:rsidP="009227CB">
            <w:pPr>
              <w:pStyle w:val="ListParagraph"/>
              <w:numPr>
                <w:ilvl w:val="0"/>
                <w:numId w:val="2"/>
              </w:numPr>
            </w:pPr>
            <w:r>
              <w:t>missing data</w:t>
            </w:r>
          </w:p>
          <w:p w14:paraId="70AD6761" w14:textId="77777777" w:rsidR="008B2389" w:rsidRPr="004C7CFA" w:rsidRDefault="008B2389" w:rsidP="008D4E54">
            <w:pPr>
              <w:widowControl/>
              <w:spacing w:line="240" w:lineRule="auto"/>
              <w:rPr>
                <w:rFonts w:eastAsia="Times New Roman" w:cs="Times New Roman"/>
                <w:color w:val="006100"/>
                <w:szCs w:val="24"/>
                <w:lang w:val="en-AU" w:eastAsia="en-AU"/>
              </w:rPr>
            </w:pPr>
          </w:p>
        </w:tc>
      </w:tr>
    </w:tbl>
    <w:p w14:paraId="435A2123" w14:textId="77777777" w:rsidR="00670C1E" w:rsidRDefault="00670C1E" w:rsidP="00E8597B">
      <w:pPr>
        <w:spacing w:after="120"/>
        <w:jc w:val="both"/>
        <w:rPr>
          <w:rFonts w:eastAsia="Times New Roman"/>
          <w:b/>
          <w:bCs/>
          <w:color w:val="000000"/>
          <w:szCs w:val="24"/>
        </w:rPr>
      </w:pPr>
    </w:p>
    <w:p w14:paraId="6D095C8A" w14:textId="77777777" w:rsidR="00585963" w:rsidRDefault="00585963" w:rsidP="00E8597B">
      <w:pPr>
        <w:spacing w:after="120"/>
        <w:jc w:val="both"/>
        <w:rPr>
          <w:rFonts w:eastAsia="Times New Roman"/>
          <w:b/>
          <w:bCs/>
          <w:color w:val="000000"/>
          <w:szCs w:val="24"/>
        </w:rPr>
      </w:pPr>
    </w:p>
    <w:p w14:paraId="434D6905" w14:textId="77777777" w:rsidR="006370AA" w:rsidRDefault="006370AA" w:rsidP="00E8597B">
      <w:pPr>
        <w:spacing w:after="120"/>
        <w:jc w:val="both"/>
        <w:rPr>
          <w:rFonts w:eastAsia="Times New Roman"/>
          <w:b/>
          <w:bCs/>
          <w:color w:val="000000"/>
          <w:szCs w:val="24"/>
        </w:rPr>
      </w:pPr>
    </w:p>
    <w:p w14:paraId="71371883" w14:textId="77777777" w:rsidR="006370AA" w:rsidRDefault="006370AA" w:rsidP="00E8597B">
      <w:pPr>
        <w:spacing w:after="120"/>
        <w:jc w:val="both"/>
        <w:rPr>
          <w:rFonts w:eastAsia="Times New Roman"/>
          <w:b/>
          <w:bCs/>
          <w:color w:val="000000"/>
          <w:szCs w:val="24"/>
        </w:rPr>
      </w:pPr>
    </w:p>
    <w:p w14:paraId="427BE565" w14:textId="77777777" w:rsidR="006370AA" w:rsidRDefault="006370AA" w:rsidP="00E8597B">
      <w:pPr>
        <w:spacing w:after="120"/>
        <w:jc w:val="both"/>
        <w:rPr>
          <w:rFonts w:eastAsia="Times New Roman"/>
          <w:b/>
          <w:bCs/>
          <w:color w:val="000000"/>
          <w:szCs w:val="24"/>
        </w:rPr>
      </w:pPr>
    </w:p>
    <w:p w14:paraId="1F9048A9" w14:textId="77777777" w:rsidR="006370AA" w:rsidRDefault="006370AA" w:rsidP="00E8597B">
      <w:pPr>
        <w:spacing w:after="120"/>
        <w:jc w:val="both"/>
        <w:rPr>
          <w:rFonts w:eastAsia="Times New Roman"/>
          <w:b/>
          <w:bCs/>
          <w:color w:val="000000"/>
          <w:szCs w:val="24"/>
        </w:rPr>
      </w:pPr>
    </w:p>
    <w:p w14:paraId="26832272" w14:textId="77777777" w:rsidR="006370AA" w:rsidRDefault="006370AA" w:rsidP="00E8597B">
      <w:pPr>
        <w:spacing w:after="120"/>
        <w:jc w:val="both"/>
        <w:rPr>
          <w:rFonts w:eastAsia="Times New Roman"/>
          <w:b/>
          <w:bCs/>
          <w:color w:val="000000"/>
          <w:szCs w:val="24"/>
        </w:rPr>
      </w:pPr>
    </w:p>
    <w:p w14:paraId="510D1975" w14:textId="77777777" w:rsidR="006370AA" w:rsidRDefault="006370AA" w:rsidP="00E8597B">
      <w:pPr>
        <w:spacing w:after="120"/>
        <w:jc w:val="both"/>
        <w:rPr>
          <w:rFonts w:eastAsia="Times New Roman"/>
          <w:b/>
          <w:bCs/>
          <w:color w:val="000000"/>
          <w:szCs w:val="24"/>
        </w:rPr>
      </w:pPr>
    </w:p>
    <w:p w14:paraId="6F10E9C2" w14:textId="77777777" w:rsidR="006370AA" w:rsidRDefault="006370AA" w:rsidP="00E8597B">
      <w:pPr>
        <w:spacing w:after="120"/>
        <w:jc w:val="both"/>
        <w:rPr>
          <w:rFonts w:eastAsia="Times New Roman"/>
          <w:b/>
          <w:bCs/>
          <w:color w:val="000000"/>
          <w:szCs w:val="24"/>
        </w:rPr>
      </w:pPr>
    </w:p>
    <w:p w14:paraId="3B680E00" w14:textId="77777777" w:rsidR="006370AA" w:rsidRDefault="006370AA" w:rsidP="00E8597B">
      <w:pPr>
        <w:spacing w:after="120"/>
        <w:jc w:val="both"/>
        <w:rPr>
          <w:rFonts w:eastAsia="Times New Roman"/>
          <w:b/>
          <w:bCs/>
          <w:color w:val="000000"/>
          <w:szCs w:val="24"/>
        </w:rPr>
      </w:pPr>
    </w:p>
    <w:p w14:paraId="3CB88393" w14:textId="77777777" w:rsidR="006370AA" w:rsidRDefault="006370AA" w:rsidP="00E8597B">
      <w:pPr>
        <w:spacing w:after="120"/>
        <w:jc w:val="both"/>
        <w:rPr>
          <w:rFonts w:eastAsia="Times New Roman"/>
          <w:b/>
          <w:bCs/>
          <w:color w:val="000000"/>
          <w:szCs w:val="24"/>
        </w:rPr>
      </w:pPr>
    </w:p>
    <w:p w14:paraId="1C362C08" w14:textId="77777777" w:rsidR="00585963" w:rsidRDefault="00585963" w:rsidP="00E8597B">
      <w:pPr>
        <w:spacing w:after="120"/>
        <w:jc w:val="both"/>
        <w:rPr>
          <w:rFonts w:eastAsia="Times New Roman"/>
          <w:b/>
          <w:bCs/>
          <w:color w:val="000000"/>
          <w:szCs w:val="24"/>
        </w:rPr>
      </w:pPr>
    </w:p>
    <w:p w14:paraId="7D050515" w14:textId="77777777" w:rsidR="00585963" w:rsidRDefault="00585963" w:rsidP="00E8597B">
      <w:pPr>
        <w:spacing w:after="120"/>
        <w:jc w:val="both"/>
        <w:rPr>
          <w:rFonts w:eastAsia="Times New Roman"/>
          <w:b/>
          <w:bCs/>
          <w:color w:val="000000"/>
          <w:szCs w:val="24"/>
        </w:rPr>
      </w:pPr>
    </w:p>
    <w:p w14:paraId="777A4D3B" w14:textId="77777777" w:rsidR="002D44DA" w:rsidRDefault="002D44DA" w:rsidP="00E8597B">
      <w:pPr>
        <w:spacing w:after="120"/>
        <w:jc w:val="both"/>
        <w:rPr>
          <w:rFonts w:eastAsia="Times New Roman"/>
          <w:b/>
          <w:bCs/>
          <w:color w:val="000000"/>
          <w:szCs w:val="24"/>
        </w:rPr>
      </w:pPr>
    </w:p>
    <w:p w14:paraId="6DF13016" w14:textId="6F01BE44" w:rsidR="00E1590D" w:rsidRDefault="00493833" w:rsidP="00E8597B">
      <w:pPr>
        <w:spacing w:after="120"/>
        <w:jc w:val="both"/>
        <w:rPr>
          <w:rFonts w:eastAsia="Times New Roman"/>
          <w:bCs/>
          <w:color w:val="000000"/>
          <w:szCs w:val="24"/>
        </w:rPr>
      </w:pPr>
      <w:r>
        <w:rPr>
          <w:rFonts w:eastAsia="Times New Roman"/>
          <w:b/>
          <w:bCs/>
          <w:color w:val="000000"/>
          <w:szCs w:val="24"/>
        </w:rPr>
        <w:t>T</w:t>
      </w:r>
      <w:r w:rsidR="00E8597B" w:rsidRPr="00C05DF6">
        <w:rPr>
          <w:rFonts w:eastAsia="Times New Roman"/>
          <w:b/>
          <w:bCs/>
          <w:color w:val="000000"/>
          <w:szCs w:val="24"/>
        </w:rPr>
        <w:t xml:space="preserve">able </w:t>
      </w:r>
      <w:r w:rsidR="00533F09">
        <w:rPr>
          <w:rFonts w:eastAsia="Times New Roman"/>
          <w:b/>
          <w:bCs/>
          <w:color w:val="000000"/>
          <w:szCs w:val="24"/>
        </w:rPr>
        <w:t>S</w:t>
      </w:r>
      <w:r w:rsidR="000017FC">
        <w:rPr>
          <w:rFonts w:eastAsia="Times New Roman"/>
          <w:b/>
          <w:bCs/>
          <w:color w:val="000000"/>
          <w:szCs w:val="24"/>
        </w:rPr>
        <w:t>5</w:t>
      </w:r>
      <w:r w:rsidR="00E8597B">
        <w:rPr>
          <w:rFonts w:eastAsia="Times New Roman"/>
          <w:b/>
          <w:bCs/>
          <w:color w:val="000000"/>
          <w:szCs w:val="24"/>
        </w:rPr>
        <w:t xml:space="preserve"> </w:t>
      </w:r>
      <w:r w:rsidR="00E8597B" w:rsidRPr="00355EAB">
        <w:rPr>
          <w:rFonts w:eastAsia="Times New Roman"/>
          <w:color w:val="000000"/>
          <w:szCs w:val="24"/>
        </w:rPr>
        <w:t xml:space="preserve">Seedling stripe rust responses of 38 accessions from the Vavilov collection to single pathotypes from pre- and post-2002 </w:t>
      </w:r>
      <w:r w:rsidR="00E8597B" w:rsidRPr="00355EAB">
        <w:rPr>
          <w:rFonts w:eastAsia="Times New Roman"/>
          <w:i/>
          <w:iCs/>
          <w:color w:val="000000"/>
          <w:szCs w:val="24"/>
        </w:rPr>
        <w:t xml:space="preserve">Pst </w:t>
      </w:r>
      <w:r w:rsidR="00E8597B" w:rsidRPr="00355EAB">
        <w:rPr>
          <w:rFonts w:eastAsia="Times New Roman"/>
          <w:color w:val="000000"/>
          <w:szCs w:val="24"/>
        </w:rPr>
        <w:t>lineages.</w:t>
      </w:r>
      <w:r w:rsidR="00E8597B">
        <w:rPr>
          <w:rFonts w:eastAsia="Times New Roman"/>
          <w:b/>
          <w:bCs/>
          <w:color w:val="000000"/>
          <w:szCs w:val="24"/>
        </w:rPr>
        <w:t xml:space="preserve"> </w:t>
      </w:r>
      <w:r w:rsidR="00E8597B">
        <w:rPr>
          <w:rFonts w:eastAsia="Times New Roman"/>
          <w:bCs/>
          <w:color w:val="000000"/>
          <w:szCs w:val="24"/>
        </w:rPr>
        <w:t>Six accessions resistant to both pathotypes are highlighted in yellow</w:t>
      </w:r>
      <w:r w:rsidR="0038553F">
        <w:rPr>
          <w:rFonts w:eastAsia="Times New Roman"/>
          <w:bCs/>
          <w:color w:val="000000"/>
          <w:szCs w:val="24"/>
        </w:rPr>
        <w:t xml:space="preserve">, while </w:t>
      </w:r>
      <w:r w:rsidR="003942D0">
        <w:rPr>
          <w:rFonts w:eastAsia="Times New Roman"/>
          <w:bCs/>
          <w:color w:val="000000"/>
          <w:szCs w:val="24"/>
        </w:rPr>
        <w:t>the post-2002</w:t>
      </w:r>
      <w:r w:rsidR="0038553F">
        <w:rPr>
          <w:rFonts w:eastAsia="Times New Roman"/>
          <w:bCs/>
          <w:color w:val="000000"/>
          <w:szCs w:val="24"/>
        </w:rPr>
        <w:t xml:space="preserve"> alone is in green</w:t>
      </w:r>
      <w:r w:rsidR="00E8597B">
        <w:rPr>
          <w:rFonts w:eastAsia="Times New Roman"/>
          <w:bCs/>
          <w:color w:val="000000"/>
          <w:szCs w:val="24"/>
        </w:rPr>
        <w:t xml:space="preserve">. </w:t>
      </w:r>
      <w:r w:rsidR="00E8597B" w:rsidRPr="0083225B">
        <w:rPr>
          <w:rFonts w:eastAsia="Times New Roman"/>
          <w:color w:val="000000"/>
          <w:szCs w:val="24"/>
        </w:rPr>
        <w:t>“</w:t>
      </w:r>
      <w:r w:rsidR="00E8597B" w:rsidRPr="0083225B">
        <w:rPr>
          <w:rFonts w:eastAsia="Times New Roman"/>
          <w:bCs/>
          <w:color w:val="000000"/>
          <w:szCs w:val="24"/>
          <w:vertAlign w:val="superscript"/>
        </w:rPr>
        <w:t>§”</w:t>
      </w:r>
      <w:r w:rsidR="00E8597B">
        <w:rPr>
          <w:rFonts w:eastAsia="Times New Roman"/>
          <w:bCs/>
          <w:color w:val="000000"/>
          <w:szCs w:val="24"/>
        </w:rPr>
        <w:t xml:space="preserve">data from a previous study (L. Hickey, </w:t>
      </w:r>
      <w:r>
        <w:rPr>
          <w:rFonts w:eastAsia="Times New Roman"/>
          <w:bCs/>
          <w:color w:val="000000"/>
          <w:szCs w:val="24"/>
        </w:rPr>
        <w:t>unpublished</w:t>
      </w:r>
      <w:r w:rsidR="00E8597B">
        <w:rPr>
          <w:rFonts w:eastAsia="Times New Roman"/>
          <w:bCs/>
          <w:color w:val="000000"/>
          <w:szCs w:val="24"/>
        </w:rPr>
        <w:t>) a</w:t>
      </w:r>
      <w:r w:rsidR="00E8597B" w:rsidRPr="0083225B">
        <w:rPr>
          <w:rFonts w:eastAsia="Times New Roman"/>
          <w:bCs/>
          <w:color w:val="000000"/>
          <w:szCs w:val="24"/>
        </w:rPr>
        <w:t>nd * represent</w:t>
      </w:r>
      <w:r w:rsidR="00E8597B">
        <w:rPr>
          <w:rFonts w:eastAsia="Times New Roman"/>
          <w:bCs/>
          <w:color w:val="000000"/>
          <w:szCs w:val="24"/>
        </w:rPr>
        <w:t>s</w:t>
      </w:r>
      <w:r w:rsidR="00E8597B" w:rsidRPr="0083225B">
        <w:rPr>
          <w:rFonts w:eastAsia="Times New Roman"/>
          <w:bCs/>
          <w:color w:val="000000"/>
          <w:szCs w:val="24"/>
        </w:rPr>
        <w:t xml:space="preserve"> </w:t>
      </w:r>
      <w:r w:rsidR="00E8597B">
        <w:rPr>
          <w:rFonts w:eastAsia="Times New Roman"/>
          <w:color w:val="000000"/>
          <w:szCs w:val="24"/>
        </w:rPr>
        <w:t>data from the current study.</w:t>
      </w:r>
    </w:p>
    <w:tbl>
      <w:tblPr>
        <w:tblW w:w="9075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  <w:tblPrChange w:id="0" w:author="Sambasivam Periyannan" w:date="2025-05-02T10:26:00Z">
          <w:tblPr>
            <w:tblW w:w="9035" w:type="dxa"/>
            <w:tblBorders>
              <w:top w:val="single" w:sz="4" w:space="0" w:color="7F7F7F"/>
              <w:bottom w:val="single" w:sz="4" w:space="0" w:color="7F7F7F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851"/>
        <w:gridCol w:w="2268"/>
        <w:gridCol w:w="1417"/>
        <w:gridCol w:w="2268"/>
        <w:gridCol w:w="2271"/>
        <w:tblGridChange w:id="1">
          <w:tblGrid>
            <w:gridCol w:w="1346"/>
            <w:gridCol w:w="2298"/>
            <w:gridCol w:w="2298"/>
            <w:gridCol w:w="3120"/>
            <w:gridCol w:w="2271"/>
          </w:tblGrid>
        </w:tblGridChange>
      </w:tblGrid>
      <w:tr w:rsidR="0005260F" w:rsidRPr="00873BF0" w14:paraId="5818E3C2" w14:textId="77777777" w:rsidTr="00B164AB">
        <w:trPr>
          <w:trHeight w:val="581"/>
          <w:trPrChange w:id="2" w:author="Sambasivam Periyannan" w:date="2025-05-02T10:26:00Z">
            <w:trPr>
              <w:trHeight w:val="581"/>
            </w:trPr>
          </w:trPrChange>
        </w:trPr>
        <w:tc>
          <w:tcPr>
            <w:tcW w:w="851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3" w:author="Sambasivam Periyannan" w:date="2025-05-02T10:26:00Z">
              <w:tcPr>
                <w:tcW w:w="1346" w:type="dxa"/>
                <w:tcBorders>
                  <w:top w:val="single" w:sz="4" w:space="0" w:color="7F7F7F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B89B3A" w14:textId="77777777" w:rsidR="0005260F" w:rsidRPr="00873BF0" w:rsidRDefault="0005260F" w:rsidP="00190E4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auto"/>
            </w:tcBorders>
            <w:vAlign w:val="center"/>
            <w:tcPrChange w:id="4" w:author="Sambasivam Periyannan" w:date="2025-05-02T10:26:00Z">
              <w:tcPr>
                <w:tcW w:w="2298" w:type="dxa"/>
                <w:tcBorders>
                  <w:top w:val="single" w:sz="4" w:space="0" w:color="7F7F7F"/>
                  <w:bottom w:val="single" w:sz="4" w:space="0" w:color="auto"/>
                </w:tcBorders>
              </w:tcPr>
            </w:tcPrChange>
          </w:tcPr>
          <w:p w14:paraId="75F21D07" w14:textId="66E1FB3A" w:rsidR="0005260F" w:rsidRPr="00873BF0" w:rsidRDefault="00B164AB" w:rsidP="00B164A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ins w:id="5" w:author="Sambasivam Periyannan" w:date="2025-05-02T10:26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</w:rPr>
                <w:t>AGG No.</w:t>
              </w:r>
            </w:ins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  <w:tcPrChange w:id="6" w:author="Sambasivam Periyannan" w:date="2025-05-02T10:26:00Z">
              <w:tcPr>
                <w:tcW w:w="2298" w:type="dxa"/>
                <w:tcBorders>
                  <w:top w:val="single" w:sz="4" w:space="0" w:color="7F7F7F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327C156" w14:textId="284EE69F" w:rsidR="0005260F" w:rsidRPr="00873BF0" w:rsidRDefault="0005260F" w:rsidP="00190E4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Q number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  <w:tcPrChange w:id="7" w:author="Sambasivam Periyannan" w:date="2025-05-02T10:26:00Z">
              <w:tcPr>
                <w:tcW w:w="3120" w:type="dxa"/>
                <w:tcBorders>
                  <w:top w:val="single" w:sz="4" w:space="0" w:color="7F7F7F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730BBBB" w14:textId="77777777" w:rsidR="0005260F" w:rsidRDefault="0005260F" w:rsidP="00190E4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ost-2002 </w:t>
            </w:r>
          </w:p>
          <w:p w14:paraId="239EFDAE" w14:textId="77777777" w:rsidR="0005260F" w:rsidRPr="00873BF0" w:rsidRDefault="0005260F" w:rsidP="00190E4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873BF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34 E16 A+ 17+ 27+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  <w:r w:rsidRPr="00873BF0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271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  <w:tcPrChange w:id="8" w:author="Sambasivam Periyannan" w:date="2025-05-02T10:26:00Z">
              <w:tcPr>
                <w:tcW w:w="2271" w:type="dxa"/>
                <w:tcBorders>
                  <w:top w:val="single" w:sz="4" w:space="0" w:color="7F7F7F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576C2B8" w14:textId="202F49EE" w:rsidR="0005260F" w:rsidRPr="00873BF0" w:rsidRDefault="0005260F" w:rsidP="00190E4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873BF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e-2002                       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873BF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104 E137 A+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  <w:r w:rsidRPr="00873BF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05260F" w:rsidRPr="00873BF0" w14:paraId="682FD7AA" w14:textId="77777777" w:rsidTr="0005260F">
        <w:trPr>
          <w:trHeight w:val="285"/>
          <w:trPrChange w:id="9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  <w:tcPrChange w:id="10" w:author="Sambasivam Periyannan" w:date="2025-05-02T10:26:00Z">
              <w:tcPr>
                <w:tcW w:w="1346" w:type="dxa"/>
                <w:tcBorders>
                  <w:top w:val="single" w:sz="4" w:space="0" w:color="auto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DE67E4A" w14:textId="77777777" w:rsidR="0005260F" w:rsidRPr="00EF3C00" w:rsidRDefault="0005260F" w:rsidP="00190E4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tcPrChange w:id="11" w:author="Sambasivam Periyannan" w:date="2025-05-02T10:26:00Z">
              <w:tcPr>
                <w:tcW w:w="2298" w:type="dxa"/>
                <w:tcBorders>
                  <w:top w:val="single" w:sz="4" w:space="0" w:color="auto"/>
                  <w:bottom w:val="nil"/>
                </w:tcBorders>
              </w:tcPr>
            </w:tcPrChange>
          </w:tcPr>
          <w:p w14:paraId="5D8782A8" w14:textId="5E1A0231" w:rsidR="0005260F" w:rsidRPr="00873BF0" w:rsidRDefault="00B20512" w:rsidP="00190E4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12" w:author="Sambasivam Periyannan" w:date="2025-05-02T10:41:00Z">
              <w:r>
                <w:rPr>
                  <w:rFonts w:eastAsia="Times New Roman"/>
                  <w:color w:val="000000"/>
                  <w:sz w:val="20"/>
                  <w:szCs w:val="20"/>
                </w:rPr>
                <w:t>AGG</w:t>
              </w:r>
              <w:r w:rsidR="00E651FA">
                <w:rPr>
                  <w:rFonts w:eastAsia="Times New Roman"/>
                  <w:color w:val="000000"/>
                  <w:sz w:val="20"/>
                  <w:szCs w:val="20"/>
                </w:rPr>
                <w:t>40664WHEA1</w:t>
              </w:r>
            </w:ins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  <w:tcPrChange w:id="13" w:author="Sambasivam Periyannan" w:date="2025-05-02T10:26:00Z">
              <w:tcPr>
                <w:tcW w:w="2298" w:type="dxa"/>
                <w:tcBorders>
                  <w:top w:val="single" w:sz="4" w:space="0" w:color="auto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87BD8B" w14:textId="78CCA29E" w:rsidR="0005260F" w:rsidRPr="00873BF0" w:rsidRDefault="0005260F" w:rsidP="00190E4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00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  <w:tcPrChange w:id="14" w:author="Sambasivam Periyannan" w:date="2025-05-02T10:26:00Z">
              <w:tcPr>
                <w:tcW w:w="3120" w:type="dxa"/>
                <w:tcBorders>
                  <w:top w:val="single" w:sz="4" w:space="0" w:color="auto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7F3D1C" w14:textId="77777777" w:rsidR="0005260F" w:rsidRPr="00E57FCB" w:rsidRDefault="0005260F" w:rsidP="00190E4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15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16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1=</w:t>
            </w:r>
            <w:r w:rsidRPr="00E57FCB">
              <w:rPr>
                <w:rFonts w:eastAsia="Times New Roman"/>
                <w:color w:val="000000"/>
                <w:sz w:val="20"/>
                <w:szCs w:val="20"/>
                <w:rPrChange w:id="17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  <w:t>c</w:t>
            </w:r>
          </w:p>
        </w:tc>
        <w:tc>
          <w:tcPr>
            <w:tcW w:w="22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  <w:tcPrChange w:id="18" w:author="Sambasivam Periyannan" w:date="2025-05-02T10:26:00Z">
              <w:tcPr>
                <w:tcW w:w="2271" w:type="dxa"/>
                <w:tcBorders>
                  <w:top w:val="single" w:sz="4" w:space="0" w:color="auto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583D2E" w14:textId="77777777" w:rsidR="0005260F" w:rsidRPr="00873BF0" w:rsidRDefault="0005260F" w:rsidP="00190E4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</w:tr>
      <w:tr w:rsidR="0005260F" w:rsidRPr="00873BF0" w14:paraId="39E77660" w14:textId="77777777" w:rsidTr="0005260F">
        <w:trPr>
          <w:trHeight w:val="285"/>
          <w:trPrChange w:id="19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0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717951" w14:textId="77777777" w:rsidR="0005260F" w:rsidRPr="00EF3C00" w:rsidRDefault="0005260F" w:rsidP="00190E4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21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7D86027F" w14:textId="253ABB0A" w:rsidR="0005260F" w:rsidRPr="00873BF0" w:rsidRDefault="00E651FA" w:rsidP="00190E4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22" w:author="Sambasivam Periyannan" w:date="2025-05-02T10:42:00Z">
              <w:r>
                <w:rPr>
                  <w:rFonts w:eastAsia="Times New Roman"/>
                  <w:color w:val="000000"/>
                  <w:sz w:val="20"/>
                  <w:szCs w:val="20"/>
                </w:rPr>
                <w:t>AGG40665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3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47C2C3" w14:textId="72A6A146" w:rsidR="0005260F" w:rsidRPr="00873BF0" w:rsidRDefault="0005260F" w:rsidP="00190E4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0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4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077E5F" w14:textId="77777777" w:rsidR="0005260F" w:rsidRPr="00E57FCB" w:rsidRDefault="0005260F" w:rsidP="00190E4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25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26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0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7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87B995" w14:textId="77777777" w:rsidR="0005260F" w:rsidRPr="00873BF0" w:rsidRDefault="0005260F" w:rsidP="00190E4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</w:tr>
      <w:tr w:rsidR="003A12BE" w:rsidRPr="00873BF0" w14:paraId="6146655D" w14:textId="77777777" w:rsidTr="0005260F">
        <w:trPr>
          <w:trHeight w:val="285"/>
          <w:trPrChange w:id="28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9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B51444" w14:textId="77777777" w:rsidR="003A12BE" w:rsidRPr="00EF3C00" w:rsidRDefault="003A12BE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30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7E0BDA96" w14:textId="477EF196" w:rsidR="003A12BE" w:rsidRPr="00873BF0" w:rsidRDefault="003A12BE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31" w:author="Sambasivam Periyannan" w:date="2025-05-02T10:42:00Z">
              <w:r w:rsidRPr="00C1449F">
                <w:rPr>
                  <w:rFonts w:cs="Times New Roman"/>
                  <w:sz w:val="20"/>
                </w:rPr>
                <w:t>AGG40686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2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D77B46" w14:textId="7B6F75EC" w:rsidR="003A12BE" w:rsidRPr="00873BF0" w:rsidRDefault="003A12BE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02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3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A10EF6" w14:textId="77777777" w:rsidR="003A12BE" w:rsidRPr="00E57FCB" w:rsidRDefault="003A12BE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34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35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;n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6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C7C7BC" w14:textId="77777777" w:rsidR="003A12BE" w:rsidRPr="00873BF0" w:rsidRDefault="003A12BE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3A12BE" w:rsidRPr="00873BF0" w14:paraId="73AF5725" w14:textId="77777777" w:rsidTr="0005260F">
        <w:trPr>
          <w:trHeight w:val="285"/>
          <w:trPrChange w:id="37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8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4AB9A77" w14:textId="77777777" w:rsidR="003A12BE" w:rsidRPr="00E57FCB" w:rsidRDefault="003A12BE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39" w:author="Sadhiq Basha Inayathulla" w:date="2025-07-06T10:59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40" w:author="Sadhiq Basha Inayathulla" w:date="2025-07-06T10:59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41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15D9CF54" w14:textId="72D2104C" w:rsidR="003A12BE" w:rsidRPr="00873BF0" w:rsidRDefault="00FE773B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ins w:id="42" w:author="Sambasivam Periyannan" w:date="2025-05-02T10:43:00Z">
              <w:r w:rsidRPr="00C1449F">
                <w:rPr>
                  <w:rFonts w:cs="Times New Roman"/>
                  <w:sz w:val="20"/>
                </w:rPr>
                <w:t>AGG40691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43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51C6D6" w14:textId="4163344A" w:rsidR="003A12BE" w:rsidRPr="00E57FCB" w:rsidRDefault="003A12BE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44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45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WLA-02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46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45C008" w14:textId="77777777" w:rsidR="003A12BE" w:rsidRPr="00E57FCB" w:rsidRDefault="003A12BE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47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48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;n1=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49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E4C6E6" w14:textId="77777777" w:rsidR="003A12BE" w:rsidRPr="00E57FCB" w:rsidRDefault="003A12BE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50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51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;1</w:t>
            </w:r>
          </w:p>
        </w:tc>
      </w:tr>
      <w:tr w:rsidR="003A12BE" w:rsidRPr="00873BF0" w14:paraId="0EBAFB0E" w14:textId="77777777" w:rsidTr="0005260F">
        <w:trPr>
          <w:trHeight w:val="285"/>
          <w:trPrChange w:id="52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53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AF0E5E" w14:textId="77777777" w:rsidR="003A12BE" w:rsidRPr="00EF3C00" w:rsidRDefault="003A12BE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54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0A24D62B" w14:textId="50E26EFF" w:rsidR="003A12BE" w:rsidRPr="00873BF0" w:rsidRDefault="000C6FFB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55" w:author="Sambasivam Periyannan" w:date="2025-05-02T10:43:00Z">
              <w:r w:rsidRPr="00C1449F">
                <w:rPr>
                  <w:rFonts w:cs="Times New Roman"/>
                  <w:sz w:val="20"/>
                </w:rPr>
                <w:t>AGG40718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56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C70397" w14:textId="04A35C9E" w:rsidR="003A12BE" w:rsidRPr="00873BF0" w:rsidRDefault="003A12BE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05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57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E190B9" w14:textId="77777777" w:rsidR="003A12BE" w:rsidRPr="00E57FCB" w:rsidRDefault="003A12BE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58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59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;n1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60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79CD04" w14:textId="77777777" w:rsidR="003A12BE" w:rsidRPr="00873BF0" w:rsidRDefault="003A12BE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3A12BE" w:rsidRPr="00873BF0" w14:paraId="229B4702" w14:textId="77777777" w:rsidTr="0005260F">
        <w:trPr>
          <w:trHeight w:val="285"/>
          <w:trPrChange w:id="61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62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3E1171" w14:textId="77777777" w:rsidR="003A12BE" w:rsidRPr="00EF3C00" w:rsidRDefault="003A12BE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63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78B60353" w14:textId="5CC88100" w:rsidR="003A12BE" w:rsidRPr="00873BF0" w:rsidRDefault="00D34DA8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64" w:author="Sambasivam Periyannan" w:date="2025-05-02T10:43:00Z">
              <w:r w:rsidRPr="00C1449F">
                <w:rPr>
                  <w:rFonts w:cs="Times New Roman"/>
                  <w:sz w:val="20"/>
                </w:rPr>
                <w:t>AGG40720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65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2FEF3A" w14:textId="3E8B151E" w:rsidR="003A12BE" w:rsidRPr="00873BF0" w:rsidRDefault="003A12BE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05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66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F92902" w14:textId="77777777" w:rsidR="003A12BE" w:rsidRPr="00E57FCB" w:rsidRDefault="003A12BE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67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68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;n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69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A7209F" w14:textId="77777777" w:rsidR="003A12BE" w:rsidRPr="00873BF0" w:rsidRDefault="003A12BE" w:rsidP="003A12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2+</w:t>
            </w:r>
          </w:p>
        </w:tc>
      </w:tr>
      <w:tr w:rsidR="006E763E" w:rsidRPr="00873BF0" w14:paraId="69A4E4CE" w14:textId="77777777" w:rsidTr="0005260F">
        <w:trPr>
          <w:trHeight w:val="285"/>
          <w:trPrChange w:id="70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71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FFEA00" w14:textId="77777777" w:rsidR="006E763E" w:rsidRPr="00EF3C0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72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5F7B9FE1" w14:textId="0B06A279" w:rsidR="006E763E" w:rsidRPr="00873BF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73" w:author="Sambasivam Periyannan" w:date="2025-05-02T10:44:00Z">
              <w:r w:rsidRPr="00C1449F">
                <w:rPr>
                  <w:rFonts w:cs="Times New Roman"/>
                  <w:sz w:val="20"/>
                </w:rPr>
                <w:t>AGG40721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74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C0C669" w14:textId="35CB9E10" w:rsidR="006E763E" w:rsidRPr="00873BF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05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75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887DC3" w14:textId="77777777" w:rsidR="006E763E" w:rsidRPr="00E57FCB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76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77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1n</w:t>
            </w:r>
            <w:r w:rsidRPr="00E57FCB">
              <w:rPr>
                <w:rFonts w:eastAsia="Times New Roman"/>
                <w:color w:val="000000"/>
                <w:sz w:val="20"/>
                <w:szCs w:val="20"/>
                <w:rPrChange w:id="78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  <w:t>;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79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4D96F5" w14:textId="77777777" w:rsidR="006E763E" w:rsidRPr="00873BF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</w:tr>
      <w:tr w:rsidR="006E763E" w:rsidRPr="00873BF0" w14:paraId="28C8B49D" w14:textId="77777777" w:rsidTr="0005260F">
        <w:trPr>
          <w:trHeight w:val="285"/>
          <w:trPrChange w:id="80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81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EAAEB0" w14:textId="77777777" w:rsidR="006E763E" w:rsidRPr="00EF3C0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82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05EBF5A1" w14:textId="0E822CA8" w:rsidR="006E763E" w:rsidRPr="00873BF0" w:rsidRDefault="00754717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83" w:author="Sambasivam Periyannan" w:date="2025-05-02T10:44:00Z">
              <w:r w:rsidRPr="00C1449F">
                <w:rPr>
                  <w:rFonts w:cs="Times New Roman"/>
                  <w:sz w:val="20"/>
                </w:rPr>
                <w:t>AGG40730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84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3C9FCE" w14:textId="2BB2D040" w:rsidR="006E763E" w:rsidRPr="00873BF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0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85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BCB8410" w14:textId="77777777" w:rsidR="006E763E" w:rsidRPr="00E57FCB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86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87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0;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88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965F09" w14:textId="77777777" w:rsidR="006E763E" w:rsidRPr="00873BF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</w:tr>
      <w:tr w:rsidR="006E763E" w:rsidRPr="00873BF0" w14:paraId="3FF3E2CC" w14:textId="77777777" w:rsidTr="0005260F">
        <w:trPr>
          <w:trHeight w:val="285"/>
          <w:trPrChange w:id="89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90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C5A46E" w14:textId="77777777" w:rsidR="006E763E" w:rsidRPr="00EF3C0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91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4AB0BC05" w14:textId="61F17852" w:rsidR="006E763E" w:rsidRPr="00873BF0" w:rsidRDefault="0004229C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92" w:author="Sambasivam Periyannan" w:date="2025-05-02T10:45:00Z">
              <w:r w:rsidRPr="00C1449F">
                <w:rPr>
                  <w:rFonts w:cs="Times New Roman"/>
                  <w:sz w:val="20"/>
                </w:rPr>
                <w:t>AGG40731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93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41EF0B" w14:textId="55FC4A06" w:rsidR="006E763E" w:rsidRPr="00873BF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06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94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77C6618" w14:textId="77777777" w:rsidR="006E763E" w:rsidRPr="00E57FCB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95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96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1c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97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656C2E" w14:textId="77777777" w:rsidR="006E763E" w:rsidRPr="00873BF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</w:tr>
      <w:tr w:rsidR="006E763E" w:rsidRPr="00873BF0" w14:paraId="306F9C33" w14:textId="77777777" w:rsidTr="0005260F">
        <w:trPr>
          <w:trHeight w:val="285"/>
          <w:trPrChange w:id="98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99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508DE5" w14:textId="77777777" w:rsidR="006E763E" w:rsidRPr="00EF3C0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00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62DC84D2" w14:textId="2E92FF22" w:rsidR="006E763E" w:rsidRPr="00873BF0" w:rsidRDefault="00C11242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101" w:author="Sambasivam Periyannan" w:date="2025-05-02T10:45:00Z">
              <w:r w:rsidRPr="00C1449F">
                <w:rPr>
                  <w:rFonts w:cs="Times New Roman"/>
                  <w:sz w:val="20"/>
                </w:rPr>
                <w:t>AGG40736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02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603F3D" w14:textId="08C40410" w:rsidR="006E763E" w:rsidRPr="00873BF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07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03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66F814" w14:textId="77777777" w:rsidR="006E763E" w:rsidRPr="00E57FCB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104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105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;n1</w:t>
            </w:r>
            <w:r w:rsidRPr="00E57FCB">
              <w:rPr>
                <w:rFonts w:eastAsia="Times New Roman"/>
                <w:color w:val="000000"/>
                <w:sz w:val="20"/>
                <w:szCs w:val="20"/>
                <w:rPrChange w:id="106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  <w:t>=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07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47E6D8" w14:textId="77777777" w:rsidR="006E763E" w:rsidRPr="00873BF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6E763E" w:rsidRPr="00873BF0" w14:paraId="32ABAEB9" w14:textId="77777777" w:rsidTr="0005260F">
        <w:trPr>
          <w:trHeight w:val="285"/>
          <w:trPrChange w:id="108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09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4C81F0D" w14:textId="77777777" w:rsidR="006E763E" w:rsidRPr="00EF3C0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10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647D5D7D" w14:textId="4BB9D44C" w:rsidR="006E763E" w:rsidRPr="00873BF0" w:rsidRDefault="00F95D9C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111" w:author="Sambasivam Periyannan" w:date="2025-05-02T10:48:00Z">
              <w:r w:rsidRPr="00C1449F">
                <w:rPr>
                  <w:rFonts w:cs="Times New Roman"/>
                  <w:sz w:val="20"/>
                </w:rPr>
                <w:t>AGG40743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12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5C1D59" w14:textId="0A2C6723" w:rsidR="006E763E" w:rsidRPr="00873BF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08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13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DEC131" w14:textId="77777777" w:rsidR="006E763E" w:rsidRPr="00E57FCB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114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115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0;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16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A630D1" w14:textId="77777777" w:rsidR="006E763E" w:rsidRPr="00873BF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</w:tr>
      <w:tr w:rsidR="006E763E" w:rsidRPr="00873BF0" w14:paraId="59740C91" w14:textId="77777777" w:rsidTr="0005260F">
        <w:trPr>
          <w:trHeight w:val="285"/>
          <w:trPrChange w:id="117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18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5ABF27" w14:textId="77777777" w:rsidR="006E763E" w:rsidRPr="00E57FCB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119" w:author="Sadhiq Basha Inayathulla" w:date="2025-07-06T10:59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120" w:author="Sadhiq Basha Inayathulla" w:date="2025-07-06T10:59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21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0C4F782E" w14:textId="3BF64F89" w:rsidR="006E763E" w:rsidRPr="00E57FCB" w:rsidRDefault="000B302F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122" w:author="Sadhiq Basha Inayathulla" w:date="2025-07-06T10:59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ins w:id="123" w:author="Sambasivam Periyannan" w:date="2025-05-02T10:52:00Z">
              <w:r w:rsidRPr="00E57FCB">
                <w:rPr>
                  <w:rFonts w:eastAsia="Times New Roman"/>
                  <w:color w:val="000000"/>
                  <w:sz w:val="20"/>
                  <w:szCs w:val="20"/>
                  <w:rPrChange w:id="124" w:author="Sadhiq Basha Inayathulla" w:date="2025-07-06T10:59:00Z">
                    <w:rPr>
                      <w:rFonts w:eastAsia="Times New Roman"/>
                      <w:color w:val="000000"/>
                      <w:sz w:val="20"/>
                      <w:szCs w:val="20"/>
                      <w:highlight w:val="yellow"/>
                    </w:rPr>
                  </w:rPrChange>
                </w:rPr>
                <w:t>Not available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25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64341A" w14:textId="6602965E" w:rsidR="006E763E" w:rsidRPr="00E57FCB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126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127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WLA-1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28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2FA9E1" w14:textId="77777777" w:rsidR="006E763E" w:rsidRPr="00E57FCB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129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130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;n1=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31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94EDCF" w14:textId="77777777" w:rsidR="006E763E" w:rsidRPr="00E57FCB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132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133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;cn</w:t>
            </w:r>
          </w:p>
        </w:tc>
      </w:tr>
      <w:tr w:rsidR="006E763E" w:rsidRPr="00873BF0" w14:paraId="76254A5E" w14:textId="77777777" w:rsidTr="0005260F">
        <w:trPr>
          <w:trHeight w:val="285"/>
          <w:trPrChange w:id="134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35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1305DE" w14:textId="77777777" w:rsidR="006E763E" w:rsidRPr="00EF3C0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36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1E004F6F" w14:textId="70F5F74C" w:rsidR="006E763E" w:rsidRPr="00873BF0" w:rsidRDefault="000B302F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137" w:author="Sambasivam Periyannan" w:date="2025-05-02T10:52:00Z">
              <w:r>
                <w:rPr>
                  <w:rFonts w:eastAsia="Times New Roman"/>
                  <w:color w:val="000000"/>
                  <w:sz w:val="20"/>
                  <w:szCs w:val="20"/>
                </w:rPr>
                <w:t>Not available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38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8D504C4" w14:textId="65B9A51E" w:rsidR="006E763E" w:rsidRPr="00873BF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1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39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24BB5B" w14:textId="77777777" w:rsidR="006E763E" w:rsidRPr="00E57FCB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140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141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;n1=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42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34581D" w14:textId="77777777" w:rsidR="006E763E" w:rsidRPr="00873BF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6E763E" w:rsidRPr="00873BF0" w14:paraId="7C009921" w14:textId="77777777" w:rsidTr="0005260F">
        <w:trPr>
          <w:trHeight w:val="285"/>
          <w:trPrChange w:id="143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44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FA2DF54" w14:textId="77777777" w:rsidR="006E763E" w:rsidRPr="00EF3C0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45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021B7D0C" w14:textId="74F923D5" w:rsidR="006E763E" w:rsidRPr="00873BF0" w:rsidRDefault="000E3748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146" w:author="Sambasivam Periyannan" w:date="2025-05-02T10:52:00Z">
              <w:r w:rsidRPr="00C1449F">
                <w:rPr>
                  <w:rFonts w:cs="Times New Roman"/>
                  <w:sz w:val="20"/>
                </w:rPr>
                <w:t>AGG40772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47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5E51A2" w14:textId="433923B4" w:rsidR="006E763E" w:rsidRPr="00873BF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1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48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6EB5EE" w14:textId="77777777" w:rsidR="006E763E" w:rsidRPr="00E57FCB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149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150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1=</w:t>
            </w:r>
            <w:r w:rsidRPr="00E57FCB">
              <w:rPr>
                <w:rFonts w:eastAsia="Times New Roman"/>
                <w:color w:val="000000"/>
                <w:sz w:val="20"/>
                <w:szCs w:val="20"/>
                <w:rPrChange w:id="151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  <w:t>c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52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462B87" w14:textId="77777777" w:rsidR="006E763E" w:rsidRPr="00873BF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2+</w:t>
            </w:r>
          </w:p>
        </w:tc>
      </w:tr>
      <w:tr w:rsidR="006E763E" w:rsidRPr="00873BF0" w14:paraId="5C51B70F" w14:textId="77777777" w:rsidTr="0005260F">
        <w:trPr>
          <w:trHeight w:val="285"/>
          <w:trPrChange w:id="153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54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FF84F2" w14:textId="77777777" w:rsidR="006E763E" w:rsidRPr="00EF3C0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55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4F2C4D38" w14:textId="3B5C51DB" w:rsidR="006E763E" w:rsidRPr="00873BF0" w:rsidRDefault="00BB232D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156" w:author="Sambasivam Periyannan" w:date="2025-05-02T10:54:00Z">
              <w:r w:rsidRPr="00C1449F">
                <w:rPr>
                  <w:rFonts w:cs="Times New Roman"/>
                  <w:sz w:val="20"/>
                </w:rPr>
                <w:t>AGG40774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57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9C03F8" w14:textId="52DEFA11" w:rsidR="006E763E" w:rsidRPr="00873BF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11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58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510296" w14:textId="77777777" w:rsidR="006E763E" w:rsidRPr="00E57FCB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159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160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;n1=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61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DCDE87" w14:textId="77777777" w:rsidR="006E763E" w:rsidRPr="00873BF0" w:rsidRDefault="006E763E" w:rsidP="006E763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D332C5" w:rsidRPr="00873BF0" w14:paraId="55809C00" w14:textId="77777777" w:rsidTr="0005260F">
        <w:trPr>
          <w:trHeight w:val="285"/>
          <w:trPrChange w:id="162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63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E8A85E" w14:textId="77777777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164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165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66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4445BB77" w14:textId="7B1B4DC7" w:rsidR="00D332C5" w:rsidRPr="00873BF0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ins w:id="167" w:author="Sambasivam Periyannan" w:date="2025-05-02T10:54:00Z">
              <w:r w:rsidRPr="00C1449F">
                <w:rPr>
                  <w:rFonts w:cs="Times New Roman"/>
                  <w:sz w:val="20"/>
                </w:rPr>
                <w:t>AGG40800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68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9009E6" w14:textId="6E761D0F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169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170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WLA-14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71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D877AC" w14:textId="77777777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172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173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0;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74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73E764" w14:textId="77777777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175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176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1-</w:t>
            </w:r>
          </w:p>
        </w:tc>
      </w:tr>
      <w:tr w:rsidR="00D332C5" w:rsidRPr="00873BF0" w14:paraId="0382BC4C" w14:textId="77777777" w:rsidTr="0005260F">
        <w:trPr>
          <w:trHeight w:val="285"/>
          <w:trPrChange w:id="177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78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EDA070" w14:textId="77777777" w:rsidR="00D332C5" w:rsidRPr="00EF3C00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79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76208F4B" w14:textId="74B2EF69" w:rsidR="00D332C5" w:rsidRPr="00873BF0" w:rsidRDefault="0092027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180" w:author="Sambasivam Periyannan" w:date="2025-05-02T10:54:00Z">
              <w:r w:rsidRPr="00C1449F">
                <w:rPr>
                  <w:rFonts w:cs="Times New Roman"/>
                  <w:sz w:val="20"/>
                </w:rPr>
                <w:t>AGG40801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81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30CCDE" w14:textId="0FC0E512" w:rsidR="00D332C5" w:rsidRPr="00873BF0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14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82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3034DE" w14:textId="77777777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183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184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;n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85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6908C9" w14:textId="77777777" w:rsidR="00D332C5" w:rsidRPr="00873BF0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D332C5" w:rsidRPr="00873BF0" w14:paraId="69402655" w14:textId="77777777" w:rsidTr="0005260F">
        <w:trPr>
          <w:trHeight w:val="285"/>
          <w:trPrChange w:id="186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87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7E68B4" w14:textId="77777777" w:rsidR="00D332C5" w:rsidRPr="00EF3C00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88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33C1F7D9" w14:textId="35146BE2" w:rsidR="00D332C5" w:rsidRPr="00873BF0" w:rsidRDefault="00764C76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189" w:author="Sambasivam Periyannan" w:date="2025-05-02T10:55:00Z">
              <w:r w:rsidRPr="00C1449F">
                <w:rPr>
                  <w:rFonts w:cs="Times New Roman"/>
                  <w:sz w:val="20"/>
                </w:rPr>
                <w:t>AGG40803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90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183AAF8" w14:textId="6F65E9A9" w:rsidR="00D332C5" w:rsidRPr="00873BF0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14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91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429CF3" w14:textId="77777777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192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193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0;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94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8BDA3D" w14:textId="77777777" w:rsidR="00D332C5" w:rsidRPr="00873BF0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D332C5" w:rsidRPr="00873BF0" w14:paraId="0862F45C" w14:textId="77777777" w:rsidTr="0005260F">
        <w:trPr>
          <w:trHeight w:val="285"/>
          <w:trPrChange w:id="195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196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0B895B" w14:textId="77777777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197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198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99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6559B91E" w14:textId="4476ACF3" w:rsidR="00D332C5" w:rsidRPr="00873BF0" w:rsidRDefault="00111FC0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ins w:id="200" w:author="Sambasivam Periyannan" w:date="2025-05-02T10:55:00Z">
              <w:r w:rsidRPr="00C1449F">
                <w:rPr>
                  <w:rFonts w:cs="Times New Roman"/>
                  <w:sz w:val="20"/>
                </w:rPr>
                <w:t>AGG40804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01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A15947" w14:textId="4294E674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202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203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WLA-15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04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EABDE1" w14:textId="77777777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205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206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;n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07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832658" w14:textId="77777777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208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209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1+</w:t>
            </w:r>
          </w:p>
        </w:tc>
      </w:tr>
      <w:tr w:rsidR="00D332C5" w:rsidRPr="00873BF0" w14:paraId="353D56FF" w14:textId="77777777" w:rsidTr="0005260F">
        <w:trPr>
          <w:trHeight w:val="285"/>
          <w:trPrChange w:id="210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11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452099" w14:textId="77777777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212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213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214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7068E797" w14:textId="2ED848C7" w:rsidR="00D332C5" w:rsidRPr="00873BF0" w:rsidRDefault="007D7F33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ins w:id="215" w:author="Sambasivam Periyannan" w:date="2025-05-02T10:55:00Z">
              <w:r w:rsidRPr="00C1449F">
                <w:rPr>
                  <w:rFonts w:cs="Times New Roman"/>
                  <w:sz w:val="20"/>
                </w:rPr>
                <w:t>AGG40805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16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0069BF" w14:textId="4E88C7E1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217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218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WLA-15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19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4E587E6" w14:textId="77777777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220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221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0;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22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49B4F48" w14:textId="77777777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223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224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;1</w:t>
            </w:r>
          </w:p>
        </w:tc>
      </w:tr>
      <w:tr w:rsidR="00D332C5" w:rsidRPr="00873BF0" w14:paraId="135AC328" w14:textId="77777777" w:rsidTr="0005260F">
        <w:trPr>
          <w:trHeight w:val="285"/>
          <w:trPrChange w:id="225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26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3F4650" w14:textId="77777777" w:rsidR="00D332C5" w:rsidRPr="00EF3C00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227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0FD204AA" w14:textId="076E9ED9" w:rsidR="00D332C5" w:rsidRPr="00873BF0" w:rsidRDefault="00761663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228" w:author="Sambasivam Periyannan" w:date="2025-05-02T10:55:00Z">
              <w:r w:rsidRPr="00C1449F">
                <w:rPr>
                  <w:rFonts w:cs="Times New Roman"/>
                  <w:sz w:val="20"/>
                </w:rPr>
                <w:t>AGG40806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29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791E17" w14:textId="175E182C" w:rsidR="00D332C5" w:rsidRPr="00873BF0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15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30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842694" w14:textId="77777777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231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232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0</w:t>
            </w:r>
            <w:r w:rsidRPr="00E57FCB">
              <w:rPr>
                <w:rFonts w:eastAsia="Times New Roman"/>
                <w:color w:val="000000"/>
                <w:sz w:val="20"/>
                <w:szCs w:val="20"/>
                <w:rPrChange w:id="233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  <w:t>;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34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C8EDE3" w14:textId="77777777" w:rsidR="00D332C5" w:rsidRPr="00873BF0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</w:tr>
      <w:tr w:rsidR="00D332C5" w:rsidRPr="00873BF0" w14:paraId="252E4956" w14:textId="77777777" w:rsidTr="0005260F">
        <w:trPr>
          <w:trHeight w:val="285"/>
          <w:trPrChange w:id="235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36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FD9705" w14:textId="77777777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237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238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2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239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2DFB11F0" w14:textId="72DC5C90" w:rsidR="00D332C5" w:rsidRPr="00873BF0" w:rsidRDefault="00EA3160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ins w:id="240" w:author="Sambasivam Periyannan" w:date="2025-05-02T10:55:00Z">
              <w:r w:rsidRPr="00C1449F">
                <w:rPr>
                  <w:rFonts w:cs="Times New Roman"/>
                  <w:sz w:val="20"/>
                </w:rPr>
                <w:t>AGG40807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41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976B36" w14:textId="4F028026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242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243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WLA-15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44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DF8F2FF" w14:textId="77777777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245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246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0;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47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8F0E8E" w14:textId="77777777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248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249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;1</w:t>
            </w:r>
          </w:p>
        </w:tc>
      </w:tr>
      <w:tr w:rsidR="00D332C5" w:rsidRPr="00873BF0" w14:paraId="2A67C78E" w14:textId="77777777" w:rsidTr="0005260F">
        <w:trPr>
          <w:trHeight w:val="285"/>
          <w:trPrChange w:id="250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51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BC0235B" w14:textId="77777777" w:rsidR="00D332C5" w:rsidRPr="00EF3C00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252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17DEDE67" w14:textId="0D7D8E3F" w:rsidR="00D332C5" w:rsidRPr="00873BF0" w:rsidRDefault="00C9064C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253" w:author="Sambasivam Periyannan" w:date="2025-05-02T10:56:00Z">
              <w:r w:rsidRPr="00C1449F">
                <w:rPr>
                  <w:rFonts w:cs="Times New Roman"/>
                  <w:sz w:val="20"/>
                </w:rPr>
                <w:t>AGG40808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54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196654" w14:textId="4736AEDB" w:rsidR="00D332C5" w:rsidRPr="00873BF0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15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55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775932" w14:textId="77777777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256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257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;n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58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A57AE1" w14:textId="77777777" w:rsidR="00D332C5" w:rsidRPr="00873BF0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</w:tr>
      <w:tr w:rsidR="00D332C5" w:rsidRPr="00873BF0" w14:paraId="67DC9602" w14:textId="77777777" w:rsidTr="0005260F">
        <w:trPr>
          <w:trHeight w:val="285"/>
          <w:trPrChange w:id="259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60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5F66CE" w14:textId="77777777" w:rsidR="00D332C5" w:rsidRPr="00EF3C00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261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3098B636" w14:textId="17B45DBE" w:rsidR="00D332C5" w:rsidRPr="00873BF0" w:rsidRDefault="00986A06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262" w:author="Sambasivam Periyannan" w:date="2025-05-02T10:56:00Z">
              <w:r w:rsidRPr="00C1449F">
                <w:rPr>
                  <w:rFonts w:cs="Times New Roman"/>
                  <w:sz w:val="20"/>
                </w:rPr>
                <w:t>AGG40861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63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F7CCF7" w14:textId="78C4CA7B" w:rsidR="00D332C5" w:rsidRPr="00873BF0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2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64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7F21A9" w14:textId="77777777" w:rsidR="00D332C5" w:rsidRPr="00E57FCB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265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266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;n1=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67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3B0285" w14:textId="77777777" w:rsidR="00D332C5" w:rsidRPr="00873BF0" w:rsidRDefault="00D332C5" w:rsidP="00D332C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</w:tr>
      <w:tr w:rsidR="0047071B" w:rsidRPr="00873BF0" w14:paraId="0521163F" w14:textId="77777777" w:rsidTr="0005260F">
        <w:trPr>
          <w:trHeight w:val="285"/>
          <w:trPrChange w:id="268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69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73C7EF" w14:textId="77777777" w:rsidR="0047071B" w:rsidRPr="00EF3C00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270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6AA8BD9A" w14:textId="48A5712D" w:rsidR="0047071B" w:rsidRPr="00873BF0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271" w:author="Sambasivam Periyannan" w:date="2025-05-02T10:58:00Z">
              <w:r w:rsidRPr="00C1449F">
                <w:rPr>
                  <w:rFonts w:cs="Times New Roman"/>
                  <w:sz w:val="20"/>
                </w:rPr>
                <w:t>AGG40862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72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C9E34E" w14:textId="539A89E3" w:rsidR="0047071B" w:rsidRPr="00873BF0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2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73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4220C1E" w14:textId="77777777" w:rsidR="0047071B" w:rsidRPr="00E57FCB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274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275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;n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76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379A24" w14:textId="77777777" w:rsidR="0047071B" w:rsidRPr="00873BF0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47071B" w:rsidRPr="00873BF0" w14:paraId="3987C7DF" w14:textId="77777777" w:rsidTr="0005260F">
        <w:trPr>
          <w:trHeight w:val="285"/>
          <w:trPrChange w:id="277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78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5F2715" w14:textId="77777777" w:rsidR="0047071B" w:rsidRPr="00EF3C00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279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04FD4DE6" w14:textId="291C77A4" w:rsidR="0047071B" w:rsidRPr="00873BF0" w:rsidRDefault="002838F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280" w:author="Sambasivam Periyannan" w:date="2025-05-02T10:58:00Z">
              <w:r w:rsidRPr="00C1449F">
                <w:rPr>
                  <w:rFonts w:cs="Times New Roman"/>
                  <w:sz w:val="20"/>
                </w:rPr>
                <w:t>AGG40865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81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6B3350" w14:textId="71F9534B" w:rsidR="0047071B" w:rsidRPr="00873BF0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2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82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9C4002" w14:textId="77777777" w:rsidR="0047071B" w:rsidRPr="00E57FCB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283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284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0;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85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504C32" w14:textId="77777777" w:rsidR="0047071B" w:rsidRPr="00873BF0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47071B" w:rsidRPr="00873BF0" w14:paraId="7DCFA609" w14:textId="77777777" w:rsidTr="0005260F">
        <w:trPr>
          <w:trHeight w:val="285"/>
          <w:trPrChange w:id="286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87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0B8836" w14:textId="77777777" w:rsidR="0047071B" w:rsidRPr="00EF3C00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288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71F8FBEB" w14:textId="6F8EEE6E" w:rsidR="0047071B" w:rsidRPr="00873BF0" w:rsidRDefault="00C06E98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289" w:author="Sambasivam Periyannan" w:date="2025-05-02T10:58:00Z">
              <w:r w:rsidRPr="00C1449F">
                <w:rPr>
                  <w:rFonts w:cs="Times New Roman"/>
                  <w:sz w:val="20"/>
                </w:rPr>
                <w:t>AGG40887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90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753D0F" w14:textId="10359099" w:rsidR="0047071B" w:rsidRPr="00873BF0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23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91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B44031" w14:textId="77777777" w:rsidR="0047071B" w:rsidRPr="00E57FCB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292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293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1nc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94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0F662E" w14:textId="77777777" w:rsidR="0047071B" w:rsidRPr="00873BF0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47071B" w:rsidRPr="00873BF0" w14:paraId="687D495E" w14:textId="77777777" w:rsidTr="0005260F">
        <w:trPr>
          <w:trHeight w:val="285"/>
          <w:trPrChange w:id="295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96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21915F" w14:textId="77777777" w:rsidR="0047071B" w:rsidRPr="00EF3C00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297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16516B36" w14:textId="197EE29A" w:rsidR="0047071B" w:rsidRPr="00873BF0" w:rsidRDefault="00E655B5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298" w:author="Sambasivam Periyannan" w:date="2025-05-02T10:58:00Z">
              <w:r w:rsidRPr="00C1449F">
                <w:rPr>
                  <w:rFonts w:cs="Times New Roman"/>
                  <w:sz w:val="20"/>
                </w:rPr>
                <w:t>AGG40896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299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CD2A4C7" w14:textId="4DF6F63D" w:rsidR="0047071B" w:rsidRPr="00873BF0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25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00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085A22" w14:textId="77777777" w:rsidR="0047071B" w:rsidRPr="00E57FCB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301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302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;n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03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769D4C" w14:textId="77777777" w:rsidR="0047071B" w:rsidRPr="00873BF0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47071B" w:rsidRPr="00873BF0" w14:paraId="35D3B2B1" w14:textId="77777777" w:rsidTr="0005260F">
        <w:trPr>
          <w:trHeight w:val="285"/>
          <w:trPrChange w:id="304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05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749668" w14:textId="77777777" w:rsidR="0047071B" w:rsidRPr="00EF3C00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306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564F329B" w14:textId="3EB51D30" w:rsidR="0047071B" w:rsidRPr="00873BF0" w:rsidRDefault="000604E7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307" w:author="Sambasivam Periyannan" w:date="2025-05-02T10:59:00Z">
              <w:r w:rsidRPr="00C1449F">
                <w:rPr>
                  <w:rFonts w:cs="Times New Roman"/>
                  <w:sz w:val="20"/>
                </w:rPr>
                <w:t>AGG40916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08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8BAE5E6" w14:textId="4727A0C3" w:rsidR="0047071B" w:rsidRPr="00873BF0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27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09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12ABC1" w14:textId="77777777" w:rsidR="0047071B" w:rsidRPr="00E57FCB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310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311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1=n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12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53E70D" w14:textId="77777777" w:rsidR="0047071B" w:rsidRPr="00873BF0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</w:tr>
      <w:tr w:rsidR="0047071B" w:rsidRPr="00873BF0" w14:paraId="1F13A867" w14:textId="77777777" w:rsidTr="0005260F">
        <w:trPr>
          <w:trHeight w:val="285"/>
          <w:trPrChange w:id="313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14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7B0965" w14:textId="77777777" w:rsidR="0047071B" w:rsidRPr="00EF3C00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315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5F0407A2" w14:textId="42DD929D" w:rsidR="0047071B" w:rsidRPr="00873BF0" w:rsidRDefault="001406FD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316" w:author="Sambasivam Periyannan" w:date="2025-05-02T10:59:00Z">
              <w:r w:rsidRPr="00C1449F">
                <w:rPr>
                  <w:rFonts w:cs="Times New Roman"/>
                  <w:sz w:val="20"/>
                </w:rPr>
                <w:t>AGG40929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17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241A0B" w14:textId="0DDFD53C" w:rsidR="0047071B" w:rsidRPr="00873BF0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28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18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07F43D" w14:textId="77777777" w:rsidR="0047071B" w:rsidRPr="00E57FCB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319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320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1cn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21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316C46" w14:textId="77777777" w:rsidR="0047071B" w:rsidRPr="00873BF0" w:rsidRDefault="0047071B" w:rsidP="0047071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F5110D" w:rsidRPr="00873BF0" w14:paraId="1786C8A9" w14:textId="77777777" w:rsidTr="0005260F">
        <w:trPr>
          <w:trHeight w:val="285"/>
          <w:trPrChange w:id="322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23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3038E8" w14:textId="77777777" w:rsidR="00F5110D" w:rsidRPr="00EF3C00" w:rsidRDefault="00F5110D" w:rsidP="00F5110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324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2489ED73" w14:textId="3B57B6C6" w:rsidR="00F5110D" w:rsidRPr="00873BF0" w:rsidRDefault="00F5110D" w:rsidP="00F5110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325" w:author="Sambasivam Periyannan" w:date="2025-05-02T10:59:00Z">
              <w:r w:rsidRPr="00C1449F">
                <w:rPr>
                  <w:rFonts w:cs="Times New Roman"/>
                  <w:sz w:val="20"/>
                </w:rPr>
                <w:t>AGG40930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26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03ECAD" w14:textId="62E5CA2C" w:rsidR="00F5110D" w:rsidRPr="00873BF0" w:rsidRDefault="00F5110D" w:rsidP="00F5110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28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27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9BA53A" w14:textId="77777777" w:rsidR="00F5110D" w:rsidRPr="00E57FCB" w:rsidRDefault="00F5110D" w:rsidP="00F5110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328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329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1cn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30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1E8FFE" w14:textId="77777777" w:rsidR="00F5110D" w:rsidRPr="00873BF0" w:rsidRDefault="00F5110D" w:rsidP="00F5110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</w:tr>
      <w:tr w:rsidR="001F4D48" w:rsidRPr="00873BF0" w14:paraId="21409B65" w14:textId="77777777" w:rsidTr="0005260F">
        <w:trPr>
          <w:trHeight w:val="285"/>
          <w:trPrChange w:id="331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32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CCB684" w14:textId="77777777" w:rsidR="001F4D48" w:rsidRPr="00EF3C00" w:rsidRDefault="001F4D48" w:rsidP="001F4D4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333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6FD3DB27" w14:textId="4C55A230" w:rsidR="001F4D48" w:rsidRPr="00873BF0" w:rsidRDefault="001F4D48" w:rsidP="001F4D4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334" w:author="Sambasivam Periyannan" w:date="2025-05-02T10:59:00Z">
              <w:r w:rsidRPr="00C1449F">
                <w:rPr>
                  <w:rFonts w:cs="Times New Roman"/>
                  <w:sz w:val="20"/>
                </w:rPr>
                <w:t>AGG40936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35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82A57E" w14:textId="1D375C12" w:rsidR="001F4D48" w:rsidRPr="00873BF0" w:rsidRDefault="001F4D48" w:rsidP="001F4D4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29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36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13ADD0" w14:textId="77777777" w:rsidR="001F4D48" w:rsidRPr="00E57FCB" w:rsidRDefault="001F4D48" w:rsidP="001F4D4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337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338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;nc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39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FFD2A3" w14:textId="77777777" w:rsidR="001F4D48" w:rsidRPr="00873BF0" w:rsidRDefault="001F4D48" w:rsidP="001F4D4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</w:tr>
      <w:tr w:rsidR="001F4D48" w:rsidRPr="00873BF0" w14:paraId="43ED6F6C" w14:textId="77777777" w:rsidTr="0005260F">
        <w:trPr>
          <w:trHeight w:val="285"/>
          <w:trPrChange w:id="340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41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69645FC" w14:textId="77777777" w:rsidR="001F4D48" w:rsidRPr="00EF3C00" w:rsidRDefault="001F4D48" w:rsidP="001F4D4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342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70E902FA" w14:textId="3107AB7E" w:rsidR="001F4D48" w:rsidRPr="00873BF0" w:rsidRDefault="00FC17B8" w:rsidP="001F4D4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343" w:author="Sambasivam Periyannan" w:date="2025-05-02T11:00:00Z">
              <w:r w:rsidRPr="00C1449F">
                <w:rPr>
                  <w:rFonts w:cs="Times New Roman"/>
                  <w:sz w:val="20"/>
                </w:rPr>
                <w:t>AGG40939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44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07BBA7" w14:textId="5D0DAE6A" w:rsidR="001F4D48" w:rsidRPr="00873BF0" w:rsidRDefault="001F4D48" w:rsidP="001F4D4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29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45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B6A6BF" w14:textId="77777777" w:rsidR="001F4D48" w:rsidRPr="00E57FCB" w:rsidRDefault="001F4D48" w:rsidP="001F4D4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346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347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1-c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48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27C640" w14:textId="77777777" w:rsidR="001F4D48" w:rsidRPr="00873BF0" w:rsidRDefault="001F4D48" w:rsidP="001F4D4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</w:tr>
      <w:tr w:rsidR="001F4D48" w:rsidRPr="00873BF0" w14:paraId="31A8DAE7" w14:textId="77777777" w:rsidTr="0005260F">
        <w:trPr>
          <w:trHeight w:val="285"/>
          <w:trPrChange w:id="349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50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D86AD7" w14:textId="77777777" w:rsidR="001F4D48" w:rsidRPr="00EF3C00" w:rsidRDefault="001F4D48" w:rsidP="001F4D4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351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171EBC47" w14:textId="60CEC900" w:rsidR="001F4D48" w:rsidRPr="00873BF0" w:rsidRDefault="00487522" w:rsidP="001F4D4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352" w:author="Sambasivam Periyannan" w:date="2025-05-02T11:00:00Z">
              <w:r w:rsidRPr="00C1449F">
                <w:rPr>
                  <w:rFonts w:cs="Times New Roman"/>
                  <w:sz w:val="20"/>
                </w:rPr>
                <w:t>AGG40949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53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7875D19" w14:textId="4F980C5A" w:rsidR="001F4D48" w:rsidRPr="00873BF0" w:rsidRDefault="001F4D48" w:rsidP="001F4D4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30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54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0B5B40" w14:textId="77777777" w:rsidR="001F4D48" w:rsidRPr="00E57FCB" w:rsidRDefault="001F4D48" w:rsidP="001F4D4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355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356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0;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57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B897EA" w14:textId="77777777" w:rsidR="001F4D48" w:rsidRPr="00873BF0" w:rsidRDefault="001F4D48" w:rsidP="001F4D4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B768F2" w:rsidRPr="00873BF0" w14:paraId="52A3EB9C" w14:textId="77777777" w:rsidTr="0005260F">
        <w:trPr>
          <w:trHeight w:val="285"/>
          <w:trPrChange w:id="358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59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E2A32A" w14:textId="77777777" w:rsidR="00B768F2" w:rsidRPr="00EF3C00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360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25868D84" w14:textId="57D30C76" w:rsidR="00B768F2" w:rsidRPr="00873BF0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361" w:author="Sambasivam Periyannan" w:date="2025-05-02T11:00:00Z">
              <w:r w:rsidRPr="00C1449F">
                <w:rPr>
                  <w:rFonts w:cs="Times New Roman"/>
                  <w:sz w:val="20"/>
                </w:rPr>
                <w:t>AGG40951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62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9A5487" w14:textId="04ED7AA4" w:rsidR="00B768F2" w:rsidRPr="00873BF0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30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63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A9A9D2" w14:textId="77777777" w:rsidR="00B768F2" w:rsidRPr="00E57FCB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364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365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0;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66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E48A8B" w14:textId="77777777" w:rsidR="00B768F2" w:rsidRPr="00873BF0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</w:tr>
      <w:tr w:rsidR="00B768F2" w:rsidRPr="00873BF0" w14:paraId="7C248874" w14:textId="77777777" w:rsidTr="0005260F">
        <w:trPr>
          <w:trHeight w:val="285"/>
          <w:trPrChange w:id="367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68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9295D6" w14:textId="77777777" w:rsidR="00B768F2" w:rsidRPr="00EF3C00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369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66CA564D" w14:textId="0D40F3C2" w:rsidR="00B768F2" w:rsidRPr="00873BF0" w:rsidRDefault="005C38F0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370" w:author="Sambasivam Periyannan" w:date="2025-05-02T11:01:00Z">
              <w:r w:rsidRPr="00C1449F">
                <w:rPr>
                  <w:rFonts w:cs="Times New Roman"/>
                  <w:sz w:val="20"/>
                </w:rPr>
                <w:t>AGG40952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71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8B2E9A" w14:textId="0C02E9A7" w:rsidR="00B768F2" w:rsidRPr="00873BF0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30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72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878729" w14:textId="77777777" w:rsidR="00B768F2" w:rsidRPr="00E57FCB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373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374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;n1=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75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591918" w14:textId="77777777" w:rsidR="00B768F2" w:rsidRPr="00873BF0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</w:tr>
      <w:tr w:rsidR="00B768F2" w:rsidRPr="00873BF0" w14:paraId="7C503BAC" w14:textId="77777777" w:rsidTr="0005260F">
        <w:trPr>
          <w:trHeight w:val="285"/>
          <w:trPrChange w:id="376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77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93C912" w14:textId="77777777" w:rsidR="00B768F2" w:rsidRPr="00EF3C00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378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58D3793C" w14:textId="47609B72" w:rsidR="00B768F2" w:rsidRPr="00873BF0" w:rsidRDefault="009F67DD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379" w:author="Sambasivam Periyannan" w:date="2025-05-02T11:01:00Z">
              <w:r w:rsidRPr="00C1449F">
                <w:rPr>
                  <w:rFonts w:cs="Times New Roman"/>
                  <w:sz w:val="20"/>
                </w:rPr>
                <w:t>AGG40956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80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9585FD" w14:textId="14C80779" w:rsidR="00B768F2" w:rsidRPr="00873BF0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3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81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421B91" w14:textId="77777777" w:rsidR="00B768F2" w:rsidRPr="00E57FCB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382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383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;n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84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286FA6" w14:textId="77777777" w:rsidR="00B768F2" w:rsidRPr="00873BF0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</w:tr>
      <w:tr w:rsidR="00B768F2" w:rsidRPr="00873BF0" w14:paraId="34A1E95D" w14:textId="77777777" w:rsidTr="0005260F">
        <w:trPr>
          <w:trHeight w:val="285"/>
          <w:trPrChange w:id="385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86" w:author="Sambasivam Periyannan" w:date="2025-05-02T10:26:00Z">
              <w:tcPr>
                <w:tcW w:w="1346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0E25CE" w14:textId="77777777" w:rsidR="00B768F2" w:rsidRPr="00EF3C00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F3C00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387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</w:tcPr>
            </w:tcPrChange>
          </w:tcPr>
          <w:p w14:paraId="70092974" w14:textId="1873D8BB" w:rsidR="00B768F2" w:rsidRPr="00873BF0" w:rsidRDefault="0091570B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ins w:id="388" w:author="Sambasivam Periyannan" w:date="2025-05-02T11:02:00Z">
              <w:r w:rsidRPr="00C1449F">
                <w:rPr>
                  <w:rFonts w:cs="Times New Roman"/>
                  <w:sz w:val="20"/>
                </w:rPr>
                <w:t>AGG40957WHEA1</w:t>
              </w:r>
            </w:ins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89" w:author="Sambasivam Periyannan" w:date="2025-05-02T10:26:00Z">
              <w:tcPr>
                <w:tcW w:w="229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CD0E1B" w14:textId="28CD88E3" w:rsidR="00B768F2" w:rsidRPr="00873BF0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WLA-3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90" w:author="Sambasivam Periyannan" w:date="2025-05-02T10:26:00Z">
              <w:tcPr>
                <w:tcW w:w="312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A2D31C" w14:textId="77777777" w:rsidR="00B768F2" w:rsidRPr="00E57FCB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rPrChange w:id="391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</w:rPr>
                </w:rPrChange>
              </w:rPr>
            </w:pPr>
            <w:r w:rsidRPr="00E57FCB">
              <w:rPr>
                <w:rFonts w:eastAsia="Times New Roman"/>
                <w:color w:val="000000"/>
                <w:sz w:val="20"/>
                <w:szCs w:val="20"/>
                <w:rPrChange w:id="392" w:author="Sadhiq Basha Inayathulla" w:date="2025-07-06T11:00:00Z">
                  <w:rPr>
                    <w:rFonts w:eastAsia="Times New Roman"/>
                    <w:color w:val="000000"/>
                    <w:sz w:val="20"/>
                    <w:szCs w:val="20"/>
                    <w:highlight w:val="green"/>
                  </w:rPr>
                </w:rPrChange>
              </w:rPr>
              <w:t>;cn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  <w:tcPrChange w:id="393" w:author="Sambasivam Periyannan" w:date="2025-05-02T10:26:00Z">
              <w:tcPr>
                <w:tcW w:w="2271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89C6F2" w14:textId="77777777" w:rsidR="00B768F2" w:rsidRPr="00873BF0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73BF0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</w:tr>
      <w:tr w:rsidR="00B768F2" w:rsidRPr="00873BF0" w14:paraId="7AB605F5" w14:textId="77777777" w:rsidTr="0005260F">
        <w:trPr>
          <w:trHeight w:val="285"/>
          <w:trPrChange w:id="394" w:author="Sambasivam Periyannan" w:date="2025-05-02T10:26:00Z">
            <w:trPr>
              <w:trHeight w:val="285"/>
            </w:trPr>
          </w:trPrChange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tcPrChange w:id="395" w:author="Sambasivam Periyannan" w:date="2025-05-02T10:26:00Z">
              <w:tcPr>
                <w:tcW w:w="1346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47C9AE9" w14:textId="77777777" w:rsidR="00B768F2" w:rsidRPr="00EF3C00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tcPrChange w:id="396" w:author="Sambasivam Periyannan" w:date="2025-05-02T10:26:00Z">
              <w:tcPr>
                <w:tcW w:w="2298" w:type="dxa"/>
                <w:tcBorders>
                  <w:top w:val="nil"/>
                  <w:bottom w:val="single" w:sz="4" w:space="0" w:color="auto"/>
                </w:tcBorders>
              </w:tcPr>
            </w:tcPrChange>
          </w:tcPr>
          <w:p w14:paraId="0A529B35" w14:textId="77777777" w:rsidR="00B768F2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tcPrChange w:id="397" w:author="Sambasivam Periyannan" w:date="2025-05-02T10:26:00Z">
              <w:tcPr>
                <w:tcW w:w="2298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B4F8ACD" w14:textId="69D0CCED" w:rsidR="00B768F2" w:rsidRPr="00873BF0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rocco (control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tcPrChange w:id="398" w:author="Sambasivam Periyannan" w:date="2025-05-02T10:26:00Z">
              <w:tcPr>
                <w:tcW w:w="3120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58CB01D" w14:textId="6FECFBF1" w:rsidR="00B768F2" w:rsidRPr="00D66458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66458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tcPrChange w:id="399" w:author="Sambasivam Periyannan" w:date="2025-05-02T10:26:00Z">
              <w:tcPr>
                <w:tcW w:w="2271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14D39FA" w14:textId="5E8A7E12" w:rsidR="00B768F2" w:rsidRPr="00873BF0" w:rsidRDefault="00B768F2" w:rsidP="00B768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</w:tr>
    </w:tbl>
    <w:p w14:paraId="1C35A1BB" w14:textId="77777777" w:rsidR="00E8597B" w:rsidRDefault="00E8597B" w:rsidP="00E8597B">
      <w:pPr>
        <w:widowControl/>
        <w:spacing w:after="160" w:line="259" w:lineRule="auto"/>
        <w:rPr>
          <w:rFonts w:eastAsia="Times New Roman"/>
          <w:b/>
          <w:bCs/>
          <w:color w:val="000000"/>
          <w:szCs w:val="24"/>
        </w:rPr>
      </w:pPr>
    </w:p>
    <w:p w14:paraId="617B8A22" w14:textId="092747AB" w:rsidR="00E8597B" w:rsidRDefault="00E8597B">
      <w:pPr>
        <w:widowControl/>
        <w:spacing w:after="160" w:line="259" w:lineRule="auto"/>
        <w:rPr>
          <w:rFonts w:eastAsia="Times New Roman"/>
          <w:b/>
          <w:bCs/>
          <w:color w:val="000000"/>
          <w:szCs w:val="24"/>
        </w:rPr>
      </w:pPr>
    </w:p>
    <w:p w14:paraId="224DDC57" w14:textId="77777777" w:rsidR="00202FE1" w:rsidRDefault="00202FE1">
      <w:pPr>
        <w:widowControl/>
        <w:spacing w:after="160" w:line="259" w:lineRule="auto"/>
        <w:rPr>
          <w:rFonts w:eastAsia="Times New Roman"/>
          <w:b/>
          <w:bCs/>
          <w:color w:val="000000"/>
          <w:szCs w:val="24"/>
        </w:rPr>
      </w:pPr>
    </w:p>
    <w:p w14:paraId="160AC895" w14:textId="61FE3673" w:rsidR="00677701" w:rsidRDefault="009D59FE" w:rsidP="00677701">
      <w:pPr>
        <w:spacing w:before="240" w:after="240"/>
        <w:jc w:val="both"/>
        <w:rPr>
          <w:b/>
          <w:szCs w:val="24"/>
        </w:rPr>
      </w:pPr>
      <w:r>
        <w:rPr>
          <w:rFonts w:eastAsia="Times New Roman"/>
          <w:b/>
          <w:bCs/>
          <w:color w:val="000000"/>
          <w:szCs w:val="24"/>
        </w:rPr>
        <w:t>T</w:t>
      </w:r>
      <w:r w:rsidR="00677701" w:rsidRPr="00C05DF6">
        <w:rPr>
          <w:rFonts w:eastAsia="Times New Roman"/>
          <w:b/>
          <w:bCs/>
          <w:color w:val="000000"/>
          <w:szCs w:val="24"/>
        </w:rPr>
        <w:t xml:space="preserve">able </w:t>
      </w:r>
      <w:r w:rsidR="00677701">
        <w:rPr>
          <w:rFonts w:eastAsia="Times New Roman"/>
          <w:b/>
          <w:bCs/>
          <w:color w:val="000000"/>
          <w:szCs w:val="24"/>
        </w:rPr>
        <w:t>S</w:t>
      </w:r>
      <w:r w:rsidR="000017FC">
        <w:rPr>
          <w:rFonts w:eastAsia="Times New Roman"/>
          <w:b/>
          <w:bCs/>
          <w:color w:val="000000"/>
          <w:szCs w:val="24"/>
        </w:rPr>
        <w:t>6</w:t>
      </w:r>
      <w:r w:rsidR="00677701" w:rsidRPr="007C070D">
        <w:rPr>
          <w:b/>
          <w:szCs w:val="24"/>
        </w:rPr>
        <w:t xml:space="preserve"> </w:t>
      </w:r>
      <w:r w:rsidR="00677701">
        <w:rPr>
          <w:bCs/>
          <w:szCs w:val="24"/>
        </w:rPr>
        <w:t>Genotypes of 147 F</w:t>
      </w:r>
      <w:r w:rsidR="00677701" w:rsidRPr="00ED19A6">
        <w:rPr>
          <w:bCs/>
          <w:szCs w:val="24"/>
          <w:vertAlign w:val="subscript"/>
        </w:rPr>
        <w:t>3</w:t>
      </w:r>
      <w:r w:rsidR="00677701">
        <w:rPr>
          <w:bCs/>
          <w:szCs w:val="24"/>
        </w:rPr>
        <w:t xml:space="preserve"> lines </w:t>
      </w:r>
      <w:r>
        <w:rPr>
          <w:bCs/>
          <w:szCs w:val="24"/>
        </w:rPr>
        <w:t xml:space="preserve">from </w:t>
      </w:r>
      <w:r w:rsidR="00677701">
        <w:rPr>
          <w:bCs/>
          <w:szCs w:val="24"/>
        </w:rPr>
        <w:t xml:space="preserve">the cross </w:t>
      </w:r>
      <w:r w:rsidR="00494862">
        <w:rPr>
          <w:szCs w:val="24"/>
        </w:rPr>
        <w:t>AGG40807WHEA1</w:t>
      </w:r>
      <w:r w:rsidR="00BB2F28">
        <w:rPr>
          <w:bCs/>
          <w:szCs w:val="24"/>
        </w:rPr>
        <w:t>/</w:t>
      </w:r>
      <w:r w:rsidR="00677701" w:rsidRPr="008B49A5">
        <w:rPr>
          <w:bCs/>
          <w:szCs w:val="24"/>
        </w:rPr>
        <w:t>A</w:t>
      </w:r>
      <w:r w:rsidR="00677701">
        <w:rPr>
          <w:bCs/>
          <w:szCs w:val="24"/>
        </w:rPr>
        <w:t>v</w:t>
      </w:r>
      <w:r w:rsidR="00677701" w:rsidRPr="008B49A5">
        <w:rPr>
          <w:bCs/>
          <w:szCs w:val="24"/>
        </w:rPr>
        <w:t xml:space="preserve">S </w:t>
      </w:r>
      <w:r w:rsidR="00677701">
        <w:rPr>
          <w:bCs/>
          <w:szCs w:val="24"/>
        </w:rPr>
        <w:t xml:space="preserve">for reaction to </w:t>
      </w:r>
      <w:r w:rsidR="00677701">
        <w:rPr>
          <w:bCs/>
          <w:i/>
          <w:iCs/>
          <w:szCs w:val="24"/>
        </w:rPr>
        <w:t xml:space="preserve">Pst </w:t>
      </w:r>
      <w:r w:rsidR="00677701">
        <w:rPr>
          <w:bCs/>
          <w:szCs w:val="24"/>
        </w:rPr>
        <w:t xml:space="preserve">pathotype 150 E16 A+. </w:t>
      </w:r>
      <w:r w:rsidR="00677701" w:rsidRPr="007C070D">
        <w:rPr>
          <w:b/>
          <w:szCs w:val="24"/>
        </w:rPr>
        <w:t xml:space="preserve"> 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2405"/>
        <w:gridCol w:w="1418"/>
        <w:gridCol w:w="1275"/>
        <w:gridCol w:w="1418"/>
        <w:gridCol w:w="2410"/>
      </w:tblGrid>
      <w:tr w:rsidR="00677701" w:rsidRPr="00D13AE5" w14:paraId="677A2438" w14:textId="77777777" w:rsidTr="00BF6E08">
        <w:trPr>
          <w:trHeight w:val="584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BDAFD5" w14:textId="77777777" w:rsidR="00677701" w:rsidRPr="00645FEB" w:rsidRDefault="00677701" w:rsidP="00BF6E08">
            <w:pPr>
              <w:spacing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645FEB">
              <w:rPr>
                <w:rFonts w:eastAsia="Times New Roman"/>
                <w:b/>
                <w:bCs/>
                <w:color w:val="000000"/>
                <w:szCs w:val="24"/>
              </w:rPr>
              <w:t>Geno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0F3E98" w14:textId="77777777" w:rsidR="00677701" w:rsidRPr="00645FEB" w:rsidRDefault="00677701" w:rsidP="00BF6E08">
            <w:pPr>
              <w:spacing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645FEB">
              <w:rPr>
                <w:rFonts w:eastAsia="Times New Roman"/>
                <w:b/>
                <w:bCs/>
                <w:color w:val="000000"/>
                <w:szCs w:val="24"/>
              </w:rPr>
              <w:t xml:space="preserve">Expected frequency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E11A3F" w14:textId="77777777" w:rsidR="00677701" w:rsidRPr="00645FEB" w:rsidRDefault="00677701" w:rsidP="00BF6E08">
            <w:pPr>
              <w:spacing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645FEB">
              <w:rPr>
                <w:rFonts w:eastAsia="Times New Roman"/>
                <w:b/>
                <w:bCs/>
                <w:color w:val="000000"/>
                <w:szCs w:val="24"/>
              </w:rPr>
              <w:t>Observ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B8B23D" w14:textId="77777777" w:rsidR="00677701" w:rsidRPr="00645FEB" w:rsidRDefault="00677701" w:rsidP="00BF6E08">
            <w:pPr>
              <w:spacing w:line="24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645FEB">
              <w:rPr>
                <w:rFonts w:eastAsia="Times New Roman"/>
                <w:b/>
                <w:bCs/>
                <w:color w:val="000000"/>
                <w:szCs w:val="24"/>
              </w:rPr>
              <w:t>Expect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9A8F58" w14:textId="75E8D557" w:rsidR="00677701" w:rsidRPr="00645FEB" w:rsidRDefault="00677701" w:rsidP="00BF6E08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645FEB">
              <w:rPr>
                <w:rFonts w:eastAsia="Times New Roman"/>
                <w:b/>
                <w:bCs/>
                <w:color w:val="000000"/>
                <w:szCs w:val="24"/>
                <w:lang w:val="it-IT"/>
              </w:rPr>
              <w:t>*</w:t>
            </w:r>
            <w:r w:rsidR="009D59FE">
              <w:rPr>
                <w:rFonts w:eastAsia="Times New Roman" w:cs="Times New Roman"/>
                <w:b/>
                <w:bCs/>
                <w:color w:val="000000"/>
                <w:szCs w:val="24"/>
                <w:lang w:val="it-IT"/>
              </w:rPr>
              <w:t>χ</w:t>
            </w:r>
            <w:r w:rsidRPr="00645FEB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val="it-IT"/>
              </w:rPr>
              <w:t xml:space="preserve">2 </w:t>
            </w:r>
            <w:r w:rsidRPr="00645FEB">
              <w:rPr>
                <w:rFonts w:eastAsia="Times New Roman"/>
                <w:b/>
                <w:bCs/>
                <w:color w:val="000000"/>
                <w:szCs w:val="24"/>
                <w:lang w:val="it-IT"/>
              </w:rPr>
              <w:t xml:space="preserve">value </w:t>
            </w:r>
          </w:p>
        </w:tc>
      </w:tr>
      <w:tr w:rsidR="00677701" w:rsidRPr="00D13AE5" w14:paraId="5CBEBC5A" w14:textId="77777777" w:rsidTr="00BF6E08">
        <w:trPr>
          <w:trHeight w:val="356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CC5EEB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#</w:t>
            </w:r>
            <w:r w:rsidRPr="00D13AE5">
              <w:rPr>
                <w:rFonts w:eastAsia="Times New Roman"/>
                <w:color w:val="000000"/>
                <w:szCs w:val="24"/>
              </w:rPr>
              <w:t>AA</w:t>
            </w:r>
            <w:r>
              <w:rPr>
                <w:rFonts w:eastAsia="Times New Roman"/>
                <w:color w:val="000000"/>
                <w:szCs w:val="24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6250C2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1</w:t>
            </w:r>
            <w:r>
              <w:rPr>
                <w:rFonts w:eastAsia="Times New Roman"/>
                <w:color w:val="000000"/>
                <w:szCs w:val="24"/>
              </w:rPr>
              <w:t>/</w:t>
            </w:r>
            <w:r w:rsidRPr="00D13AE5">
              <w:rPr>
                <w:rFonts w:eastAsia="Times New Roman"/>
                <w:color w:val="000000"/>
                <w:szCs w:val="24"/>
              </w:rPr>
              <w:t>2</w:t>
            </w:r>
            <w:r>
              <w:rPr>
                <w:rFonts w:eastAsia="Times New Roman"/>
                <w:color w:val="000000"/>
                <w:szCs w:val="24"/>
              </w:rPr>
              <w:t>/</w:t>
            </w:r>
            <w:r w:rsidRPr="00D13AE5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C11830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3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C9D0FD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36.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6354F2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0.21</w:t>
            </w: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677701" w:rsidRPr="00D13AE5" w14:paraId="31B5A0D1" w14:textId="77777777" w:rsidTr="00BF6E08">
        <w:trPr>
          <w:trHeight w:val="323"/>
        </w:trPr>
        <w:tc>
          <w:tcPr>
            <w:tcW w:w="2405" w:type="dxa"/>
            <w:shd w:val="clear" w:color="auto" w:fill="auto"/>
            <w:noWrap/>
            <w:hideMark/>
          </w:tcPr>
          <w:p w14:paraId="1C4CAD07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AaBB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Ψ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496A156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1B83822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4E4CA9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18.4</w:t>
            </w:r>
          </w:p>
        </w:tc>
        <w:tc>
          <w:tcPr>
            <w:tcW w:w="2410" w:type="dxa"/>
            <w:shd w:val="clear" w:color="auto" w:fill="auto"/>
            <w:noWrap/>
          </w:tcPr>
          <w:p w14:paraId="1DDFE735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0.619</w:t>
            </w:r>
          </w:p>
        </w:tc>
      </w:tr>
      <w:tr w:rsidR="00677701" w:rsidRPr="00D13AE5" w14:paraId="5D6A9D05" w14:textId="77777777" w:rsidTr="00BF6E08">
        <w:trPr>
          <w:trHeight w:val="323"/>
        </w:trPr>
        <w:tc>
          <w:tcPr>
            <w:tcW w:w="2405" w:type="dxa"/>
            <w:shd w:val="clear" w:color="auto" w:fill="auto"/>
            <w:noWrap/>
            <w:hideMark/>
          </w:tcPr>
          <w:p w14:paraId="1FE72D1F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AaBb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Ψ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2BAC4C6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21B907C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682B381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36.8</w:t>
            </w:r>
          </w:p>
        </w:tc>
        <w:tc>
          <w:tcPr>
            <w:tcW w:w="2410" w:type="dxa"/>
            <w:shd w:val="clear" w:color="auto" w:fill="auto"/>
            <w:noWrap/>
          </w:tcPr>
          <w:p w14:paraId="5F2D06CC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1.430</w:t>
            </w:r>
          </w:p>
        </w:tc>
      </w:tr>
      <w:tr w:rsidR="00677701" w:rsidRPr="00D13AE5" w14:paraId="3DE3474F" w14:textId="77777777" w:rsidTr="00BF6E08">
        <w:trPr>
          <w:trHeight w:val="323"/>
        </w:trPr>
        <w:tc>
          <w:tcPr>
            <w:tcW w:w="2405" w:type="dxa"/>
            <w:shd w:val="clear" w:color="auto" w:fill="auto"/>
            <w:noWrap/>
            <w:hideMark/>
          </w:tcPr>
          <w:p w14:paraId="5E16ABA5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Aabb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C3C930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009EDA9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7EF4136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18.4</w:t>
            </w:r>
          </w:p>
        </w:tc>
        <w:tc>
          <w:tcPr>
            <w:tcW w:w="2410" w:type="dxa"/>
            <w:shd w:val="clear" w:color="auto" w:fill="auto"/>
            <w:noWrap/>
          </w:tcPr>
          <w:p w14:paraId="10A5A623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0.102</w:t>
            </w:r>
          </w:p>
        </w:tc>
      </w:tr>
      <w:tr w:rsidR="00677701" w:rsidRPr="00D13AE5" w14:paraId="5B9AD598" w14:textId="77777777" w:rsidTr="00BF6E08">
        <w:trPr>
          <w:trHeight w:val="323"/>
        </w:trPr>
        <w:tc>
          <w:tcPr>
            <w:tcW w:w="2405" w:type="dxa"/>
            <w:shd w:val="clear" w:color="auto" w:fill="auto"/>
            <w:noWrap/>
            <w:hideMark/>
          </w:tcPr>
          <w:p w14:paraId="53337D30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aaBB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566BF5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37887D3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1FF59D5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9.2</w:t>
            </w:r>
          </w:p>
        </w:tc>
        <w:tc>
          <w:tcPr>
            <w:tcW w:w="2410" w:type="dxa"/>
            <w:shd w:val="clear" w:color="auto" w:fill="auto"/>
            <w:noWrap/>
          </w:tcPr>
          <w:p w14:paraId="7C261259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0.520</w:t>
            </w:r>
          </w:p>
        </w:tc>
      </w:tr>
      <w:tr w:rsidR="00677701" w:rsidRPr="00D13AE5" w14:paraId="5E1FF1FB" w14:textId="77777777" w:rsidTr="00BF6E08">
        <w:trPr>
          <w:trHeight w:val="323"/>
        </w:trPr>
        <w:tc>
          <w:tcPr>
            <w:tcW w:w="2405" w:type="dxa"/>
            <w:shd w:val="clear" w:color="auto" w:fill="auto"/>
            <w:noWrap/>
            <w:hideMark/>
          </w:tcPr>
          <w:p w14:paraId="5E010C65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aaBb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9457946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94A5290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34E39E0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18.4</w:t>
            </w:r>
          </w:p>
        </w:tc>
        <w:tc>
          <w:tcPr>
            <w:tcW w:w="2410" w:type="dxa"/>
            <w:shd w:val="clear" w:color="auto" w:fill="auto"/>
            <w:noWrap/>
          </w:tcPr>
          <w:p w14:paraId="0B0F1EDE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0.375</w:t>
            </w:r>
          </w:p>
        </w:tc>
      </w:tr>
      <w:tr w:rsidR="00677701" w:rsidRPr="00D13AE5" w14:paraId="1084A261" w14:textId="77777777" w:rsidTr="00BF6E08">
        <w:trPr>
          <w:trHeight w:val="323"/>
        </w:trPr>
        <w:tc>
          <w:tcPr>
            <w:tcW w:w="2405" w:type="dxa"/>
            <w:shd w:val="clear" w:color="auto" w:fill="auto"/>
            <w:noWrap/>
            <w:hideMark/>
          </w:tcPr>
          <w:p w14:paraId="0A930107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aabb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49B3106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0B497F6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B36779A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9.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3975AD5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0.003</w:t>
            </w:r>
          </w:p>
        </w:tc>
      </w:tr>
      <w:tr w:rsidR="00677701" w:rsidRPr="00D13AE5" w14:paraId="630A2E60" w14:textId="77777777" w:rsidTr="00BF6E08">
        <w:trPr>
          <w:trHeight w:val="323"/>
        </w:trPr>
        <w:tc>
          <w:tcPr>
            <w:tcW w:w="651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4B562699" w14:textId="004D5A54" w:rsidR="00677701" w:rsidRPr="00D13AE5" w:rsidRDefault="009D59FE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it-IT"/>
              </w:rPr>
              <w:t>χ</w:t>
            </w:r>
            <w:r w:rsidR="00677701" w:rsidRPr="00D13AE5">
              <w:rPr>
                <w:rFonts w:eastAsia="Times New Roman"/>
                <w:color w:val="000000"/>
                <w:szCs w:val="24"/>
                <w:vertAlign w:val="superscript"/>
              </w:rPr>
              <w:t>2</w:t>
            </w:r>
            <w:r w:rsidR="00677701" w:rsidRPr="00D13AE5">
              <w:rPr>
                <w:rFonts w:eastAsia="Times New Roman"/>
                <w:color w:val="000000"/>
                <w:szCs w:val="24"/>
                <w:vertAlign w:val="subscript"/>
              </w:rPr>
              <w:t>4:2:4:2:1:2: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13A0BC" w14:textId="77777777" w:rsidR="00677701" w:rsidRPr="00D13AE5" w:rsidRDefault="00677701" w:rsidP="00BF6E08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 w:rsidRPr="00D13AE5">
              <w:rPr>
                <w:rFonts w:eastAsia="Times New Roman"/>
                <w:color w:val="000000"/>
                <w:szCs w:val="24"/>
              </w:rPr>
              <w:t>3.265</w:t>
            </w:r>
          </w:p>
        </w:tc>
      </w:tr>
    </w:tbl>
    <w:p w14:paraId="18A2102A" w14:textId="28709550" w:rsidR="00677701" w:rsidRDefault="00677701" w:rsidP="00677701">
      <w:pPr>
        <w:spacing w:after="120"/>
        <w:jc w:val="both"/>
        <w:rPr>
          <w:rFonts w:eastAsia="Times New Roman"/>
          <w:b/>
          <w:bCs/>
          <w:color w:val="000000"/>
          <w:szCs w:val="24"/>
        </w:rPr>
      </w:pPr>
      <w:r w:rsidRPr="00D13AE5">
        <w:rPr>
          <w:iCs/>
          <w:szCs w:val="24"/>
        </w:rPr>
        <w:t>*</w:t>
      </w:r>
      <w:r w:rsidR="009D59FE">
        <w:rPr>
          <w:rFonts w:eastAsia="Times New Roman" w:cs="Times New Roman"/>
          <w:b/>
          <w:bCs/>
          <w:color w:val="000000"/>
          <w:szCs w:val="24"/>
          <w:lang w:val="it-IT"/>
        </w:rPr>
        <w:t>χ</w:t>
      </w:r>
      <w:r>
        <w:rPr>
          <w:iCs/>
          <w:szCs w:val="24"/>
          <w:vertAlign w:val="superscript"/>
        </w:rPr>
        <w:t>2</w:t>
      </w:r>
      <w:r w:rsidRPr="00D13AE5">
        <w:rPr>
          <w:iCs/>
          <w:szCs w:val="24"/>
        </w:rPr>
        <w:t xml:space="preserve"> = 3.265, df = 6, </w:t>
      </w:r>
      <w:r>
        <w:rPr>
          <w:iCs/>
          <w:szCs w:val="24"/>
        </w:rPr>
        <w:t>P</w:t>
      </w:r>
      <w:r w:rsidRPr="00D13AE5">
        <w:rPr>
          <w:iCs/>
          <w:szCs w:val="24"/>
        </w:rPr>
        <w:t xml:space="preserve"> = 0.775</w:t>
      </w:r>
      <w:r>
        <w:rPr>
          <w:iCs/>
          <w:szCs w:val="24"/>
        </w:rPr>
        <w:t xml:space="preserve">. </w:t>
      </w:r>
      <w:r w:rsidRPr="003F74C1">
        <w:rPr>
          <w:iCs/>
          <w:szCs w:val="24"/>
          <w:vertAlign w:val="superscript"/>
        </w:rPr>
        <w:t xml:space="preserve"># </w:t>
      </w:r>
      <w:r>
        <w:rPr>
          <w:iCs/>
          <w:szCs w:val="24"/>
        </w:rPr>
        <w:t xml:space="preserve">Segregation pattern of the B component unknown due to masking of its intermediate effect by A with strong resistance effect. </w:t>
      </w:r>
      <w:r>
        <w:rPr>
          <w:rFonts w:eastAsia="Times New Roman" w:cs="Times New Roman"/>
          <w:color w:val="000000"/>
          <w:szCs w:val="24"/>
          <w:vertAlign w:val="superscript"/>
        </w:rPr>
        <w:t>Ψ</w:t>
      </w:r>
      <w:r>
        <w:rPr>
          <w:iCs/>
          <w:szCs w:val="24"/>
        </w:rPr>
        <w:t xml:space="preserve">AaBB and AaBb were distinguished based on the detection of susceptible </w:t>
      </w:r>
      <w:r w:rsidR="00F12B49">
        <w:rPr>
          <w:iCs/>
          <w:szCs w:val="24"/>
        </w:rPr>
        <w:t xml:space="preserve">plants </w:t>
      </w:r>
      <w:r>
        <w:rPr>
          <w:iCs/>
          <w:szCs w:val="24"/>
        </w:rPr>
        <w:t xml:space="preserve">in the latter </w:t>
      </w:r>
      <w:r w:rsidR="00F12B49">
        <w:rPr>
          <w:iCs/>
          <w:szCs w:val="24"/>
        </w:rPr>
        <w:t>group</w:t>
      </w:r>
      <w:r>
        <w:rPr>
          <w:iCs/>
          <w:szCs w:val="24"/>
        </w:rPr>
        <w:t xml:space="preserve">. </w:t>
      </w:r>
    </w:p>
    <w:p w14:paraId="572A3817" w14:textId="77777777" w:rsidR="00202FE1" w:rsidRDefault="00202FE1">
      <w:pPr>
        <w:widowControl/>
        <w:spacing w:after="160" w:line="259" w:lineRule="auto"/>
        <w:rPr>
          <w:rFonts w:eastAsia="Times New Roman"/>
          <w:b/>
          <w:bCs/>
          <w:color w:val="000000"/>
          <w:szCs w:val="24"/>
        </w:rPr>
      </w:pPr>
      <w:bookmarkStart w:id="400" w:name="_GoBack"/>
      <w:bookmarkEnd w:id="400"/>
    </w:p>
    <w:sectPr w:rsidR="00202FE1" w:rsidSect="00A10DE0">
      <w:type w:val="continuous"/>
      <w:pgSz w:w="11906" w:h="16838"/>
      <w:pgMar w:top="993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E57F15" w14:textId="77777777" w:rsidR="008433DA" w:rsidRDefault="008433DA" w:rsidP="006269F9">
      <w:pPr>
        <w:spacing w:line="240" w:lineRule="auto"/>
      </w:pPr>
      <w:r>
        <w:separator/>
      </w:r>
    </w:p>
  </w:endnote>
  <w:endnote w:type="continuationSeparator" w:id="0">
    <w:p w14:paraId="50126363" w14:textId="77777777" w:rsidR="008433DA" w:rsidRDefault="008433DA" w:rsidP="006269F9">
      <w:pPr>
        <w:spacing w:line="240" w:lineRule="auto"/>
      </w:pPr>
      <w:r>
        <w:continuationSeparator/>
      </w:r>
    </w:p>
  </w:endnote>
  <w:endnote w:type="continuationNotice" w:id="1">
    <w:p w14:paraId="5D620E07" w14:textId="77777777" w:rsidR="008433DA" w:rsidRDefault="008433D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54BA03" w14:textId="77777777" w:rsidR="008433DA" w:rsidRDefault="008433DA" w:rsidP="006269F9">
      <w:pPr>
        <w:spacing w:line="240" w:lineRule="auto"/>
      </w:pPr>
      <w:r>
        <w:separator/>
      </w:r>
    </w:p>
  </w:footnote>
  <w:footnote w:type="continuationSeparator" w:id="0">
    <w:p w14:paraId="5D10AC2B" w14:textId="77777777" w:rsidR="008433DA" w:rsidRDefault="008433DA" w:rsidP="006269F9">
      <w:pPr>
        <w:spacing w:line="240" w:lineRule="auto"/>
      </w:pPr>
      <w:r>
        <w:continuationSeparator/>
      </w:r>
    </w:p>
  </w:footnote>
  <w:footnote w:type="continuationNotice" w:id="1">
    <w:p w14:paraId="033BECB5" w14:textId="77777777" w:rsidR="008433DA" w:rsidRDefault="008433DA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53FFD"/>
    <w:multiLevelType w:val="hybridMultilevel"/>
    <w:tmpl w:val="9CCA608C"/>
    <w:lvl w:ilvl="0" w:tplc="23F496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212D61"/>
    <w:multiLevelType w:val="hybridMultilevel"/>
    <w:tmpl w:val="4A14628A"/>
    <w:lvl w:ilvl="0" w:tplc="547C71B2">
      <w:start w:val="20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mbasivam Periyannan">
    <w15:presenceInfo w15:providerId="AD" w15:userId="S::U8017858@usq.edu.au::59544a0c-b13b-4060-9e3d-46bffd5ffdf6"/>
  </w15:person>
  <w15:person w15:author="Sadhiq Basha Inayathulla">
    <w15:presenceInfo w15:providerId="None" w15:userId="Sadhiq Basha Inayathull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wMjSzNDSxNDU1MTZW0lEKTi0uzszPAykwM6wFAO9MqcAtAAAA"/>
  </w:docVars>
  <w:rsids>
    <w:rsidRoot w:val="007F3E4D"/>
    <w:rsid w:val="000006B5"/>
    <w:rsid w:val="000017FC"/>
    <w:rsid w:val="00003C5E"/>
    <w:rsid w:val="00007EF3"/>
    <w:rsid w:val="00011A3E"/>
    <w:rsid w:val="00012A01"/>
    <w:rsid w:val="00013506"/>
    <w:rsid w:val="000140D9"/>
    <w:rsid w:val="00014E28"/>
    <w:rsid w:val="00015D31"/>
    <w:rsid w:val="00015F06"/>
    <w:rsid w:val="00016C37"/>
    <w:rsid w:val="000208C8"/>
    <w:rsid w:val="00020A03"/>
    <w:rsid w:val="00020FA0"/>
    <w:rsid w:val="00021C66"/>
    <w:rsid w:val="00024DE1"/>
    <w:rsid w:val="00026B30"/>
    <w:rsid w:val="00031181"/>
    <w:rsid w:val="0003300A"/>
    <w:rsid w:val="00033C56"/>
    <w:rsid w:val="00035441"/>
    <w:rsid w:val="00036B22"/>
    <w:rsid w:val="00037337"/>
    <w:rsid w:val="000400C1"/>
    <w:rsid w:val="00040CB9"/>
    <w:rsid w:val="0004229C"/>
    <w:rsid w:val="00042F01"/>
    <w:rsid w:val="00043248"/>
    <w:rsid w:val="0004348F"/>
    <w:rsid w:val="00043789"/>
    <w:rsid w:val="000443C5"/>
    <w:rsid w:val="00046EEA"/>
    <w:rsid w:val="00046F18"/>
    <w:rsid w:val="00047180"/>
    <w:rsid w:val="0005026A"/>
    <w:rsid w:val="00051963"/>
    <w:rsid w:val="00051C29"/>
    <w:rsid w:val="00052158"/>
    <w:rsid w:val="0005246E"/>
    <w:rsid w:val="0005260F"/>
    <w:rsid w:val="0005407A"/>
    <w:rsid w:val="00054E04"/>
    <w:rsid w:val="00055869"/>
    <w:rsid w:val="0005602F"/>
    <w:rsid w:val="00056BFB"/>
    <w:rsid w:val="00057632"/>
    <w:rsid w:val="00057B74"/>
    <w:rsid w:val="000604E7"/>
    <w:rsid w:val="00060CBE"/>
    <w:rsid w:val="00070E58"/>
    <w:rsid w:val="00072338"/>
    <w:rsid w:val="000745F7"/>
    <w:rsid w:val="00075AF1"/>
    <w:rsid w:val="0007634A"/>
    <w:rsid w:val="0008093C"/>
    <w:rsid w:val="000816F8"/>
    <w:rsid w:val="00082379"/>
    <w:rsid w:val="00082C2D"/>
    <w:rsid w:val="00083CC6"/>
    <w:rsid w:val="00085CF8"/>
    <w:rsid w:val="00085E5F"/>
    <w:rsid w:val="000862E5"/>
    <w:rsid w:val="000863A6"/>
    <w:rsid w:val="00086713"/>
    <w:rsid w:val="00091B99"/>
    <w:rsid w:val="00092BCF"/>
    <w:rsid w:val="0009449B"/>
    <w:rsid w:val="00097DB6"/>
    <w:rsid w:val="000A32B7"/>
    <w:rsid w:val="000A6DF0"/>
    <w:rsid w:val="000A7889"/>
    <w:rsid w:val="000B089D"/>
    <w:rsid w:val="000B0B5A"/>
    <w:rsid w:val="000B1097"/>
    <w:rsid w:val="000B302F"/>
    <w:rsid w:val="000B77AD"/>
    <w:rsid w:val="000C0E15"/>
    <w:rsid w:val="000C1315"/>
    <w:rsid w:val="000C1E5C"/>
    <w:rsid w:val="000C30E8"/>
    <w:rsid w:val="000C4395"/>
    <w:rsid w:val="000C49BF"/>
    <w:rsid w:val="000C4D25"/>
    <w:rsid w:val="000C5E70"/>
    <w:rsid w:val="000C6FFB"/>
    <w:rsid w:val="000D2B20"/>
    <w:rsid w:val="000D6F96"/>
    <w:rsid w:val="000D701A"/>
    <w:rsid w:val="000E3748"/>
    <w:rsid w:val="000E40CC"/>
    <w:rsid w:val="000E4249"/>
    <w:rsid w:val="000F0E6B"/>
    <w:rsid w:val="000F1BF4"/>
    <w:rsid w:val="000F1F46"/>
    <w:rsid w:val="000F6DA9"/>
    <w:rsid w:val="000F6EF9"/>
    <w:rsid w:val="00101B1E"/>
    <w:rsid w:val="0010338A"/>
    <w:rsid w:val="00103A9C"/>
    <w:rsid w:val="00103BDD"/>
    <w:rsid w:val="00103ED6"/>
    <w:rsid w:val="00111FC0"/>
    <w:rsid w:val="00112410"/>
    <w:rsid w:val="001167A1"/>
    <w:rsid w:val="00117891"/>
    <w:rsid w:val="001216B7"/>
    <w:rsid w:val="00122348"/>
    <w:rsid w:val="00122F33"/>
    <w:rsid w:val="001231F3"/>
    <w:rsid w:val="00123DE8"/>
    <w:rsid w:val="00125E13"/>
    <w:rsid w:val="00126BFF"/>
    <w:rsid w:val="00127AB4"/>
    <w:rsid w:val="0013039A"/>
    <w:rsid w:val="00130BE1"/>
    <w:rsid w:val="0013162F"/>
    <w:rsid w:val="001318A1"/>
    <w:rsid w:val="001318EE"/>
    <w:rsid w:val="00132D0A"/>
    <w:rsid w:val="00132FAA"/>
    <w:rsid w:val="0013590B"/>
    <w:rsid w:val="00137AC3"/>
    <w:rsid w:val="00140185"/>
    <w:rsid w:val="001406FD"/>
    <w:rsid w:val="00142C11"/>
    <w:rsid w:val="00142F6A"/>
    <w:rsid w:val="00145931"/>
    <w:rsid w:val="0014593D"/>
    <w:rsid w:val="00147C1F"/>
    <w:rsid w:val="00150BAB"/>
    <w:rsid w:val="001512D6"/>
    <w:rsid w:val="00151DAA"/>
    <w:rsid w:val="00151DF8"/>
    <w:rsid w:val="0015204F"/>
    <w:rsid w:val="00152F44"/>
    <w:rsid w:val="00154063"/>
    <w:rsid w:val="00154B29"/>
    <w:rsid w:val="001577E6"/>
    <w:rsid w:val="00163582"/>
    <w:rsid w:val="00164350"/>
    <w:rsid w:val="001657DC"/>
    <w:rsid w:val="00165C90"/>
    <w:rsid w:val="00166089"/>
    <w:rsid w:val="00167D08"/>
    <w:rsid w:val="00170B43"/>
    <w:rsid w:val="001716D7"/>
    <w:rsid w:val="00173B76"/>
    <w:rsid w:val="00173DD2"/>
    <w:rsid w:val="00177031"/>
    <w:rsid w:val="00180FF8"/>
    <w:rsid w:val="00183815"/>
    <w:rsid w:val="001868A5"/>
    <w:rsid w:val="001875C7"/>
    <w:rsid w:val="00190E42"/>
    <w:rsid w:val="001915BE"/>
    <w:rsid w:val="001920DA"/>
    <w:rsid w:val="00193318"/>
    <w:rsid w:val="00193DA8"/>
    <w:rsid w:val="001A22EC"/>
    <w:rsid w:val="001A3939"/>
    <w:rsid w:val="001A561D"/>
    <w:rsid w:val="001A56A6"/>
    <w:rsid w:val="001A71A0"/>
    <w:rsid w:val="001A731E"/>
    <w:rsid w:val="001B3A2E"/>
    <w:rsid w:val="001B5737"/>
    <w:rsid w:val="001C1DE4"/>
    <w:rsid w:val="001C278C"/>
    <w:rsid w:val="001D0E91"/>
    <w:rsid w:val="001D3843"/>
    <w:rsid w:val="001D71E9"/>
    <w:rsid w:val="001D74AB"/>
    <w:rsid w:val="001D78AD"/>
    <w:rsid w:val="001E0E69"/>
    <w:rsid w:val="001E2D1B"/>
    <w:rsid w:val="001E3102"/>
    <w:rsid w:val="001E5066"/>
    <w:rsid w:val="001E5411"/>
    <w:rsid w:val="001E7003"/>
    <w:rsid w:val="001F3091"/>
    <w:rsid w:val="001F4D48"/>
    <w:rsid w:val="001F5F43"/>
    <w:rsid w:val="001F679C"/>
    <w:rsid w:val="001F779F"/>
    <w:rsid w:val="002009E6"/>
    <w:rsid w:val="00201F33"/>
    <w:rsid w:val="00202FE1"/>
    <w:rsid w:val="0020324B"/>
    <w:rsid w:val="00203C04"/>
    <w:rsid w:val="0020447E"/>
    <w:rsid w:val="0020669C"/>
    <w:rsid w:val="0020743B"/>
    <w:rsid w:val="00215734"/>
    <w:rsid w:val="00216185"/>
    <w:rsid w:val="0022207F"/>
    <w:rsid w:val="002231BE"/>
    <w:rsid w:val="00223827"/>
    <w:rsid w:val="002241D8"/>
    <w:rsid w:val="00225F6C"/>
    <w:rsid w:val="002275DA"/>
    <w:rsid w:val="002304F5"/>
    <w:rsid w:val="00232C8B"/>
    <w:rsid w:val="002354AF"/>
    <w:rsid w:val="0023759B"/>
    <w:rsid w:val="00240965"/>
    <w:rsid w:val="00240EE3"/>
    <w:rsid w:val="002421C8"/>
    <w:rsid w:val="00242393"/>
    <w:rsid w:val="0024268A"/>
    <w:rsid w:val="0024393C"/>
    <w:rsid w:val="00244B86"/>
    <w:rsid w:val="00245041"/>
    <w:rsid w:val="00245094"/>
    <w:rsid w:val="00245922"/>
    <w:rsid w:val="00247499"/>
    <w:rsid w:val="002506CB"/>
    <w:rsid w:val="00252E14"/>
    <w:rsid w:val="00253804"/>
    <w:rsid w:val="00253EB8"/>
    <w:rsid w:val="00254E22"/>
    <w:rsid w:val="00255A6A"/>
    <w:rsid w:val="00261154"/>
    <w:rsid w:val="00266D18"/>
    <w:rsid w:val="00270CFB"/>
    <w:rsid w:val="002716D0"/>
    <w:rsid w:val="0027381C"/>
    <w:rsid w:val="0027433A"/>
    <w:rsid w:val="002749DC"/>
    <w:rsid w:val="00274D78"/>
    <w:rsid w:val="00276E15"/>
    <w:rsid w:val="002838FB"/>
    <w:rsid w:val="00283C80"/>
    <w:rsid w:val="00285A4C"/>
    <w:rsid w:val="00285FAA"/>
    <w:rsid w:val="00286223"/>
    <w:rsid w:val="002871EA"/>
    <w:rsid w:val="00291F59"/>
    <w:rsid w:val="00292576"/>
    <w:rsid w:val="00295BA9"/>
    <w:rsid w:val="0029685C"/>
    <w:rsid w:val="002A2A6B"/>
    <w:rsid w:val="002A5D02"/>
    <w:rsid w:val="002B14D5"/>
    <w:rsid w:val="002B41B6"/>
    <w:rsid w:val="002B425B"/>
    <w:rsid w:val="002B4FDF"/>
    <w:rsid w:val="002C32D8"/>
    <w:rsid w:val="002C60C4"/>
    <w:rsid w:val="002D01ED"/>
    <w:rsid w:val="002D05A9"/>
    <w:rsid w:val="002D2E22"/>
    <w:rsid w:val="002D36F3"/>
    <w:rsid w:val="002D4228"/>
    <w:rsid w:val="002D44DA"/>
    <w:rsid w:val="002D4DA8"/>
    <w:rsid w:val="002D5C17"/>
    <w:rsid w:val="002D708D"/>
    <w:rsid w:val="002D73DB"/>
    <w:rsid w:val="002E0F26"/>
    <w:rsid w:val="002E3758"/>
    <w:rsid w:val="002E40F5"/>
    <w:rsid w:val="002E6055"/>
    <w:rsid w:val="002F0002"/>
    <w:rsid w:val="002F009B"/>
    <w:rsid w:val="002F12AD"/>
    <w:rsid w:val="002F297D"/>
    <w:rsid w:val="002F4745"/>
    <w:rsid w:val="002F56B7"/>
    <w:rsid w:val="002F6800"/>
    <w:rsid w:val="00300747"/>
    <w:rsid w:val="00301276"/>
    <w:rsid w:val="00302792"/>
    <w:rsid w:val="00304C9B"/>
    <w:rsid w:val="003053E6"/>
    <w:rsid w:val="003054B2"/>
    <w:rsid w:val="0030616B"/>
    <w:rsid w:val="00307A97"/>
    <w:rsid w:val="00312162"/>
    <w:rsid w:val="00313E8E"/>
    <w:rsid w:val="00315A76"/>
    <w:rsid w:val="003220FE"/>
    <w:rsid w:val="00323EAB"/>
    <w:rsid w:val="00324E1F"/>
    <w:rsid w:val="00327222"/>
    <w:rsid w:val="0033044B"/>
    <w:rsid w:val="00332474"/>
    <w:rsid w:val="003326BC"/>
    <w:rsid w:val="003335DC"/>
    <w:rsid w:val="0033580A"/>
    <w:rsid w:val="00340FD0"/>
    <w:rsid w:val="00341172"/>
    <w:rsid w:val="00341694"/>
    <w:rsid w:val="00342AC0"/>
    <w:rsid w:val="003451D8"/>
    <w:rsid w:val="00345601"/>
    <w:rsid w:val="00346475"/>
    <w:rsid w:val="00346E2F"/>
    <w:rsid w:val="00346FF8"/>
    <w:rsid w:val="00347468"/>
    <w:rsid w:val="0034792D"/>
    <w:rsid w:val="00347BF3"/>
    <w:rsid w:val="00350E8F"/>
    <w:rsid w:val="003512F0"/>
    <w:rsid w:val="00353AB1"/>
    <w:rsid w:val="00353DA8"/>
    <w:rsid w:val="003543EC"/>
    <w:rsid w:val="00354684"/>
    <w:rsid w:val="00355229"/>
    <w:rsid w:val="00360BE0"/>
    <w:rsid w:val="00362370"/>
    <w:rsid w:val="0036454D"/>
    <w:rsid w:val="0036747E"/>
    <w:rsid w:val="00370084"/>
    <w:rsid w:val="003708B4"/>
    <w:rsid w:val="003710E6"/>
    <w:rsid w:val="00371A58"/>
    <w:rsid w:val="00371E92"/>
    <w:rsid w:val="00372CAF"/>
    <w:rsid w:val="00373203"/>
    <w:rsid w:val="00377C8F"/>
    <w:rsid w:val="00380974"/>
    <w:rsid w:val="00380E77"/>
    <w:rsid w:val="00381CB4"/>
    <w:rsid w:val="003832E5"/>
    <w:rsid w:val="0038440B"/>
    <w:rsid w:val="0038553F"/>
    <w:rsid w:val="00385544"/>
    <w:rsid w:val="00386231"/>
    <w:rsid w:val="003902CC"/>
    <w:rsid w:val="00390645"/>
    <w:rsid w:val="00391658"/>
    <w:rsid w:val="00391689"/>
    <w:rsid w:val="00392069"/>
    <w:rsid w:val="00392C02"/>
    <w:rsid w:val="00393CE9"/>
    <w:rsid w:val="003942D0"/>
    <w:rsid w:val="00394B21"/>
    <w:rsid w:val="00394E80"/>
    <w:rsid w:val="00395733"/>
    <w:rsid w:val="00396F24"/>
    <w:rsid w:val="0039761C"/>
    <w:rsid w:val="003978F1"/>
    <w:rsid w:val="003A1196"/>
    <w:rsid w:val="003A12BE"/>
    <w:rsid w:val="003A2C3D"/>
    <w:rsid w:val="003A37D6"/>
    <w:rsid w:val="003A4443"/>
    <w:rsid w:val="003A4843"/>
    <w:rsid w:val="003A726D"/>
    <w:rsid w:val="003B00C1"/>
    <w:rsid w:val="003B01B3"/>
    <w:rsid w:val="003B06CC"/>
    <w:rsid w:val="003B080E"/>
    <w:rsid w:val="003B20F1"/>
    <w:rsid w:val="003B3820"/>
    <w:rsid w:val="003B4313"/>
    <w:rsid w:val="003B4AEE"/>
    <w:rsid w:val="003B6335"/>
    <w:rsid w:val="003B74D8"/>
    <w:rsid w:val="003C06C8"/>
    <w:rsid w:val="003C15F4"/>
    <w:rsid w:val="003C1C34"/>
    <w:rsid w:val="003C1F2A"/>
    <w:rsid w:val="003C5537"/>
    <w:rsid w:val="003C5AC1"/>
    <w:rsid w:val="003C7FCC"/>
    <w:rsid w:val="003D01B7"/>
    <w:rsid w:val="003D04E9"/>
    <w:rsid w:val="003D1D7D"/>
    <w:rsid w:val="003D4A1D"/>
    <w:rsid w:val="003D5805"/>
    <w:rsid w:val="003D6DA3"/>
    <w:rsid w:val="003E1F5C"/>
    <w:rsid w:val="003E3D08"/>
    <w:rsid w:val="003E4FA3"/>
    <w:rsid w:val="003E6144"/>
    <w:rsid w:val="003F38D1"/>
    <w:rsid w:val="003F66E1"/>
    <w:rsid w:val="003F68B4"/>
    <w:rsid w:val="00400809"/>
    <w:rsid w:val="00400FDB"/>
    <w:rsid w:val="0040152A"/>
    <w:rsid w:val="0040349B"/>
    <w:rsid w:val="004059F5"/>
    <w:rsid w:val="00406398"/>
    <w:rsid w:val="004072F1"/>
    <w:rsid w:val="00410A06"/>
    <w:rsid w:val="004113CB"/>
    <w:rsid w:val="0041148E"/>
    <w:rsid w:val="00413A22"/>
    <w:rsid w:val="00413B89"/>
    <w:rsid w:val="0041518E"/>
    <w:rsid w:val="00416BF6"/>
    <w:rsid w:val="0042112C"/>
    <w:rsid w:val="004211BC"/>
    <w:rsid w:val="004215EC"/>
    <w:rsid w:val="00422310"/>
    <w:rsid w:val="004229C4"/>
    <w:rsid w:val="00426770"/>
    <w:rsid w:val="00426924"/>
    <w:rsid w:val="00433AF2"/>
    <w:rsid w:val="00436497"/>
    <w:rsid w:val="004412F4"/>
    <w:rsid w:val="00442B54"/>
    <w:rsid w:val="00452364"/>
    <w:rsid w:val="00453219"/>
    <w:rsid w:val="00453EE0"/>
    <w:rsid w:val="00454E74"/>
    <w:rsid w:val="0045726E"/>
    <w:rsid w:val="004579AA"/>
    <w:rsid w:val="0046050F"/>
    <w:rsid w:val="00460B24"/>
    <w:rsid w:val="004615A0"/>
    <w:rsid w:val="004647D9"/>
    <w:rsid w:val="0046514E"/>
    <w:rsid w:val="0046563E"/>
    <w:rsid w:val="0047071B"/>
    <w:rsid w:val="00476521"/>
    <w:rsid w:val="00477162"/>
    <w:rsid w:val="004801D6"/>
    <w:rsid w:val="00480DB3"/>
    <w:rsid w:val="00480FC0"/>
    <w:rsid w:val="00481322"/>
    <w:rsid w:val="00487522"/>
    <w:rsid w:val="00490F06"/>
    <w:rsid w:val="00491013"/>
    <w:rsid w:val="00491193"/>
    <w:rsid w:val="00491E8C"/>
    <w:rsid w:val="00493833"/>
    <w:rsid w:val="00494862"/>
    <w:rsid w:val="004949C0"/>
    <w:rsid w:val="00495DFB"/>
    <w:rsid w:val="0049612C"/>
    <w:rsid w:val="004A1428"/>
    <w:rsid w:val="004A26A1"/>
    <w:rsid w:val="004A5A39"/>
    <w:rsid w:val="004A610D"/>
    <w:rsid w:val="004A7742"/>
    <w:rsid w:val="004B529B"/>
    <w:rsid w:val="004B6420"/>
    <w:rsid w:val="004B67CE"/>
    <w:rsid w:val="004C13EB"/>
    <w:rsid w:val="004C2C0F"/>
    <w:rsid w:val="004C4A63"/>
    <w:rsid w:val="004C6DC9"/>
    <w:rsid w:val="004C707D"/>
    <w:rsid w:val="004C7CFA"/>
    <w:rsid w:val="004D0B02"/>
    <w:rsid w:val="004D1104"/>
    <w:rsid w:val="004D13F2"/>
    <w:rsid w:val="004D63DC"/>
    <w:rsid w:val="004E054A"/>
    <w:rsid w:val="004E1F98"/>
    <w:rsid w:val="004E29C3"/>
    <w:rsid w:val="004E38EB"/>
    <w:rsid w:val="004E3C9B"/>
    <w:rsid w:val="004E4396"/>
    <w:rsid w:val="004E7B44"/>
    <w:rsid w:val="004E7B90"/>
    <w:rsid w:val="004F060E"/>
    <w:rsid w:val="004F1A56"/>
    <w:rsid w:val="004F42CB"/>
    <w:rsid w:val="004F4D96"/>
    <w:rsid w:val="004F57D4"/>
    <w:rsid w:val="004F61A0"/>
    <w:rsid w:val="004F6313"/>
    <w:rsid w:val="004F7030"/>
    <w:rsid w:val="004F750F"/>
    <w:rsid w:val="005028E5"/>
    <w:rsid w:val="00505F3B"/>
    <w:rsid w:val="005065EA"/>
    <w:rsid w:val="0050679C"/>
    <w:rsid w:val="00507953"/>
    <w:rsid w:val="00510C6E"/>
    <w:rsid w:val="00512100"/>
    <w:rsid w:val="00516199"/>
    <w:rsid w:val="00516266"/>
    <w:rsid w:val="0051716E"/>
    <w:rsid w:val="00522684"/>
    <w:rsid w:val="00523726"/>
    <w:rsid w:val="00525716"/>
    <w:rsid w:val="00526007"/>
    <w:rsid w:val="00526259"/>
    <w:rsid w:val="005273F0"/>
    <w:rsid w:val="005313E7"/>
    <w:rsid w:val="00531E34"/>
    <w:rsid w:val="00533F09"/>
    <w:rsid w:val="00534358"/>
    <w:rsid w:val="0054288C"/>
    <w:rsid w:val="0054352F"/>
    <w:rsid w:val="00547050"/>
    <w:rsid w:val="00547823"/>
    <w:rsid w:val="00552034"/>
    <w:rsid w:val="00552588"/>
    <w:rsid w:val="00554E3D"/>
    <w:rsid w:val="0055562E"/>
    <w:rsid w:val="005605D4"/>
    <w:rsid w:val="005613A3"/>
    <w:rsid w:val="0056162C"/>
    <w:rsid w:val="0056206F"/>
    <w:rsid w:val="005621AA"/>
    <w:rsid w:val="00563C67"/>
    <w:rsid w:val="005646D6"/>
    <w:rsid w:val="00565348"/>
    <w:rsid w:val="00566E6E"/>
    <w:rsid w:val="005676A6"/>
    <w:rsid w:val="00570B21"/>
    <w:rsid w:val="005720FA"/>
    <w:rsid w:val="0057461D"/>
    <w:rsid w:val="005752C2"/>
    <w:rsid w:val="00576B2F"/>
    <w:rsid w:val="00577B30"/>
    <w:rsid w:val="00580435"/>
    <w:rsid w:val="00580450"/>
    <w:rsid w:val="0058096F"/>
    <w:rsid w:val="00582517"/>
    <w:rsid w:val="00583277"/>
    <w:rsid w:val="00585963"/>
    <w:rsid w:val="00586EB8"/>
    <w:rsid w:val="00590927"/>
    <w:rsid w:val="00591B1C"/>
    <w:rsid w:val="005928B2"/>
    <w:rsid w:val="0059347A"/>
    <w:rsid w:val="00595014"/>
    <w:rsid w:val="00597A03"/>
    <w:rsid w:val="00597C06"/>
    <w:rsid w:val="005A0BF4"/>
    <w:rsid w:val="005A26E7"/>
    <w:rsid w:val="005A2E1A"/>
    <w:rsid w:val="005A321E"/>
    <w:rsid w:val="005A3819"/>
    <w:rsid w:val="005A671A"/>
    <w:rsid w:val="005A6A6C"/>
    <w:rsid w:val="005A746D"/>
    <w:rsid w:val="005A7514"/>
    <w:rsid w:val="005A776D"/>
    <w:rsid w:val="005B0DCE"/>
    <w:rsid w:val="005B1047"/>
    <w:rsid w:val="005B1424"/>
    <w:rsid w:val="005B41FF"/>
    <w:rsid w:val="005B53E9"/>
    <w:rsid w:val="005B6286"/>
    <w:rsid w:val="005C01C2"/>
    <w:rsid w:val="005C1635"/>
    <w:rsid w:val="005C2790"/>
    <w:rsid w:val="005C38F0"/>
    <w:rsid w:val="005C3BEF"/>
    <w:rsid w:val="005D0376"/>
    <w:rsid w:val="005E00DA"/>
    <w:rsid w:val="005E1FAC"/>
    <w:rsid w:val="005F09E1"/>
    <w:rsid w:val="005F1A77"/>
    <w:rsid w:val="005F28C6"/>
    <w:rsid w:val="005F31D3"/>
    <w:rsid w:val="005F5E5A"/>
    <w:rsid w:val="005F7E75"/>
    <w:rsid w:val="00600340"/>
    <w:rsid w:val="00602096"/>
    <w:rsid w:val="006037E5"/>
    <w:rsid w:val="0060589D"/>
    <w:rsid w:val="006123DC"/>
    <w:rsid w:val="00612CB6"/>
    <w:rsid w:val="006141DD"/>
    <w:rsid w:val="0061604E"/>
    <w:rsid w:val="00617725"/>
    <w:rsid w:val="006202DC"/>
    <w:rsid w:val="0062037A"/>
    <w:rsid w:val="00621257"/>
    <w:rsid w:val="00623FB9"/>
    <w:rsid w:val="0062478F"/>
    <w:rsid w:val="00625640"/>
    <w:rsid w:val="006269F9"/>
    <w:rsid w:val="00627BDA"/>
    <w:rsid w:val="00630F07"/>
    <w:rsid w:val="00631E52"/>
    <w:rsid w:val="00632B50"/>
    <w:rsid w:val="0063476A"/>
    <w:rsid w:val="00635EB3"/>
    <w:rsid w:val="00636F19"/>
    <w:rsid w:val="006370AA"/>
    <w:rsid w:val="00637626"/>
    <w:rsid w:val="00637B98"/>
    <w:rsid w:val="006406E0"/>
    <w:rsid w:val="0064160F"/>
    <w:rsid w:val="00641C96"/>
    <w:rsid w:val="00642F08"/>
    <w:rsid w:val="00645BEA"/>
    <w:rsid w:val="00645FEB"/>
    <w:rsid w:val="00646184"/>
    <w:rsid w:val="00651B58"/>
    <w:rsid w:val="00653F4E"/>
    <w:rsid w:val="0065480B"/>
    <w:rsid w:val="00654B65"/>
    <w:rsid w:val="00657891"/>
    <w:rsid w:val="00660071"/>
    <w:rsid w:val="006664B0"/>
    <w:rsid w:val="00667290"/>
    <w:rsid w:val="00667E38"/>
    <w:rsid w:val="00670C1E"/>
    <w:rsid w:val="00672908"/>
    <w:rsid w:val="00675EB9"/>
    <w:rsid w:val="00677701"/>
    <w:rsid w:val="0068149A"/>
    <w:rsid w:val="006830F1"/>
    <w:rsid w:val="00683500"/>
    <w:rsid w:val="0068438D"/>
    <w:rsid w:val="00685817"/>
    <w:rsid w:val="00685C55"/>
    <w:rsid w:val="00690E44"/>
    <w:rsid w:val="00691CF6"/>
    <w:rsid w:val="006967D7"/>
    <w:rsid w:val="006A0801"/>
    <w:rsid w:val="006A2D6C"/>
    <w:rsid w:val="006A32BA"/>
    <w:rsid w:val="006A3F29"/>
    <w:rsid w:val="006A5E22"/>
    <w:rsid w:val="006A61A8"/>
    <w:rsid w:val="006A6880"/>
    <w:rsid w:val="006A694F"/>
    <w:rsid w:val="006A6B6F"/>
    <w:rsid w:val="006B0DB3"/>
    <w:rsid w:val="006B4A85"/>
    <w:rsid w:val="006B5983"/>
    <w:rsid w:val="006B7136"/>
    <w:rsid w:val="006B7D52"/>
    <w:rsid w:val="006C0577"/>
    <w:rsid w:val="006C3100"/>
    <w:rsid w:val="006C4EC2"/>
    <w:rsid w:val="006C6D9E"/>
    <w:rsid w:val="006D0FDD"/>
    <w:rsid w:val="006D1301"/>
    <w:rsid w:val="006D696A"/>
    <w:rsid w:val="006D7C69"/>
    <w:rsid w:val="006E0456"/>
    <w:rsid w:val="006E2781"/>
    <w:rsid w:val="006E5E1E"/>
    <w:rsid w:val="006E702A"/>
    <w:rsid w:val="006E763E"/>
    <w:rsid w:val="006F0E48"/>
    <w:rsid w:val="006F183F"/>
    <w:rsid w:val="006F24F2"/>
    <w:rsid w:val="006F2679"/>
    <w:rsid w:val="006F33EB"/>
    <w:rsid w:val="006F3463"/>
    <w:rsid w:val="006F3780"/>
    <w:rsid w:val="006F39C8"/>
    <w:rsid w:val="007011F6"/>
    <w:rsid w:val="0070139A"/>
    <w:rsid w:val="007015BE"/>
    <w:rsid w:val="00701A6B"/>
    <w:rsid w:val="0070565A"/>
    <w:rsid w:val="00705C13"/>
    <w:rsid w:val="0070627B"/>
    <w:rsid w:val="00707179"/>
    <w:rsid w:val="00710E24"/>
    <w:rsid w:val="00711648"/>
    <w:rsid w:val="00712911"/>
    <w:rsid w:val="00713DCE"/>
    <w:rsid w:val="00714E52"/>
    <w:rsid w:val="00715C7E"/>
    <w:rsid w:val="007172A1"/>
    <w:rsid w:val="007177C4"/>
    <w:rsid w:val="00720A91"/>
    <w:rsid w:val="0072196C"/>
    <w:rsid w:val="00722C28"/>
    <w:rsid w:val="0072303E"/>
    <w:rsid w:val="0072651B"/>
    <w:rsid w:val="0072665B"/>
    <w:rsid w:val="007266AD"/>
    <w:rsid w:val="00727753"/>
    <w:rsid w:val="00727D7D"/>
    <w:rsid w:val="00732B92"/>
    <w:rsid w:val="00732DB4"/>
    <w:rsid w:val="00734FAC"/>
    <w:rsid w:val="00737200"/>
    <w:rsid w:val="007416F0"/>
    <w:rsid w:val="00741CF7"/>
    <w:rsid w:val="0074411D"/>
    <w:rsid w:val="00744523"/>
    <w:rsid w:val="007449BD"/>
    <w:rsid w:val="00745398"/>
    <w:rsid w:val="00746737"/>
    <w:rsid w:val="00747127"/>
    <w:rsid w:val="0075023A"/>
    <w:rsid w:val="00750B5D"/>
    <w:rsid w:val="007510E5"/>
    <w:rsid w:val="00751B47"/>
    <w:rsid w:val="007528D5"/>
    <w:rsid w:val="00754717"/>
    <w:rsid w:val="0075507D"/>
    <w:rsid w:val="00755269"/>
    <w:rsid w:val="00755E09"/>
    <w:rsid w:val="00756EB8"/>
    <w:rsid w:val="00761663"/>
    <w:rsid w:val="00764C76"/>
    <w:rsid w:val="007667B5"/>
    <w:rsid w:val="00772569"/>
    <w:rsid w:val="0077318F"/>
    <w:rsid w:val="00774646"/>
    <w:rsid w:val="00774C40"/>
    <w:rsid w:val="00775A90"/>
    <w:rsid w:val="007809F2"/>
    <w:rsid w:val="00782D05"/>
    <w:rsid w:val="00785610"/>
    <w:rsid w:val="00787BE9"/>
    <w:rsid w:val="007900BF"/>
    <w:rsid w:val="007938D4"/>
    <w:rsid w:val="0079495D"/>
    <w:rsid w:val="0079512F"/>
    <w:rsid w:val="00795CAF"/>
    <w:rsid w:val="00796839"/>
    <w:rsid w:val="007A16A5"/>
    <w:rsid w:val="007A608D"/>
    <w:rsid w:val="007A67D2"/>
    <w:rsid w:val="007A6973"/>
    <w:rsid w:val="007B20FF"/>
    <w:rsid w:val="007B6999"/>
    <w:rsid w:val="007B7A6E"/>
    <w:rsid w:val="007C0475"/>
    <w:rsid w:val="007C1805"/>
    <w:rsid w:val="007C555C"/>
    <w:rsid w:val="007C61D4"/>
    <w:rsid w:val="007C6A91"/>
    <w:rsid w:val="007C7285"/>
    <w:rsid w:val="007C7C5F"/>
    <w:rsid w:val="007C7D53"/>
    <w:rsid w:val="007D09A2"/>
    <w:rsid w:val="007D1A9D"/>
    <w:rsid w:val="007D1ED0"/>
    <w:rsid w:val="007D2204"/>
    <w:rsid w:val="007D28BC"/>
    <w:rsid w:val="007D3CEA"/>
    <w:rsid w:val="007D713C"/>
    <w:rsid w:val="007D7498"/>
    <w:rsid w:val="007D7F33"/>
    <w:rsid w:val="007E1B06"/>
    <w:rsid w:val="007E2008"/>
    <w:rsid w:val="007E2A51"/>
    <w:rsid w:val="007E3352"/>
    <w:rsid w:val="007E4FA5"/>
    <w:rsid w:val="007E7714"/>
    <w:rsid w:val="007F10BF"/>
    <w:rsid w:val="007F12B3"/>
    <w:rsid w:val="007F1B40"/>
    <w:rsid w:val="007F1E64"/>
    <w:rsid w:val="007F3311"/>
    <w:rsid w:val="007F3CA1"/>
    <w:rsid w:val="007F3E4D"/>
    <w:rsid w:val="007F49CA"/>
    <w:rsid w:val="007F6EAE"/>
    <w:rsid w:val="007F7FBE"/>
    <w:rsid w:val="00800FD3"/>
    <w:rsid w:val="008021EF"/>
    <w:rsid w:val="00802717"/>
    <w:rsid w:val="00804119"/>
    <w:rsid w:val="00810328"/>
    <w:rsid w:val="008113E8"/>
    <w:rsid w:val="008119E1"/>
    <w:rsid w:val="00812D53"/>
    <w:rsid w:val="00813CCE"/>
    <w:rsid w:val="008209D6"/>
    <w:rsid w:val="008213BA"/>
    <w:rsid w:val="008219BF"/>
    <w:rsid w:val="00822CE0"/>
    <w:rsid w:val="008232B5"/>
    <w:rsid w:val="00823848"/>
    <w:rsid w:val="00824A71"/>
    <w:rsid w:val="008275B1"/>
    <w:rsid w:val="00827729"/>
    <w:rsid w:val="00831CB5"/>
    <w:rsid w:val="00832809"/>
    <w:rsid w:val="008329C8"/>
    <w:rsid w:val="00832CA3"/>
    <w:rsid w:val="00832CFF"/>
    <w:rsid w:val="00833570"/>
    <w:rsid w:val="00837951"/>
    <w:rsid w:val="00837A4D"/>
    <w:rsid w:val="0084067E"/>
    <w:rsid w:val="00841864"/>
    <w:rsid w:val="008429DD"/>
    <w:rsid w:val="008433DA"/>
    <w:rsid w:val="00843B76"/>
    <w:rsid w:val="00844F7E"/>
    <w:rsid w:val="00847286"/>
    <w:rsid w:val="00847E5D"/>
    <w:rsid w:val="00850228"/>
    <w:rsid w:val="00851D13"/>
    <w:rsid w:val="008529AB"/>
    <w:rsid w:val="00860697"/>
    <w:rsid w:val="00860912"/>
    <w:rsid w:val="00860B34"/>
    <w:rsid w:val="00861E3C"/>
    <w:rsid w:val="00865A76"/>
    <w:rsid w:val="00866B5F"/>
    <w:rsid w:val="00866F5A"/>
    <w:rsid w:val="0087155A"/>
    <w:rsid w:val="00872246"/>
    <w:rsid w:val="00872E3A"/>
    <w:rsid w:val="0087393B"/>
    <w:rsid w:val="00873FEA"/>
    <w:rsid w:val="00876578"/>
    <w:rsid w:val="00876744"/>
    <w:rsid w:val="00876BFB"/>
    <w:rsid w:val="0087757D"/>
    <w:rsid w:val="00882291"/>
    <w:rsid w:val="00882C30"/>
    <w:rsid w:val="00882D67"/>
    <w:rsid w:val="00884391"/>
    <w:rsid w:val="00884ACD"/>
    <w:rsid w:val="00885CC9"/>
    <w:rsid w:val="00886DA9"/>
    <w:rsid w:val="00890013"/>
    <w:rsid w:val="00890D06"/>
    <w:rsid w:val="00891974"/>
    <w:rsid w:val="00894B30"/>
    <w:rsid w:val="00894F8F"/>
    <w:rsid w:val="00896126"/>
    <w:rsid w:val="00896A8F"/>
    <w:rsid w:val="008A37C2"/>
    <w:rsid w:val="008A6D43"/>
    <w:rsid w:val="008B2389"/>
    <w:rsid w:val="008C18F9"/>
    <w:rsid w:val="008C2AF9"/>
    <w:rsid w:val="008C4EE7"/>
    <w:rsid w:val="008D0CD9"/>
    <w:rsid w:val="008D1342"/>
    <w:rsid w:val="008D4328"/>
    <w:rsid w:val="008D572C"/>
    <w:rsid w:val="008D5E31"/>
    <w:rsid w:val="008D6587"/>
    <w:rsid w:val="008D7764"/>
    <w:rsid w:val="008E1DA7"/>
    <w:rsid w:val="008E258B"/>
    <w:rsid w:val="008E2D84"/>
    <w:rsid w:val="008E3EF8"/>
    <w:rsid w:val="008E41BD"/>
    <w:rsid w:val="008E4441"/>
    <w:rsid w:val="008E5677"/>
    <w:rsid w:val="008E71BB"/>
    <w:rsid w:val="008E7F28"/>
    <w:rsid w:val="008F1D6E"/>
    <w:rsid w:val="008F1F7D"/>
    <w:rsid w:val="008F48CB"/>
    <w:rsid w:val="008F5118"/>
    <w:rsid w:val="008F6073"/>
    <w:rsid w:val="008F69DF"/>
    <w:rsid w:val="008F795A"/>
    <w:rsid w:val="00902995"/>
    <w:rsid w:val="00903213"/>
    <w:rsid w:val="00906B6A"/>
    <w:rsid w:val="0090770F"/>
    <w:rsid w:val="00907DCF"/>
    <w:rsid w:val="00913A01"/>
    <w:rsid w:val="0091570B"/>
    <w:rsid w:val="00915D8E"/>
    <w:rsid w:val="00920275"/>
    <w:rsid w:val="0092057B"/>
    <w:rsid w:val="009215E0"/>
    <w:rsid w:val="0092277B"/>
    <w:rsid w:val="009227CB"/>
    <w:rsid w:val="009228E5"/>
    <w:rsid w:val="00922FE7"/>
    <w:rsid w:val="00924CB4"/>
    <w:rsid w:val="00927552"/>
    <w:rsid w:val="0092782F"/>
    <w:rsid w:val="00931357"/>
    <w:rsid w:val="009314A5"/>
    <w:rsid w:val="009320D7"/>
    <w:rsid w:val="0093262B"/>
    <w:rsid w:val="00935E4C"/>
    <w:rsid w:val="0093693D"/>
    <w:rsid w:val="00936C9B"/>
    <w:rsid w:val="009423E2"/>
    <w:rsid w:val="00943895"/>
    <w:rsid w:val="009445E0"/>
    <w:rsid w:val="00946126"/>
    <w:rsid w:val="009463C3"/>
    <w:rsid w:val="00946573"/>
    <w:rsid w:val="00947225"/>
    <w:rsid w:val="00947B6E"/>
    <w:rsid w:val="009516D3"/>
    <w:rsid w:val="0095177D"/>
    <w:rsid w:val="009521AB"/>
    <w:rsid w:val="00953A75"/>
    <w:rsid w:val="00955C3B"/>
    <w:rsid w:val="009575DB"/>
    <w:rsid w:val="00962343"/>
    <w:rsid w:val="0096482B"/>
    <w:rsid w:val="00967C08"/>
    <w:rsid w:val="0097227B"/>
    <w:rsid w:val="0097295F"/>
    <w:rsid w:val="009735F7"/>
    <w:rsid w:val="00976438"/>
    <w:rsid w:val="00977A24"/>
    <w:rsid w:val="00980523"/>
    <w:rsid w:val="00983920"/>
    <w:rsid w:val="00983AF2"/>
    <w:rsid w:val="00984D65"/>
    <w:rsid w:val="00986A06"/>
    <w:rsid w:val="0099383E"/>
    <w:rsid w:val="009972C7"/>
    <w:rsid w:val="00997A74"/>
    <w:rsid w:val="00997AC8"/>
    <w:rsid w:val="009A01AE"/>
    <w:rsid w:val="009A1961"/>
    <w:rsid w:val="009A2098"/>
    <w:rsid w:val="009A2956"/>
    <w:rsid w:val="009A2A74"/>
    <w:rsid w:val="009A2B3B"/>
    <w:rsid w:val="009A4195"/>
    <w:rsid w:val="009A4D11"/>
    <w:rsid w:val="009A57C4"/>
    <w:rsid w:val="009A7826"/>
    <w:rsid w:val="009B075F"/>
    <w:rsid w:val="009B0FA4"/>
    <w:rsid w:val="009B2EFC"/>
    <w:rsid w:val="009B3D3D"/>
    <w:rsid w:val="009B5250"/>
    <w:rsid w:val="009B608E"/>
    <w:rsid w:val="009B62BD"/>
    <w:rsid w:val="009B7730"/>
    <w:rsid w:val="009C020C"/>
    <w:rsid w:val="009C5A8B"/>
    <w:rsid w:val="009D210B"/>
    <w:rsid w:val="009D2801"/>
    <w:rsid w:val="009D32F9"/>
    <w:rsid w:val="009D3CFC"/>
    <w:rsid w:val="009D59FE"/>
    <w:rsid w:val="009D5BC0"/>
    <w:rsid w:val="009D6339"/>
    <w:rsid w:val="009D7F02"/>
    <w:rsid w:val="009E0146"/>
    <w:rsid w:val="009E0488"/>
    <w:rsid w:val="009E2056"/>
    <w:rsid w:val="009E2263"/>
    <w:rsid w:val="009E3060"/>
    <w:rsid w:val="009E35B7"/>
    <w:rsid w:val="009E3B64"/>
    <w:rsid w:val="009E5D78"/>
    <w:rsid w:val="009E5F74"/>
    <w:rsid w:val="009E60DD"/>
    <w:rsid w:val="009E6C82"/>
    <w:rsid w:val="009E77F1"/>
    <w:rsid w:val="009E7E40"/>
    <w:rsid w:val="009F043C"/>
    <w:rsid w:val="009F1198"/>
    <w:rsid w:val="009F1CA5"/>
    <w:rsid w:val="009F3502"/>
    <w:rsid w:val="009F67DD"/>
    <w:rsid w:val="009F71AA"/>
    <w:rsid w:val="00A00371"/>
    <w:rsid w:val="00A00DA5"/>
    <w:rsid w:val="00A00DC1"/>
    <w:rsid w:val="00A02FCA"/>
    <w:rsid w:val="00A046F7"/>
    <w:rsid w:val="00A10942"/>
    <w:rsid w:val="00A10DE0"/>
    <w:rsid w:val="00A10F13"/>
    <w:rsid w:val="00A132E4"/>
    <w:rsid w:val="00A15A08"/>
    <w:rsid w:val="00A164B7"/>
    <w:rsid w:val="00A16A0B"/>
    <w:rsid w:val="00A20FE7"/>
    <w:rsid w:val="00A21172"/>
    <w:rsid w:val="00A25960"/>
    <w:rsid w:val="00A26BC6"/>
    <w:rsid w:val="00A30748"/>
    <w:rsid w:val="00A314BC"/>
    <w:rsid w:val="00A317B1"/>
    <w:rsid w:val="00A33443"/>
    <w:rsid w:val="00A340D6"/>
    <w:rsid w:val="00A35A0C"/>
    <w:rsid w:val="00A37533"/>
    <w:rsid w:val="00A3779F"/>
    <w:rsid w:val="00A37DA6"/>
    <w:rsid w:val="00A41705"/>
    <w:rsid w:val="00A430AA"/>
    <w:rsid w:val="00A46A61"/>
    <w:rsid w:val="00A5291E"/>
    <w:rsid w:val="00A557AF"/>
    <w:rsid w:val="00A579A0"/>
    <w:rsid w:val="00A63EE7"/>
    <w:rsid w:val="00A64D4D"/>
    <w:rsid w:val="00A654C4"/>
    <w:rsid w:val="00A675B8"/>
    <w:rsid w:val="00A7114B"/>
    <w:rsid w:val="00A71C35"/>
    <w:rsid w:val="00A724B5"/>
    <w:rsid w:val="00A72B21"/>
    <w:rsid w:val="00A72F1A"/>
    <w:rsid w:val="00A72F42"/>
    <w:rsid w:val="00A742E6"/>
    <w:rsid w:val="00A76DAE"/>
    <w:rsid w:val="00A8081B"/>
    <w:rsid w:val="00A82163"/>
    <w:rsid w:val="00A83F61"/>
    <w:rsid w:val="00A867C0"/>
    <w:rsid w:val="00A87547"/>
    <w:rsid w:val="00A90288"/>
    <w:rsid w:val="00A90F83"/>
    <w:rsid w:val="00A95B72"/>
    <w:rsid w:val="00A9601D"/>
    <w:rsid w:val="00A9726D"/>
    <w:rsid w:val="00AA0BF4"/>
    <w:rsid w:val="00AA1D66"/>
    <w:rsid w:val="00AA27DE"/>
    <w:rsid w:val="00AA3809"/>
    <w:rsid w:val="00AA399C"/>
    <w:rsid w:val="00AA484F"/>
    <w:rsid w:val="00AA557D"/>
    <w:rsid w:val="00AA7DBD"/>
    <w:rsid w:val="00AB1C3A"/>
    <w:rsid w:val="00AB235B"/>
    <w:rsid w:val="00AB3170"/>
    <w:rsid w:val="00AB321C"/>
    <w:rsid w:val="00AB475A"/>
    <w:rsid w:val="00AB4EB1"/>
    <w:rsid w:val="00AB65F6"/>
    <w:rsid w:val="00AB74F1"/>
    <w:rsid w:val="00AC7962"/>
    <w:rsid w:val="00AD0940"/>
    <w:rsid w:val="00AD5E21"/>
    <w:rsid w:val="00AE08BA"/>
    <w:rsid w:val="00AE12DE"/>
    <w:rsid w:val="00AF019D"/>
    <w:rsid w:val="00AF0A71"/>
    <w:rsid w:val="00AF13D3"/>
    <w:rsid w:val="00AF1A33"/>
    <w:rsid w:val="00AF3FF8"/>
    <w:rsid w:val="00AF447C"/>
    <w:rsid w:val="00AF75AB"/>
    <w:rsid w:val="00AF7A1B"/>
    <w:rsid w:val="00B005B3"/>
    <w:rsid w:val="00B02DDF"/>
    <w:rsid w:val="00B03318"/>
    <w:rsid w:val="00B03949"/>
    <w:rsid w:val="00B039F5"/>
    <w:rsid w:val="00B04632"/>
    <w:rsid w:val="00B048BB"/>
    <w:rsid w:val="00B0794B"/>
    <w:rsid w:val="00B07D32"/>
    <w:rsid w:val="00B11197"/>
    <w:rsid w:val="00B1175E"/>
    <w:rsid w:val="00B11A15"/>
    <w:rsid w:val="00B136CD"/>
    <w:rsid w:val="00B136E1"/>
    <w:rsid w:val="00B164AB"/>
    <w:rsid w:val="00B20512"/>
    <w:rsid w:val="00B20BDA"/>
    <w:rsid w:val="00B2499D"/>
    <w:rsid w:val="00B24E86"/>
    <w:rsid w:val="00B278E8"/>
    <w:rsid w:val="00B322A1"/>
    <w:rsid w:val="00B32FB6"/>
    <w:rsid w:val="00B33615"/>
    <w:rsid w:val="00B33698"/>
    <w:rsid w:val="00B40090"/>
    <w:rsid w:val="00B40933"/>
    <w:rsid w:val="00B43EDF"/>
    <w:rsid w:val="00B45115"/>
    <w:rsid w:val="00B46843"/>
    <w:rsid w:val="00B51324"/>
    <w:rsid w:val="00B513A9"/>
    <w:rsid w:val="00B51485"/>
    <w:rsid w:val="00B520C3"/>
    <w:rsid w:val="00B530F9"/>
    <w:rsid w:val="00B53C92"/>
    <w:rsid w:val="00B54AC0"/>
    <w:rsid w:val="00B574DA"/>
    <w:rsid w:val="00B57AD4"/>
    <w:rsid w:val="00B612C0"/>
    <w:rsid w:val="00B623FE"/>
    <w:rsid w:val="00B63578"/>
    <w:rsid w:val="00B64272"/>
    <w:rsid w:val="00B72C56"/>
    <w:rsid w:val="00B73CFA"/>
    <w:rsid w:val="00B745F3"/>
    <w:rsid w:val="00B768E4"/>
    <w:rsid w:val="00B768F2"/>
    <w:rsid w:val="00B769BE"/>
    <w:rsid w:val="00B77B8C"/>
    <w:rsid w:val="00B80EFA"/>
    <w:rsid w:val="00B81E4D"/>
    <w:rsid w:val="00B8385E"/>
    <w:rsid w:val="00B83EC7"/>
    <w:rsid w:val="00B84011"/>
    <w:rsid w:val="00B842F1"/>
    <w:rsid w:val="00B84513"/>
    <w:rsid w:val="00B847E3"/>
    <w:rsid w:val="00B87143"/>
    <w:rsid w:val="00B87A9D"/>
    <w:rsid w:val="00B908DF"/>
    <w:rsid w:val="00B90B0E"/>
    <w:rsid w:val="00B90D07"/>
    <w:rsid w:val="00B91354"/>
    <w:rsid w:val="00B929DD"/>
    <w:rsid w:val="00B93916"/>
    <w:rsid w:val="00B9652A"/>
    <w:rsid w:val="00B97EE1"/>
    <w:rsid w:val="00BA2C83"/>
    <w:rsid w:val="00BA69BA"/>
    <w:rsid w:val="00BB02E5"/>
    <w:rsid w:val="00BB059A"/>
    <w:rsid w:val="00BB232D"/>
    <w:rsid w:val="00BB282B"/>
    <w:rsid w:val="00BB2D60"/>
    <w:rsid w:val="00BB2F28"/>
    <w:rsid w:val="00BC0777"/>
    <w:rsid w:val="00BC0B6F"/>
    <w:rsid w:val="00BC14DB"/>
    <w:rsid w:val="00BC68B0"/>
    <w:rsid w:val="00BC7C33"/>
    <w:rsid w:val="00BD2773"/>
    <w:rsid w:val="00BD61F2"/>
    <w:rsid w:val="00BE1337"/>
    <w:rsid w:val="00BE1EB8"/>
    <w:rsid w:val="00BE357C"/>
    <w:rsid w:val="00BE3E99"/>
    <w:rsid w:val="00BE63C2"/>
    <w:rsid w:val="00BE6B56"/>
    <w:rsid w:val="00BF09C6"/>
    <w:rsid w:val="00BF1FB6"/>
    <w:rsid w:val="00BF498C"/>
    <w:rsid w:val="00BF5CD0"/>
    <w:rsid w:val="00BF654F"/>
    <w:rsid w:val="00BF66D9"/>
    <w:rsid w:val="00BF6F38"/>
    <w:rsid w:val="00C04392"/>
    <w:rsid w:val="00C046D1"/>
    <w:rsid w:val="00C06E98"/>
    <w:rsid w:val="00C11242"/>
    <w:rsid w:val="00C11C04"/>
    <w:rsid w:val="00C1483D"/>
    <w:rsid w:val="00C16709"/>
    <w:rsid w:val="00C20597"/>
    <w:rsid w:val="00C21DCB"/>
    <w:rsid w:val="00C220ED"/>
    <w:rsid w:val="00C22B0F"/>
    <w:rsid w:val="00C25166"/>
    <w:rsid w:val="00C3140D"/>
    <w:rsid w:val="00C325C2"/>
    <w:rsid w:val="00C33E66"/>
    <w:rsid w:val="00C34C6E"/>
    <w:rsid w:val="00C35F65"/>
    <w:rsid w:val="00C36389"/>
    <w:rsid w:val="00C377EB"/>
    <w:rsid w:val="00C407ED"/>
    <w:rsid w:val="00C40BC9"/>
    <w:rsid w:val="00C41679"/>
    <w:rsid w:val="00C44047"/>
    <w:rsid w:val="00C46BE8"/>
    <w:rsid w:val="00C47D4C"/>
    <w:rsid w:val="00C51705"/>
    <w:rsid w:val="00C51A22"/>
    <w:rsid w:val="00C5266F"/>
    <w:rsid w:val="00C5291F"/>
    <w:rsid w:val="00C536A6"/>
    <w:rsid w:val="00C53D8A"/>
    <w:rsid w:val="00C5490E"/>
    <w:rsid w:val="00C55195"/>
    <w:rsid w:val="00C5599D"/>
    <w:rsid w:val="00C56C8F"/>
    <w:rsid w:val="00C609F7"/>
    <w:rsid w:val="00C62128"/>
    <w:rsid w:val="00C63DB2"/>
    <w:rsid w:val="00C63FC9"/>
    <w:rsid w:val="00C67F9C"/>
    <w:rsid w:val="00C7146D"/>
    <w:rsid w:val="00C71ABA"/>
    <w:rsid w:val="00C7222E"/>
    <w:rsid w:val="00C72993"/>
    <w:rsid w:val="00C72CC2"/>
    <w:rsid w:val="00C746CF"/>
    <w:rsid w:val="00C75E2E"/>
    <w:rsid w:val="00C76280"/>
    <w:rsid w:val="00C7713A"/>
    <w:rsid w:val="00C7755E"/>
    <w:rsid w:val="00C81D23"/>
    <w:rsid w:val="00C84168"/>
    <w:rsid w:val="00C85C39"/>
    <w:rsid w:val="00C8724C"/>
    <w:rsid w:val="00C8737C"/>
    <w:rsid w:val="00C874E7"/>
    <w:rsid w:val="00C9064C"/>
    <w:rsid w:val="00C922E8"/>
    <w:rsid w:val="00C92487"/>
    <w:rsid w:val="00C94A4E"/>
    <w:rsid w:val="00C96488"/>
    <w:rsid w:val="00C96854"/>
    <w:rsid w:val="00C97C0D"/>
    <w:rsid w:val="00CA3786"/>
    <w:rsid w:val="00CA48DB"/>
    <w:rsid w:val="00CA5A85"/>
    <w:rsid w:val="00CA66CA"/>
    <w:rsid w:val="00CA74C9"/>
    <w:rsid w:val="00CB153D"/>
    <w:rsid w:val="00CB3295"/>
    <w:rsid w:val="00CB57DB"/>
    <w:rsid w:val="00CC19A8"/>
    <w:rsid w:val="00CC2E69"/>
    <w:rsid w:val="00CC3247"/>
    <w:rsid w:val="00CD12FF"/>
    <w:rsid w:val="00CD4584"/>
    <w:rsid w:val="00CE0E03"/>
    <w:rsid w:val="00CE1ED5"/>
    <w:rsid w:val="00CE69DD"/>
    <w:rsid w:val="00CF041D"/>
    <w:rsid w:val="00CF09DC"/>
    <w:rsid w:val="00CF39CE"/>
    <w:rsid w:val="00CF68BC"/>
    <w:rsid w:val="00CF7A26"/>
    <w:rsid w:val="00D005F0"/>
    <w:rsid w:val="00D028D4"/>
    <w:rsid w:val="00D0329D"/>
    <w:rsid w:val="00D047DE"/>
    <w:rsid w:val="00D10BD9"/>
    <w:rsid w:val="00D11E09"/>
    <w:rsid w:val="00D13AE5"/>
    <w:rsid w:val="00D15029"/>
    <w:rsid w:val="00D177FD"/>
    <w:rsid w:val="00D237AC"/>
    <w:rsid w:val="00D24B53"/>
    <w:rsid w:val="00D26673"/>
    <w:rsid w:val="00D26A65"/>
    <w:rsid w:val="00D305E9"/>
    <w:rsid w:val="00D30E2F"/>
    <w:rsid w:val="00D31243"/>
    <w:rsid w:val="00D31A4F"/>
    <w:rsid w:val="00D31AA3"/>
    <w:rsid w:val="00D31F71"/>
    <w:rsid w:val="00D32ED8"/>
    <w:rsid w:val="00D332C5"/>
    <w:rsid w:val="00D34CF3"/>
    <w:rsid w:val="00D34DA8"/>
    <w:rsid w:val="00D419E0"/>
    <w:rsid w:val="00D4319B"/>
    <w:rsid w:val="00D451C3"/>
    <w:rsid w:val="00D507C2"/>
    <w:rsid w:val="00D50B49"/>
    <w:rsid w:val="00D53E0E"/>
    <w:rsid w:val="00D55151"/>
    <w:rsid w:val="00D55B36"/>
    <w:rsid w:val="00D56DB6"/>
    <w:rsid w:val="00D60376"/>
    <w:rsid w:val="00D61FF8"/>
    <w:rsid w:val="00D62521"/>
    <w:rsid w:val="00D62D47"/>
    <w:rsid w:val="00D66458"/>
    <w:rsid w:val="00D66AAE"/>
    <w:rsid w:val="00D72008"/>
    <w:rsid w:val="00D75ADD"/>
    <w:rsid w:val="00D7653B"/>
    <w:rsid w:val="00D76FDB"/>
    <w:rsid w:val="00D776F3"/>
    <w:rsid w:val="00D81B3C"/>
    <w:rsid w:val="00D845A0"/>
    <w:rsid w:val="00D84ED7"/>
    <w:rsid w:val="00D90081"/>
    <w:rsid w:val="00D902B5"/>
    <w:rsid w:val="00D92336"/>
    <w:rsid w:val="00D9528C"/>
    <w:rsid w:val="00D95FA2"/>
    <w:rsid w:val="00D96812"/>
    <w:rsid w:val="00DA30E3"/>
    <w:rsid w:val="00DA3D03"/>
    <w:rsid w:val="00DA4702"/>
    <w:rsid w:val="00DA4815"/>
    <w:rsid w:val="00DA550F"/>
    <w:rsid w:val="00DA57E4"/>
    <w:rsid w:val="00DA79F2"/>
    <w:rsid w:val="00DB03D0"/>
    <w:rsid w:val="00DB094C"/>
    <w:rsid w:val="00DB111A"/>
    <w:rsid w:val="00DB2AC6"/>
    <w:rsid w:val="00DB42F0"/>
    <w:rsid w:val="00DB430A"/>
    <w:rsid w:val="00DB6041"/>
    <w:rsid w:val="00DB6B09"/>
    <w:rsid w:val="00DC0C78"/>
    <w:rsid w:val="00DC4E0F"/>
    <w:rsid w:val="00DC7A07"/>
    <w:rsid w:val="00DD1999"/>
    <w:rsid w:val="00DD265D"/>
    <w:rsid w:val="00DD3444"/>
    <w:rsid w:val="00DD3EA4"/>
    <w:rsid w:val="00DD4052"/>
    <w:rsid w:val="00DD40B8"/>
    <w:rsid w:val="00DD487F"/>
    <w:rsid w:val="00DD58BA"/>
    <w:rsid w:val="00DD58D1"/>
    <w:rsid w:val="00DD6350"/>
    <w:rsid w:val="00DE014C"/>
    <w:rsid w:val="00DE32A8"/>
    <w:rsid w:val="00DE3AC2"/>
    <w:rsid w:val="00DE464E"/>
    <w:rsid w:val="00DE48D1"/>
    <w:rsid w:val="00DE5467"/>
    <w:rsid w:val="00DE7BAF"/>
    <w:rsid w:val="00DF0881"/>
    <w:rsid w:val="00DF10B4"/>
    <w:rsid w:val="00DF1F43"/>
    <w:rsid w:val="00DF4107"/>
    <w:rsid w:val="00DF4C50"/>
    <w:rsid w:val="00E04F4E"/>
    <w:rsid w:val="00E0550B"/>
    <w:rsid w:val="00E10A14"/>
    <w:rsid w:val="00E11A59"/>
    <w:rsid w:val="00E12AFE"/>
    <w:rsid w:val="00E12DDE"/>
    <w:rsid w:val="00E13275"/>
    <w:rsid w:val="00E14344"/>
    <w:rsid w:val="00E1590D"/>
    <w:rsid w:val="00E16791"/>
    <w:rsid w:val="00E16B9E"/>
    <w:rsid w:val="00E21563"/>
    <w:rsid w:val="00E22C85"/>
    <w:rsid w:val="00E241EF"/>
    <w:rsid w:val="00E2485C"/>
    <w:rsid w:val="00E24EBA"/>
    <w:rsid w:val="00E266CE"/>
    <w:rsid w:val="00E27E51"/>
    <w:rsid w:val="00E30BCE"/>
    <w:rsid w:val="00E314EF"/>
    <w:rsid w:val="00E35954"/>
    <w:rsid w:val="00E35A71"/>
    <w:rsid w:val="00E41063"/>
    <w:rsid w:val="00E4124A"/>
    <w:rsid w:val="00E424A8"/>
    <w:rsid w:val="00E45C3E"/>
    <w:rsid w:val="00E467B9"/>
    <w:rsid w:val="00E46A68"/>
    <w:rsid w:val="00E47A68"/>
    <w:rsid w:val="00E50A57"/>
    <w:rsid w:val="00E543F1"/>
    <w:rsid w:val="00E55599"/>
    <w:rsid w:val="00E56E30"/>
    <w:rsid w:val="00E576AB"/>
    <w:rsid w:val="00E57FCB"/>
    <w:rsid w:val="00E61345"/>
    <w:rsid w:val="00E617ED"/>
    <w:rsid w:val="00E6335F"/>
    <w:rsid w:val="00E651FA"/>
    <w:rsid w:val="00E655B5"/>
    <w:rsid w:val="00E65C38"/>
    <w:rsid w:val="00E66D08"/>
    <w:rsid w:val="00E66E38"/>
    <w:rsid w:val="00E706E5"/>
    <w:rsid w:val="00E71081"/>
    <w:rsid w:val="00E73B23"/>
    <w:rsid w:val="00E7674B"/>
    <w:rsid w:val="00E775DC"/>
    <w:rsid w:val="00E7788A"/>
    <w:rsid w:val="00E823A9"/>
    <w:rsid w:val="00E8256F"/>
    <w:rsid w:val="00E83C22"/>
    <w:rsid w:val="00E8597B"/>
    <w:rsid w:val="00E85B8C"/>
    <w:rsid w:val="00E86075"/>
    <w:rsid w:val="00E87773"/>
    <w:rsid w:val="00E90EEA"/>
    <w:rsid w:val="00E9109D"/>
    <w:rsid w:val="00E91FD5"/>
    <w:rsid w:val="00E92493"/>
    <w:rsid w:val="00E93296"/>
    <w:rsid w:val="00EA118B"/>
    <w:rsid w:val="00EA17D7"/>
    <w:rsid w:val="00EA2180"/>
    <w:rsid w:val="00EA2A24"/>
    <w:rsid w:val="00EA3160"/>
    <w:rsid w:val="00EA370C"/>
    <w:rsid w:val="00EA5BD2"/>
    <w:rsid w:val="00EA6686"/>
    <w:rsid w:val="00EA7521"/>
    <w:rsid w:val="00EB1C95"/>
    <w:rsid w:val="00EB39A9"/>
    <w:rsid w:val="00EB3A8B"/>
    <w:rsid w:val="00EB69A2"/>
    <w:rsid w:val="00EB6DD0"/>
    <w:rsid w:val="00EB6F06"/>
    <w:rsid w:val="00EB7B27"/>
    <w:rsid w:val="00EB7F6F"/>
    <w:rsid w:val="00EC0DA9"/>
    <w:rsid w:val="00EC2499"/>
    <w:rsid w:val="00EC55BA"/>
    <w:rsid w:val="00EC58BF"/>
    <w:rsid w:val="00EC60DD"/>
    <w:rsid w:val="00EC70C8"/>
    <w:rsid w:val="00EC7489"/>
    <w:rsid w:val="00ED0BE1"/>
    <w:rsid w:val="00ED1A26"/>
    <w:rsid w:val="00ED2E45"/>
    <w:rsid w:val="00ED3B79"/>
    <w:rsid w:val="00ED46EC"/>
    <w:rsid w:val="00ED4B5C"/>
    <w:rsid w:val="00ED4FF7"/>
    <w:rsid w:val="00ED7938"/>
    <w:rsid w:val="00EE0E51"/>
    <w:rsid w:val="00EE3DB5"/>
    <w:rsid w:val="00EE3EDE"/>
    <w:rsid w:val="00EE3F0A"/>
    <w:rsid w:val="00EE525E"/>
    <w:rsid w:val="00EE6104"/>
    <w:rsid w:val="00EE7B5F"/>
    <w:rsid w:val="00EE7CB0"/>
    <w:rsid w:val="00EF0C3E"/>
    <w:rsid w:val="00EF1BDE"/>
    <w:rsid w:val="00EF22AE"/>
    <w:rsid w:val="00EF2AEF"/>
    <w:rsid w:val="00EF3D69"/>
    <w:rsid w:val="00EF4C96"/>
    <w:rsid w:val="00EF5091"/>
    <w:rsid w:val="00EF5B2A"/>
    <w:rsid w:val="00EF69BA"/>
    <w:rsid w:val="00EF7214"/>
    <w:rsid w:val="00F00732"/>
    <w:rsid w:val="00F01E17"/>
    <w:rsid w:val="00F02124"/>
    <w:rsid w:val="00F03706"/>
    <w:rsid w:val="00F04153"/>
    <w:rsid w:val="00F068D2"/>
    <w:rsid w:val="00F0692A"/>
    <w:rsid w:val="00F06F46"/>
    <w:rsid w:val="00F110D3"/>
    <w:rsid w:val="00F11A64"/>
    <w:rsid w:val="00F12B49"/>
    <w:rsid w:val="00F13CB7"/>
    <w:rsid w:val="00F1580B"/>
    <w:rsid w:val="00F15BE6"/>
    <w:rsid w:val="00F16288"/>
    <w:rsid w:val="00F1663F"/>
    <w:rsid w:val="00F1792A"/>
    <w:rsid w:val="00F2241C"/>
    <w:rsid w:val="00F224BC"/>
    <w:rsid w:val="00F2262C"/>
    <w:rsid w:val="00F22AE5"/>
    <w:rsid w:val="00F235D6"/>
    <w:rsid w:val="00F252FF"/>
    <w:rsid w:val="00F25A1E"/>
    <w:rsid w:val="00F26102"/>
    <w:rsid w:val="00F31657"/>
    <w:rsid w:val="00F3473F"/>
    <w:rsid w:val="00F35CB2"/>
    <w:rsid w:val="00F43A03"/>
    <w:rsid w:val="00F4534C"/>
    <w:rsid w:val="00F459C3"/>
    <w:rsid w:val="00F474C1"/>
    <w:rsid w:val="00F47CA5"/>
    <w:rsid w:val="00F50FDC"/>
    <w:rsid w:val="00F5110D"/>
    <w:rsid w:val="00F5281B"/>
    <w:rsid w:val="00F54D0B"/>
    <w:rsid w:val="00F55EF9"/>
    <w:rsid w:val="00F57821"/>
    <w:rsid w:val="00F61659"/>
    <w:rsid w:val="00F61F0B"/>
    <w:rsid w:val="00F65022"/>
    <w:rsid w:val="00F712EA"/>
    <w:rsid w:val="00F74747"/>
    <w:rsid w:val="00F7482B"/>
    <w:rsid w:val="00F759E4"/>
    <w:rsid w:val="00F768CF"/>
    <w:rsid w:val="00F771F0"/>
    <w:rsid w:val="00F80CF6"/>
    <w:rsid w:val="00F826DC"/>
    <w:rsid w:val="00F843C3"/>
    <w:rsid w:val="00F85D76"/>
    <w:rsid w:val="00F86B67"/>
    <w:rsid w:val="00F9000B"/>
    <w:rsid w:val="00F9137D"/>
    <w:rsid w:val="00F923F0"/>
    <w:rsid w:val="00F92E49"/>
    <w:rsid w:val="00F93774"/>
    <w:rsid w:val="00F93DE3"/>
    <w:rsid w:val="00F94DC5"/>
    <w:rsid w:val="00F95287"/>
    <w:rsid w:val="00F95446"/>
    <w:rsid w:val="00F95625"/>
    <w:rsid w:val="00F95883"/>
    <w:rsid w:val="00F95D9C"/>
    <w:rsid w:val="00F95EAD"/>
    <w:rsid w:val="00F9628B"/>
    <w:rsid w:val="00F96E97"/>
    <w:rsid w:val="00FA0171"/>
    <w:rsid w:val="00FA2163"/>
    <w:rsid w:val="00FA26FC"/>
    <w:rsid w:val="00FA5C98"/>
    <w:rsid w:val="00FA6CD3"/>
    <w:rsid w:val="00FB1143"/>
    <w:rsid w:val="00FB18C5"/>
    <w:rsid w:val="00FB1E85"/>
    <w:rsid w:val="00FB599C"/>
    <w:rsid w:val="00FB7133"/>
    <w:rsid w:val="00FC12FC"/>
    <w:rsid w:val="00FC17B8"/>
    <w:rsid w:val="00FC21D4"/>
    <w:rsid w:val="00FC2F1E"/>
    <w:rsid w:val="00FC32E9"/>
    <w:rsid w:val="00FC5443"/>
    <w:rsid w:val="00FC5C8D"/>
    <w:rsid w:val="00FD050C"/>
    <w:rsid w:val="00FD1854"/>
    <w:rsid w:val="00FD1A2A"/>
    <w:rsid w:val="00FD43CA"/>
    <w:rsid w:val="00FD6D01"/>
    <w:rsid w:val="00FE0529"/>
    <w:rsid w:val="00FE1201"/>
    <w:rsid w:val="00FE2314"/>
    <w:rsid w:val="00FE2E25"/>
    <w:rsid w:val="00FE773B"/>
    <w:rsid w:val="00FF04E6"/>
    <w:rsid w:val="00FF1AD0"/>
    <w:rsid w:val="00FF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7463A7"/>
  <w15:chartTrackingRefBased/>
  <w15:docId w15:val="{C0DF1D27-6B56-41A7-A3DF-BAAA4AA7B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0E3"/>
    <w:pPr>
      <w:widowControl w:val="0"/>
      <w:spacing w:after="0" w:line="36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35954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E359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06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6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692A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92A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B642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269F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69F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9F9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69F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9F9"/>
    <w:rPr>
      <w:rFonts w:ascii="Times New Roman" w:hAnsi="Times New Roman"/>
      <w:sz w:val="24"/>
      <w:lang w:val="en-US"/>
    </w:rPr>
  </w:style>
  <w:style w:type="table" w:styleId="TableGridLight">
    <w:name w:val="Grid Table Light"/>
    <w:basedOn w:val="TableNormal"/>
    <w:uiPriority w:val="40"/>
    <w:rsid w:val="00341694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020FA0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76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D8AD4-9638-4EA3-886B-33E452F789A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  <clbl:label id="{b4fff8a3-050f-428f-b966-cc56f581f9b1}" enabled="1" method="Standard" siteId="{7dfbfb93-19b6-4985-ac7e-501a3793845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7</Pages>
  <Words>781</Words>
  <Characters>582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vendra Sharma</dc:creator>
  <cp:keywords/>
  <dc:description/>
  <cp:lastModifiedBy>Sadhiq Basha Inayathulla</cp:lastModifiedBy>
  <cp:revision>66</cp:revision>
  <cp:lastPrinted>2022-04-01T04:11:00Z</cp:lastPrinted>
  <dcterms:created xsi:type="dcterms:W3CDTF">2024-09-17T23:08:00Z</dcterms:created>
  <dcterms:modified xsi:type="dcterms:W3CDTF">2025-07-06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13ecd5138e4b1466e4f01c3a5a7af008875cf5cb068d528d6663a2b6d3addd</vt:lpwstr>
  </property>
</Properties>
</file>